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7BFF" w:rsidRDefault="006C022C" w:rsidP="00037BFF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</w:t>
      </w:r>
      <w:r w:rsidR="00037BFF" w:rsidRPr="00605DD7">
        <w:rPr>
          <w:rFonts w:ascii="Times New Roman" w:hAnsi="Times New Roman" w:cs="Times New Roman"/>
          <w:sz w:val="24"/>
          <w:szCs w:val="24"/>
        </w:rPr>
        <w:t>S</w:t>
      </w:r>
      <w:r w:rsidR="00037BFF">
        <w:rPr>
          <w:rFonts w:ascii="Times New Roman" w:hAnsi="Times New Roman" w:cs="Times New Roman"/>
          <w:sz w:val="24"/>
          <w:szCs w:val="24"/>
        </w:rPr>
        <w:t>1</w:t>
      </w:r>
      <w:r w:rsidR="00037BFF" w:rsidRPr="00605DD7">
        <w:rPr>
          <w:rFonts w:ascii="Times New Roman" w:hAnsi="Times New Roman" w:cs="Times New Roman"/>
          <w:sz w:val="24"/>
          <w:szCs w:val="24"/>
        </w:rPr>
        <w:t>. Flow diagram of analytic cohort.</w:t>
      </w:r>
    </w:p>
    <w:p w:rsidR="00037BFF" w:rsidRPr="00605DD7" w:rsidRDefault="00037BFF" w:rsidP="00037BFF">
      <w:pPr>
        <w:snapToGrid w:val="0"/>
        <w:spacing w:after="0" w:line="240" w:lineRule="auto"/>
        <w:rPr>
          <w:rFonts w:ascii="Times New Roman" w:eastAsia="Gulim" w:hAnsi="Times New Roman" w:cs="Times New Roman"/>
          <w:color w:val="000000"/>
          <w:kern w:val="24"/>
          <w:sz w:val="24"/>
          <w:szCs w:val="24"/>
        </w:rPr>
      </w:pP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B2B1344" wp14:editId="6E8EFEBA">
                <wp:simplePos x="0" y="0"/>
                <wp:positionH relativeFrom="margin">
                  <wp:posOffset>1318260</wp:posOffset>
                </wp:positionH>
                <wp:positionV relativeFrom="paragraph">
                  <wp:posOffset>45720</wp:posOffset>
                </wp:positionV>
                <wp:extent cx="3474720" cy="434340"/>
                <wp:effectExtent l="0" t="0" r="11430" b="2286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4720" cy="4343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BFF" w:rsidRDefault="00037BFF" w:rsidP="00037BF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I ancillary studies (AS129 &amp;AS152) participants</w:t>
                            </w:r>
                          </w:p>
                          <w:p w:rsidR="00037BFF" w:rsidRDefault="00037BFF" w:rsidP="00037BFF">
                            <w:pPr>
                              <w:spacing w:after="0" w:line="240" w:lineRule="auto"/>
                              <w:jc w:val="center"/>
                            </w:pP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136,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case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08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controls = 72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B2B1344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103.8pt;margin-top:3.6pt;width:273.6pt;height:34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" fillcolor="white [3201]" strokeweight=".5pt">
                <v:textbox>
                  <w:txbxContent>
                    <w:p w:rsidR="00037BFF" w:rsidRDefault="00037BFF" w:rsidP="00037BF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HI ancillary studies (AS129 &amp;AS152) participants</w:t>
                      </w:r>
                    </w:p>
                    <w:p w:rsidR="00037BFF" w:rsidRDefault="00037BFF" w:rsidP="00037BFF">
                      <w:pPr>
                        <w:spacing w:after="0" w:line="240" w:lineRule="auto"/>
                        <w:jc w:val="center"/>
                      </w:pP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n =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136,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case =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08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controls = 72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ECF1C7A" wp14:editId="6A847EB6">
                <wp:simplePos x="0" y="0"/>
                <wp:positionH relativeFrom="column">
                  <wp:posOffset>830580</wp:posOffset>
                </wp:positionH>
                <wp:positionV relativeFrom="paragraph">
                  <wp:posOffset>50165</wp:posOffset>
                </wp:positionV>
                <wp:extent cx="487680" cy="4320540"/>
                <wp:effectExtent l="57150" t="38100" r="64770" b="99060"/>
                <wp:wrapNone/>
                <wp:docPr id="34" name="Left Brace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87680" cy="4320540"/>
                        </a:xfrm>
                        <a:prstGeom prst="leftBrac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FEE13B" id="_x0000_t87" coordsize="21600,21600" o:spt="87" adj="1800,10800" path="m21600,qx10800@0l10800@2qy0@11,10800@3l10800@1qy21600,21600e" filled="f">
                <v:formulas>
                  <v:f eqn="val #0"/>
                  <v:f eqn="sum 21600 0 #0"/>
                  <v:f eqn="sum #1 0 #0"/>
                  <v:f eqn="sum #1 #0 0"/>
                  <v:f eqn="prod #0 9598 32768"/>
                  <v:f eqn="sum 21600 0 @4"/>
                  <v:f eqn="sum 21600 0 #1"/>
                  <v:f eqn="min #1 @6"/>
                  <v:f eqn="prod @7 1 2"/>
                  <v:f eqn="prod #0 2 1"/>
                  <v:f eqn="sum 21600 0 @9"/>
                  <v:f eqn="val #1"/>
                </v:formulas>
                <v:path arrowok="t" o:connecttype="custom" o:connectlocs="21600,0;0,10800;21600,21600" textboxrect="13963,@4,21600,@5"/>
                <v:handles>
                  <v:h position="center,#0" yrange="0,@8"/>
                  <v:h position="topLeft,#1" yrange="@9,@10"/>
                </v:handles>
              </v:shapetype>
              <v:shape id="Left Brace 34" o:spid="_x0000_s1026" type="#_x0000_t87" style="position:absolute;margin-left:65.4pt;margin-top:3.95pt;width:38.4pt;height:340.2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" adj="203" strokecolor="black [3200]" strokeweight="2pt">
                <v:shadow on="t" color="black" opacity="24903f" origin=",.5" offset="0,.55556mm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77FDF8D6" wp14:editId="65401915">
                <wp:simplePos x="0" y="0"/>
                <wp:positionH relativeFrom="column">
                  <wp:posOffset>2994660</wp:posOffset>
                </wp:positionH>
                <wp:positionV relativeFrom="paragraph">
                  <wp:posOffset>139065</wp:posOffset>
                </wp:positionV>
                <wp:extent cx="0" cy="792480"/>
                <wp:effectExtent l="114300" t="19050" r="76200" b="8382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248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887359C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35.8pt;margin-top:10.95pt;width:0;height:62.4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70F37D5" wp14:editId="4DDDD439">
                <wp:simplePos x="0" y="0"/>
                <wp:positionH relativeFrom="margin">
                  <wp:posOffset>4739640</wp:posOffset>
                </wp:positionH>
                <wp:positionV relativeFrom="paragraph">
                  <wp:posOffset>29210</wp:posOffset>
                </wp:positionV>
                <wp:extent cx="1874520" cy="967740"/>
                <wp:effectExtent l="0" t="0" r="11430" b="2286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4520" cy="9677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BFF" w:rsidRPr="005E6308" w:rsidRDefault="00037BFF" w:rsidP="00037BF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Excluded women </w:t>
                            </w:r>
                            <w:r w:rsidRPr="005E6308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193</w:t>
                            </w:r>
                            <w:r w:rsidRPr="005E6308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ho had been</w:t>
                            </w:r>
                            <w:r w:rsidRPr="00F23F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follow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d </w:t>
                            </w:r>
                            <w:r w:rsidRPr="00F23F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up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for less than</w:t>
                            </w:r>
                            <w:r w:rsidRPr="00F23F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1 yea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r were</w:t>
                            </w:r>
                            <w:r w:rsidRPr="00F23FD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diagnosed with any cancer at enrollm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0F37D5" id="Text Box 15" o:spid="_x0000_s1027" type="#_x0000_t202" style="position:absolute;margin-left:373.2pt;margin-top:2.3pt;width:147.6pt;height:76.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" fillcolor="white [3201]" strokeweight=".5pt">
                <v:textbox>
                  <w:txbxContent>
                    <w:p w:rsidR="00037BFF" w:rsidRPr="005E6308" w:rsidRDefault="00037BFF" w:rsidP="00037BF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Excluded women </w:t>
                      </w:r>
                      <w:r w:rsidRPr="005E6308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(n = 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193</w:t>
                      </w:r>
                      <w:r w:rsidRPr="005E6308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ho had been</w:t>
                      </w:r>
                      <w:r w:rsidRPr="00F23F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follow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d </w:t>
                      </w:r>
                      <w:r w:rsidRPr="00F23F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up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for less than</w:t>
                      </w:r>
                      <w:r w:rsidRPr="00F23F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1 year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r were</w:t>
                      </w:r>
                      <w:r w:rsidRPr="00F23FD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diagnosed with any cancer at enrollment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223737C" wp14:editId="351241A7">
                <wp:simplePos x="0" y="0"/>
                <wp:positionH relativeFrom="column">
                  <wp:posOffset>2994660</wp:posOffset>
                </wp:positionH>
                <wp:positionV relativeFrom="paragraph">
                  <wp:posOffset>28575</wp:posOffset>
                </wp:positionV>
                <wp:extent cx="1760220" cy="0"/>
                <wp:effectExtent l="38100" t="76200" r="30480" b="1333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02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09533B" id="Straight Arrow Connector 14" o:spid="_x0000_s1026" type="#_x0000_t32" style="position:absolute;margin-left:235.8pt;margin-top:2.25pt;width:138.6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86D62D6" wp14:editId="377563F0">
                <wp:simplePos x="0" y="0"/>
                <wp:positionH relativeFrom="margin">
                  <wp:posOffset>1501140</wp:posOffset>
                </wp:positionH>
                <wp:positionV relativeFrom="paragraph">
                  <wp:posOffset>78740</wp:posOffset>
                </wp:positionV>
                <wp:extent cx="3093720" cy="251460"/>
                <wp:effectExtent l="0" t="0" r="11430" b="1524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3720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BFF" w:rsidRPr="005E6308" w:rsidRDefault="00037BFF" w:rsidP="00037BF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943 women</w:t>
                            </w:r>
                          </w:p>
                          <w:p w:rsidR="00037BFF" w:rsidRDefault="00037BFF" w:rsidP="00037BFF">
                            <w:pPr>
                              <w:spacing w:after="0" w:line="24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D62D6" id="Text Box 2" o:spid="_x0000_s1028" type="#_x0000_t202" style="position:absolute;margin-left:118.2pt;margin-top:6.2pt;width:243.6pt;height:19.8pt;z-index:2516602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" fillcolor="white [3201]" strokeweight=".5pt">
                <v:textbox>
                  <w:txbxContent>
                    <w:p w:rsidR="00037BFF" w:rsidRPr="005E6308" w:rsidRDefault="00037BFF" w:rsidP="00037BF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943 women</w:t>
                      </w:r>
                    </w:p>
                    <w:p w:rsidR="00037BFF" w:rsidRDefault="00037BFF" w:rsidP="00037BFF">
                      <w:pPr>
                        <w:spacing w:after="0" w:line="240" w:lineRule="auto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D87D0DF" wp14:editId="4E64B6F4">
                <wp:simplePos x="0" y="0"/>
                <wp:positionH relativeFrom="column">
                  <wp:posOffset>2979420</wp:posOffset>
                </wp:positionH>
                <wp:positionV relativeFrom="paragraph">
                  <wp:posOffset>160020</wp:posOffset>
                </wp:positionV>
                <wp:extent cx="0" cy="792480"/>
                <wp:effectExtent l="114300" t="19050" r="76200" b="8382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248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17198FC" id="Straight Arrow Connector 8" o:spid="_x0000_s1026" type="#_x0000_t32" style="position:absolute;margin-left:234.6pt;margin-top:12.6pt;width:0;height:62.4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8CB9479" wp14:editId="050B93AB">
                <wp:simplePos x="0" y="0"/>
                <wp:positionH relativeFrom="margin">
                  <wp:posOffset>4747260</wp:posOffset>
                </wp:positionH>
                <wp:positionV relativeFrom="paragraph">
                  <wp:posOffset>95885</wp:posOffset>
                </wp:positionV>
                <wp:extent cx="1866900" cy="632460"/>
                <wp:effectExtent l="0" t="0" r="19050" b="1524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632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BFF" w:rsidRPr="005E6308" w:rsidRDefault="00037BFF" w:rsidP="00037BF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Excluded women </w:t>
                            </w:r>
                            <w:r w:rsidRPr="005E6308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(n = 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55</w:t>
                            </w:r>
                            <w:r w:rsidRPr="005E6308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  <w:r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 xml:space="preserve"> who had d</w:t>
                            </w:r>
                            <w:r w:rsidRPr="005E6308">
                              <w:rPr>
                                <w:rFonts w:ascii="Times New Roman" w:eastAsia="Times New Roman" w:hAnsi="Times New Roman" w:cs="Times New Roman"/>
                                <w:sz w:val="24"/>
                                <w:szCs w:val="24"/>
                              </w:rPr>
                              <w:t>iabetes at baselin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CB9479" id="Text Box 20" o:spid="_x0000_s1029" type="#_x0000_t202" style="position:absolute;margin-left:373.8pt;margin-top:7.55pt;width:147pt;height:49.8pt;z-index:251669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" fillcolor="white [3201]" strokeweight=".5pt">
                <v:textbox>
                  <w:txbxContent>
                    <w:p w:rsidR="00037BFF" w:rsidRPr="005E6308" w:rsidRDefault="00037BFF" w:rsidP="00037BF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Excluded women </w:t>
                      </w:r>
                      <w:r w:rsidRPr="005E6308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(n = 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55</w:t>
                      </w:r>
                      <w:r w:rsidRPr="005E6308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  <w:r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 xml:space="preserve"> who had d</w:t>
                      </w:r>
                      <w:r w:rsidRPr="005E6308">
                        <w:rPr>
                          <w:rFonts w:ascii="Times New Roman" w:eastAsia="Times New Roman" w:hAnsi="Times New Roman" w:cs="Times New Roman"/>
                          <w:sz w:val="24"/>
                          <w:szCs w:val="24"/>
                        </w:rPr>
                        <w:t>iabetes at baselin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82CB2F5" wp14:editId="55DA1E72">
                <wp:simplePos x="0" y="0"/>
                <wp:positionH relativeFrom="column">
                  <wp:posOffset>2979420</wp:posOffset>
                </wp:positionH>
                <wp:positionV relativeFrom="paragraph">
                  <wp:posOffset>57150</wp:posOffset>
                </wp:positionV>
                <wp:extent cx="1760220" cy="0"/>
                <wp:effectExtent l="38100" t="76200" r="30480" b="1333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02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991B93E" id="Straight Arrow Connector 17" o:spid="_x0000_s1026" type="#_x0000_t32" style="position:absolute;margin-left:234.6pt;margin-top:4.5pt;width:138.6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BCED328" wp14:editId="388773E8">
                <wp:simplePos x="0" y="0"/>
                <wp:positionH relativeFrom="page">
                  <wp:posOffset>236220</wp:posOffset>
                </wp:positionH>
                <wp:positionV relativeFrom="paragraph">
                  <wp:posOffset>117475</wp:posOffset>
                </wp:positionV>
                <wp:extent cx="1478280" cy="441960"/>
                <wp:effectExtent l="0" t="0" r="26670" b="1524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8280" cy="4419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BFF" w:rsidRPr="005E6308" w:rsidRDefault="00037BFF" w:rsidP="00037BFF">
                            <w:pPr>
                              <w:snapToGrid w:val="0"/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ppl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d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exclusion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CED328" id="Text Box 35" o:spid="_x0000_s1030" type="#_x0000_t202" style="position:absolute;margin-left:18.6pt;margin-top:9.25pt;width:116.4pt;height:34.8pt;z-index:2516766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" fillcolor="white [3201]" strokeweight=".5pt">
                <v:textbox>
                  <w:txbxContent>
                    <w:p w:rsidR="00037BFF" w:rsidRPr="005E6308" w:rsidRDefault="00037BFF" w:rsidP="00037BFF">
                      <w:pPr>
                        <w:snapToGrid w:val="0"/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ppli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d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exclusion criteria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7664F9" wp14:editId="3C0C6831">
                <wp:simplePos x="0" y="0"/>
                <wp:positionH relativeFrom="margin">
                  <wp:posOffset>1501140</wp:posOffset>
                </wp:positionH>
                <wp:positionV relativeFrom="paragraph">
                  <wp:posOffset>92075</wp:posOffset>
                </wp:positionV>
                <wp:extent cx="3093720" cy="251460"/>
                <wp:effectExtent l="0" t="0" r="11430" b="1524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3720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BFF" w:rsidRPr="005E6308" w:rsidRDefault="00037BFF" w:rsidP="00037BF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88 women</w:t>
                            </w:r>
                          </w:p>
                          <w:p w:rsidR="00037BFF" w:rsidRDefault="00037BFF" w:rsidP="00037BFF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7664F9" id="Text Box 3" o:spid="_x0000_s1031" type="#_x0000_t202" style="position:absolute;margin-left:118.2pt;margin-top:7.25pt;width:243.6pt;height:19.8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" fillcolor="white [3201]" strokeweight=".5pt">
                <v:textbox>
                  <w:txbxContent>
                    <w:p w:rsidR="00037BFF" w:rsidRPr="005E6308" w:rsidRDefault="00037BFF" w:rsidP="00037BF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88 women</w:t>
                      </w:r>
                    </w:p>
                    <w:p w:rsidR="00037BFF" w:rsidRDefault="00037BFF" w:rsidP="00037BFF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306016F" wp14:editId="5871CCCD">
                <wp:simplePos x="0" y="0"/>
                <wp:positionH relativeFrom="column">
                  <wp:posOffset>2971800</wp:posOffset>
                </wp:positionH>
                <wp:positionV relativeFrom="paragraph">
                  <wp:posOffset>165100</wp:posOffset>
                </wp:positionV>
                <wp:extent cx="0" cy="792480"/>
                <wp:effectExtent l="114300" t="19050" r="76200" b="83820"/>
                <wp:wrapNone/>
                <wp:docPr id="9" name="Straight Arrow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248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3459058" id="Straight Arrow Connector 9" o:spid="_x0000_s1026" type="#_x0000_t32" style="position:absolute;margin-left:234pt;margin-top:13pt;width:0;height:62.4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0CAA745" wp14:editId="197FD0E5">
                <wp:simplePos x="0" y="0"/>
                <wp:positionH relativeFrom="margin">
                  <wp:posOffset>4754880</wp:posOffset>
                </wp:positionH>
                <wp:positionV relativeFrom="paragraph">
                  <wp:posOffset>88900</wp:posOffset>
                </wp:positionV>
                <wp:extent cx="1859280" cy="929640"/>
                <wp:effectExtent l="0" t="0" r="26670" b="22860"/>
                <wp:wrapNone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59280" cy="9296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BFF" w:rsidRPr="005E6308" w:rsidRDefault="00037BFF" w:rsidP="00037BF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 women (n = 1) whose fasting time for serum biomarkers at baseline was less than 8 hou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CAA745" id="Text Box 21" o:spid="_x0000_s1032" type="#_x0000_t202" style="position:absolute;margin-left:374.4pt;margin-top:7pt;width:146.4pt;height:73.2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" fillcolor="white [3201]" strokeweight=".5pt">
                <v:textbox>
                  <w:txbxContent>
                    <w:p w:rsidR="00037BFF" w:rsidRPr="005E6308" w:rsidRDefault="00037BFF" w:rsidP="00037BF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 women (n = 1) whose fasting time for serum biomarkers at baseline was less than 8 hour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7D97F6" wp14:editId="083BB01B">
                <wp:simplePos x="0" y="0"/>
                <wp:positionH relativeFrom="column">
                  <wp:posOffset>3009900</wp:posOffset>
                </wp:positionH>
                <wp:positionV relativeFrom="paragraph">
                  <wp:posOffset>32385</wp:posOffset>
                </wp:positionV>
                <wp:extent cx="1760220" cy="0"/>
                <wp:effectExtent l="38100" t="76200" r="30480" b="1333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02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18C38A" id="Straight Arrow Connector 18" o:spid="_x0000_s1026" type="#_x0000_t32" style="position:absolute;margin-left:237pt;margin-top:2.55pt;width:138.6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  <w:rPr>
          <w:rFonts w:eastAsia="Times New Roman" w:cs="Courier New"/>
        </w:rPr>
      </w:pPr>
    </w:p>
    <w:p w:rsidR="00037BFF" w:rsidRDefault="00037BFF" w:rsidP="00037BFF">
      <w:pPr>
        <w:snapToGrid w:val="0"/>
        <w:spacing w:after="0" w:line="240" w:lineRule="auto"/>
        <w:rPr>
          <w:rFonts w:cstheme="minorHAnsi"/>
        </w:r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4DFB952" wp14:editId="45D583DD">
                <wp:simplePos x="0" y="0"/>
                <wp:positionH relativeFrom="margin">
                  <wp:posOffset>1501140</wp:posOffset>
                </wp:positionH>
                <wp:positionV relativeFrom="paragraph">
                  <wp:posOffset>113030</wp:posOffset>
                </wp:positionV>
                <wp:extent cx="3093720" cy="251460"/>
                <wp:effectExtent l="0" t="0" r="11430" b="1524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3720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BFF" w:rsidRPr="005E6308" w:rsidRDefault="00037BFF" w:rsidP="00037BF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87 women</w:t>
                            </w:r>
                          </w:p>
                          <w:p w:rsidR="00037BFF" w:rsidRDefault="00037BFF" w:rsidP="00037BFF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DFB952" id="Text Box 5" o:spid="_x0000_s1033" type="#_x0000_t202" style="position:absolute;margin-left:118.2pt;margin-top:8.9pt;width:243.6pt;height:19.8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" fillcolor="white [3201]" strokeweight=".5pt">
                <v:textbox>
                  <w:txbxContent>
                    <w:p w:rsidR="00037BFF" w:rsidRPr="005E6308" w:rsidRDefault="00037BFF" w:rsidP="00037BF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87 women</w:t>
                      </w:r>
                    </w:p>
                    <w:p w:rsidR="00037BFF" w:rsidRDefault="00037BFF" w:rsidP="00037BFF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</w:pPr>
    </w:p>
    <w:p w:rsidR="00037BFF" w:rsidRDefault="00037BFF" w:rsidP="00037BFF">
      <w:pPr>
        <w:snapToGrid w:val="0"/>
        <w:spacing w:after="0" w:line="240" w:lineRule="auto"/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2B307F8A" wp14:editId="7E99AB31">
                <wp:simplePos x="0" y="0"/>
                <wp:positionH relativeFrom="column">
                  <wp:posOffset>2987040</wp:posOffset>
                </wp:positionH>
                <wp:positionV relativeFrom="paragraph">
                  <wp:posOffset>22860</wp:posOffset>
                </wp:positionV>
                <wp:extent cx="0" cy="792480"/>
                <wp:effectExtent l="114300" t="19050" r="76200" b="83820"/>
                <wp:wrapNone/>
                <wp:docPr id="10" name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9248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643DA4" id="Straight Arrow Connector 10" o:spid="_x0000_s1026" type="#_x0000_t32" style="position:absolute;margin-left:235.2pt;margin-top:1.8pt;width:0;height:62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84983BD" wp14:editId="674FDD1F">
                <wp:simplePos x="0" y="0"/>
                <wp:positionH relativeFrom="margin">
                  <wp:posOffset>4739640</wp:posOffset>
                </wp:positionH>
                <wp:positionV relativeFrom="paragraph">
                  <wp:posOffset>22860</wp:posOffset>
                </wp:positionV>
                <wp:extent cx="1874520" cy="800100"/>
                <wp:effectExtent l="0" t="0" r="11430" b="1905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4520" cy="8001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BFF" w:rsidRPr="005E6308" w:rsidRDefault="00037BFF" w:rsidP="00037BF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Excluded women (n = 2) 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without any of 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5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SNP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s’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info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mation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or with more than 50% missing cal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4983BD" id="Text Box 23" o:spid="_x0000_s1034" type="#_x0000_t202" style="position:absolute;margin-left:373.2pt;margin-top:1.8pt;width:147.6pt;height:63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" fillcolor="white [3201]" strokeweight=".5pt">
                <v:textbox>
                  <w:txbxContent>
                    <w:p w:rsidR="00037BFF" w:rsidRPr="005E6308" w:rsidRDefault="00037BFF" w:rsidP="00037BF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Excluded women (n = 2) 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without any of 7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5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SNP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s’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info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mation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or with more than 50% missing cal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</w:pPr>
    </w:p>
    <w:p w:rsidR="00037BFF" w:rsidRDefault="00037BFF" w:rsidP="00037BFF">
      <w:pPr>
        <w:snapToGrid w:val="0"/>
        <w:spacing w:after="0" w:line="240" w:lineRule="auto"/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DE2EAF0" wp14:editId="055C02FC">
                <wp:simplePos x="0" y="0"/>
                <wp:positionH relativeFrom="column">
                  <wp:posOffset>2994660</wp:posOffset>
                </wp:positionH>
                <wp:positionV relativeFrom="paragraph">
                  <wp:posOffset>67945</wp:posOffset>
                </wp:positionV>
                <wp:extent cx="1760220" cy="0"/>
                <wp:effectExtent l="38100" t="76200" r="30480" b="133350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02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380D14" id="Straight Arrow Connector 19" o:spid="_x0000_s1026" type="#_x0000_t32" style="position:absolute;margin-left:235.8pt;margin-top:5.35pt;width:138.6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</w:p>
    <w:p w:rsidR="00037BFF" w:rsidRDefault="00037BFF" w:rsidP="00037BFF">
      <w:pPr>
        <w:snapToGrid w:val="0"/>
        <w:spacing w:after="0" w:line="240" w:lineRule="auto"/>
      </w:pPr>
    </w:p>
    <w:p w:rsidR="00037BFF" w:rsidRDefault="00037BFF" w:rsidP="00037BFF">
      <w:pPr>
        <w:snapToGrid w:val="0"/>
        <w:spacing w:after="0" w:line="240" w:lineRule="auto"/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5EB3286" wp14:editId="1AFE0245">
                <wp:simplePos x="0" y="0"/>
                <wp:positionH relativeFrom="margin">
                  <wp:posOffset>1501140</wp:posOffset>
                </wp:positionH>
                <wp:positionV relativeFrom="paragraph">
                  <wp:posOffset>133350</wp:posOffset>
                </wp:positionV>
                <wp:extent cx="3093720" cy="251460"/>
                <wp:effectExtent l="0" t="0" r="11430" b="1524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93720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BFF" w:rsidRPr="005E6308" w:rsidRDefault="00037BFF" w:rsidP="00037BF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885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omen 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case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311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control = 57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4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  <w:p w:rsidR="00037BFF" w:rsidRDefault="00037BFF" w:rsidP="00037BFF">
                            <w:pPr>
                              <w:spacing w:after="0" w:line="240" w:lineRule="auto"/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EB3286" id="Text Box 6" o:spid="_x0000_s1035" type="#_x0000_t202" style="position:absolute;margin-left:118.2pt;margin-top:10.5pt;width:243.6pt;height:19.8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" fillcolor="white [3201]" strokeweight=".5pt">
                <v:textbox>
                  <w:txbxContent>
                    <w:p w:rsidR="00037BFF" w:rsidRPr="005E6308" w:rsidRDefault="00037BFF" w:rsidP="00037BF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885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omen 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case =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311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control = 57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4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  <w:p w:rsidR="00037BFF" w:rsidRDefault="00037BFF" w:rsidP="00037BFF">
                      <w:pPr>
                        <w:spacing w:after="0" w:line="240" w:lineRule="auto"/>
                        <w:jc w:val="center"/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037BFF" w:rsidRPr="00823FF5" w:rsidRDefault="00037BFF" w:rsidP="00037BFF">
      <w:pPr>
        <w:snapToGrid w:val="0"/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037BFF" w:rsidRPr="00823FF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1DA9BE67" wp14:editId="13FA24C7">
                <wp:simplePos x="0" y="0"/>
                <wp:positionH relativeFrom="margin">
                  <wp:posOffset>4747260</wp:posOffset>
                </wp:positionH>
                <wp:positionV relativeFrom="paragraph">
                  <wp:posOffset>306070</wp:posOffset>
                </wp:positionV>
                <wp:extent cx="1866900" cy="777240"/>
                <wp:effectExtent l="0" t="0" r="19050" b="22860"/>
                <wp:wrapNone/>
                <wp:docPr id="32" name="Text 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6900" cy="77724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BFF" w:rsidRPr="005E6308" w:rsidRDefault="00037BFF" w:rsidP="00037BFF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xcluded women (n = 181) for whom information on covariates was not availab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DA9BE67" id="Text Box 32" o:spid="_x0000_s1036" type="#_x0000_t202" style="position:absolute;margin-left:373.8pt;margin-top:24.1pt;width:147pt;height:61.2pt;z-index:2516746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" fillcolor="white [3201]" strokeweight=".5pt">
                <v:textbox>
                  <w:txbxContent>
                    <w:p w:rsidR="00037BFF" w:rsidRPr="005E6308" w:rsidRDefault="00037BFF" w:rsidP="00037BFF">
                      <w:pPr>
                        <w:spacing w:after="0" w:line="24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xcluded women (n = 181) for whom information on covariates was not available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7E6191F9" wp14:editId="0029F9B1">
                <wp:simplePos x="0" y="0"/>
                <wp:positionH relativeFrom="column">
                  <wp:posOffset>2994660</wp:posOffset>
                </wp:positionH>
                <wp:positionV relativeFrom="paragraph">
                  <wp:posOffset>214630</wp:posOffset>
                </wp:positionV>
                <wp:extent cx="0" cy="998220"/>
                <wp:effectExtent l="114300" t="19050" r="133350" b="8763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98220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DF064E" id="Straight Arrow Connector 13" o:spid="_x0000_s1026" type="#_x0000_t32" style="position:absolute;margin-left:235.8pt;margin-top:16.9pt;width:0;height:78.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" strokecolor="black [3200]" strokeweight="2pt">
                <v:stroke endarrow="open"/>
                <v:shadow on="t" color="black" opacity="24903f" origin=",.5" offset="0,.55556mm"/>
              </v:shape>
            </w:pict>
          </mc:Fallback>
        </mc:AlternateContent>
      </w: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55CB512" wp14:editId="309B4F1B">
                <wp:simplePos x="0" y="0"/>
                <wp:positionH relativeFrom="column">
                  <wp:posOffset>3002280</wp:posOffset>
                </wp:positionH>
                <wp:positionV relativeFrom="paragraph">
                  <wp:posOffset>684530</wp:posOffset>
                </wp:positionV>
                <wp:extent cx="1760220" cy="0"/>
                <wp:effectExtent l="38100" t="76200" r="30480" b="133350"/>
                <wp:wrapNone/>
                <wp:docPr id="30" name="Straight Arr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602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dk1"/>
                        </a:lnRef>
                        <a:fillRef idx="0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5420C4" id="Straight Arrow Connector 30" o:spid="_x0000_s1026" type="#_x0000_t32" style="position:absolute;margin-left:236.4pt;margin-top:53.9pt;width:138.6pt;height:0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" strokecolor="black [3200]" strokeweight="2pt">
                <v:stroke endarrow="block"/>
                <v:shadow on="t" color="black" opacity="24903f" origin=",.5" offset="0,.55556mm"/>
              </v:shape>
            </w:pict>
          </mc:Fallback>
        </mc:AlternateContent>
      </w:r>
      <w:r>
        <w:rPr>
          <w:rFonts w:eastAsia="Times New Roman" w:cs="Courier New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1367F52" wp14:editId="32BF55B1">
                <wp:simplePos x="0" y="0"/>
                <wp:positionH relativeFrom="margin">
                  <wp:posOffset>1089660</wp:posOffset>
                </wp:positionH>
                <wp:positionV relativeFrom="paragraph">
                  <wp:posOffset>1212850</wp:posOffset>
                </wp:positionV>
                <wp:extent cx="3901440" cy="426720"/>
                <wp:effectExtent l="0" t="0" r="22860" b="1143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01440" cy="4267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037BFF" w:rsidRDefault="00037BFF" w:rsidP="00037BF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Included in analysis</w:t>
                            </w:r>
                          </w:p>
                          <w:p w:rsidR="00037BFF" w:rsidRPr="001E182B" w:rsidRDefault="00037BFF" w:rsidP="00037BFF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04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women 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80% of the 885; 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case =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237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, control = 46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7</w:t>
                            </w:r>
                            <w:r w:rsidRPr="005E630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367F52" id="Text Box 31" o:spid="_x0000_s1037" type="#_x0000_t202" style="position:absolute;margin-left:85.8pt;margin-top:95.5pt;width:307.2pt;height:33.6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" fillcolor="white [3201]" strokeweight=".5pt">
                <v:textbox>
                  <w:txbxContent>
                    <w:p w:rsidR="00037BFF" w:rsidRDefault="00037BFF" w:rsidP="00037BF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Included in analysis</w:t>
                      </w:r>
                    </w:p>
                    <w:p w:rsidR="00037BFF" w:rsidRPr="001E182B" w:rsidRDefault="00037BFF" w:rsidP="00037BFF">
                      <w:pPr>
                        <w:spacing w:after="0" w:line="240" w:lineRule="auto"/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04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women 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80% of the 885; 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case =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237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, control = 46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7</w:t>
                      </w:r>
                      <w:r w:rsidRPr="005E6308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bookmarkStart w:id="0" w:name="_GoBack"/>
      <w:bookmarkEnd w:id="0"/>
    </w:p>
    <w:p w:rsidR="00FF21CF" w:rsidRDefault="00FF21CF" w:rsidP="00823FF5">
      <w:pPr>
        <w:snapToGrid w:val="0"/>
        <w:spacing w:after="0" w:line="240" w:lineRule="auto"/>
      </w:pPr>
    </w:p>
    <w:sectPr w:rsidR="00FF21C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823FF5">
      <w:pPr>
        <w:spacing w:after="0" w:line="240" w:lineRule="auto"/>
      </w:pPr>
      <w:r>
        <w:separator/>
      </w:r>
    </w:p>
  </w:endnote>
  <w:endnote w:type="continuationSeparator" w:id="0">
    <w:p w:rsidR="00000000" w:rsidRDefault="00823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37BFF" w:rsidRDefault="00037B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823FF5">
      <w:pPr>
        <w:spacing w:after="0" w:line="240" w:lineRule="auto"/>
      </w:pPr>
      <w:r>
        <w:separator/>
      </w:r>
    </w:p>
  </w:footnote>
  <w:footnote w:type="continuationSeparator" w:id="0">
    <w:p w:rsidR="00000000" w:rsidRDefault="00823F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06E"/>
    <w:rsid w:val="00001019"/>
    <w:rsid w:val="00001724"/>
    <w:rsid w:val="00001D49"/>
    <w:rsid w:val="00001E60"/>
    <w:rsid w:val="00001FF1"/>
    <w:rsid w:val="0000297E"/>
    <w:rsid w:val="00002A40"/>
    <w:rsid w:val="00002FD9"/>
    <w:rsid w:val="00003526"/>
    <w:rsid w:val="000035F1"/>
    <w:rsid w:val="00003F48"/>
    <w:rsid w:val="000042B0"/>
    <w:rsid w:val="000045C7"/>
    <w:rsid w:val="000048E6"/>
    <w:rsid w:val="00004A02"/>
    <w:rsid w:val="00004C51"/>
    <w:rsid w:val="00004DFB"/>
    <w:rsid w:val="00005276"/>
    <w:rsid w:val="0000571D"/>
    <w:rsid w:val="000067A7"/>
    <w:rsid w:val="00006982"/>
    <w:rsid w:val="00006B73"/>
    <w:rsid w:val="00007466"/>
    <w:rsid w:val="00007DEE"/>
    <w:rsid w:val="0001069E"/>
    <w:rsid w:val="00010D0F"/>
    <w:rsid w:val="00010D4B"/>
    <w:rsid w:val="0001138F"/>
    <w:rsid w:val="00011935"/>
    <w:rsid w:val="00011E9F"/>
    <w:rsid w:val="000122F9"/>
    <w:rsid w:val="00012F54"/>
    <w:rsid w:val="0001312B"/>
    <w:rsid w:val="0001430A"/>
    <w:rsid w:val="000149A9"/>
    <w:rsid w:val="00014EB9"/>
    <w:rsid w:val="0001511A"/>
    <w:rsid w:val="0001516B"/>
    <w:rsid w:val="00015E00"/>
    <w:rsid w:val="000164F0"/>
    <w:rsid w:val="000169BB"/>
    <w:rsid w:val="00016B9A"/>
    <w:rsid w:val="00016FF8"/>
    <w:rsid w:val="000173D8"/>
    <w:rsid w:val="000174CF"/>
    <w:rsid w:val="00017CCC"/>
    <w:rsid w:val="0002030C"/>
    <w:rsid w:val="00020319"/>
    <w:rsid w:val="000203D1"/>
    <w:rsid w:val="000204D4"/>
    <w:rsid w:val="00020573"/>
    <w:rsid w:val="000209E3"/>
    <w:rsid w:val="00020BFB"/>
    <w:rsid w:val="00020D3E"/>
    <w:rsid w:val="000216A9"/>
    <w:rsid w:val="00021C99"/>
    <w:rsid w:val="00021CA5"/>
    <w:rsid w:val="00021FA3"/>
    <w:rsid w:val="00022E3B"/>
    <w:rsid w:val="000230F8"/>
    <w:rsid w:val="0002328A"/>
    <w:rsid w:val="000234B8"/>
    <w:rsid w:val="0002367C"/>
    <w:rsid w:val="00023699"/>
    <w:rsid w:val="00023D42"/>
    <w:rsid w:val="00023E6B"/>
    <w:rsid w:val="00024682"/>
    <w:rsid w:val="00024C4A"/>
    <w:rsid w:val="00024C9F"/>
    <w:rsid w:val="00025639"/>
    <w:rsid w:val="0002589B"/>
    <w:rsid w:val="0002612A"/>
    <w:rsid w:val="000266CB"/>
    <w:rsid w:val="00027EEB"/>
    <w:rsid w:val="00030A00"/>
    <w:rsid w:val="00030CCC"/>
    <w:rsid w:val="00034984"/>
    <w:rsid w:val="00034AA5"/>
    <w:rsid w:val="00035BD6"/>
    <w:rsid w:val="00036294"/>
    <w:rsid w:val="0003639D"/>
    <w:rsid w:val="00037578"/>
    <w:rsid w:val="00037BFF"/>
    <w:rsid w:val="000403D5"/>
    <w:rsid w:val="000407BC"/>
    <w:rsid w:val="000409BC"/>
    <w:rsid w:val="00040CB6"/>
    <w:rsid w:val="00041154"/>
    <w:rsid w:val="00041AC8"/>
    <w:rsid w:val="00041F57"/>
    <w:rsid w:val="00042561"/>
    <w:rsid w:val="0004283F"/>
    <w:rsid w:val="00043061"/>
    <w:rsid w:val="00043223"/>
    <w:rsid w:val="00043224"/>
    <w:rsid w:val="0004383A"/>
    <w:rsid w:val="000441B7"/>
    <w:rsid w:val="00044395"/>
    <w:rsid w:val="000444E1"/>
    <w:rsid w:val="00044F4C"/>
    <w:rsid w:val="000457BF"/>
    <w:rsid w:val="000460A8"/>
    <w:rsid w:val="000474CC"/>
    <w:rsid w:val="00047953"/>
    <w:rsid w:val="00047CD4"/>
    <w:rsid w:val="000502DA"/>
    <w:rsid w:val="000504F9"/>
    <w:rsid w:val="00050758"/>
    <w:rsid w:val="00050922"/>
    <w:rsid w:val="00050E2A"/>
    <w:rsid w:val="000517EF"/>
    <w:rsid w:val="000518B5"/>
    <w:rsid w:val="00051B77"/>
    <w:rsid w:val="00052124"/>
    <w:rsid w:val="0005261E"/>
    <w:rsid w:val="0005269C"/>
    <w:rsid w:val="000527C0"/>
    <w:rsid w:val="00052D83"/>
    <w:rsid w:val="00053676"/>
    <w:rsid w:val="00053C49"/>
    <w:rsid w:val="00053E01"/>
    <w:rsid w:val="00055591"/>
    <w:rsid w:val="00055865"/>
    <w:rsid w:val="0005645B"/>
    <w:rsid w:val="00056C65"/>
    <w:rsid w:val="00056E9A"/>
    <w:rsid w:val="000574F4"/>
    <w:rsid w:val="00057640"/>
    <w:rsid w:val="00057A05"/>
    <w:rsid w:val="000609C4"/>
    <w:rsid w:val="00060F3E"/>
    <w:rsid w:val="000619A0"/>
    <w:rsid w:val="000620C5"/>
    <w:rsid w:val="0006240F"/>
    <w:rsid w:val="000624FC"/>
    <w:rsid w:val="00062689"/>
    <w:rsid w:val="000639A2"/>
    <w:rsid w:val="00064526"/>
    <w:rsid w:val="000647D9"/>
    <w:rsid w:val="000650CE"/>
    <w:rsid w:val="00065896"/>
    <w:rsid w:val="00065C7F"/>
    <w:rsid w:val="00066E5B"/>
    <w:rsid w:val="000671BF"/>
    <w:rsid w:val="000675CB"/>
    <w:rsid w:val="00067767"/>
    <w:rsid w:val="00071E18"/>
    <w:rsid w:val="0007229E"/>
    <w:rsid w:val="00073557"/>
    <w:rsid w:val="0007363B"/>
    <w:rsid w:val="0007396A"/>
    <w:rsid w:val="000740EB"/>
    <w:rsid w:val="00074451"/>
    <w:rsid w:val="0007480B"/>
    <w:rsid w:val="000750F8"/>
    <w:rsid w:val="00075188"/>
    <w:rsid w:val="00075AAC"/>
    <w:rsid w:val="00075F8A"/>
    <w:rsid w:val="000763C0"/>
    <w:rsid w:val="0007708D"/>
    <w:rsid w:val="00077096"/>
    <w:rsid w:val="000774B0"/>
    <w:rsid w:val="000775ED"/>
    <w:rsid w:val="00077C57"/>
    <w:rsid w:val="00077DA3"/>
    <w:rsid w:val="00077F0D"/>
    <w:rsid w:val="00080D6D"/>
    <w:rsid w:val="00081146"/>
    <w:rsid w:val="00081EA7"/>
    <w:rsid w:val="00082E1B"/>
    <w:rsid w:val="000835D2"/>
    <w:rsid w:val="00083EC2"/>
    <w:rsid w:val="0008450A"/>
    <w:rsid w:val="00084731"/>
    <w:rsid w:val="00085956"/>
    <w:rsid w:val="00086732"/>
    <w:rsid w:val="00086805"/>
    <w:rsid w:val="000874D5"/>
    <w:rsid w:val="00087A0E"/>
    <w:rsid w:val="00087D80"/>
    <w:rsid w:val="00087FFD"/>
    <w:rsid w:val="00091640"/>
    <w:rsid w:val="00091954"/>
    <w:rsid w:val="00092818"/>
    <w:rsid w:val="000928BC"/>
    <w:rsid w:val="000929EA"/>
    <w:rsid w:val="00092D28"/>
    <w:rsid w:val="0009405A"/>
    <w:rsid w:val="0009493A"/>
    <w:rsid w:val="00094D14"/>
    <w:rsid w:val="00094F53"/>
    <w:rsid w:val="00095453"/>
    <w:rsid w:val="00096418"/>
    <w:rsid w:val="0009720E"/>
    <w:rsid w:val="00097D9D"/>
    <w:rsid w:val="00097E81"/>
    <w:rsid w:val="000A057D"/>
    <w:rsid w:val="000A0DB3"/>
    <w:rsid w:val="000A0EE4"/>
    <w:rsid w:val="000A1135"/>
    <w:rsid w:val="000A12A4"/>
    <w:rsid w:val="000A15CC"/>
    <w:rsid w:val="000A17FE"/>
    <w:rsid w:val="000A199C"/>
    <w:rsid w:val="000A1BCE"/>
    <w:rsid w:val="000A228A"/>
    <w:rsid w:val="000A259E"/>
    <w:rsid w:val="000A27F0"/>
    <w:rsid w:val="000A2A87"/>
    <w:rsid w:val="000A2B93"/>
    <w:rsid w:val="000A3A35"/>
    <w:rsid w:val="000A3C1C"/>
    <w:rsid w:val="000A3C43"/>
    <w:rsid w:val="000A3D7B"/>
    <w:rsid w:val="000A65DE"/>
    <w:rsid w:val="000A6BAF"/>
    <w:rsid w:val="000A7437"/>
    <w:rsid w:val="000A77BC"/>
    <w:rsid w:val="000A7829"/>
    <w:rsid w:val="000B0735"/>
    <w:rsid w:val="000B0D16"/>
    <w:rsid w:val="000B1557"/>
    <w:rsid w:val="000B1EF7"/>
    <w:rsid w:val="000B2D90"/>
    <w:rsid w:val="000B2FEC"/>
    <w:rsid w:val="000B375F"/>
    <w:rsid w:val="000B492F"/>
    <w:rsid w:val="000B5BB5"/>
    <w:rsid w:val="000B6AC5"/>
    <w:rsid w:val="000B6C14"/>
    <w:rsid w:val="000B6D2E"/>
    <w:rsid w:val="000B6F28"/>
    <w:rsid w:val="000B725F"/>
    <w:rsid w:val="000B7980"/>
    <w:rsid w:val="000C079F"/>
    <w:rsid w:val="000C0CC9"/>
    <w:rsid w:val="000C10F4"/>
    <w:rsid w:val="000C1230"/>
    <w:rsid w:val="000C146F"/>
    <w:rsid w:val="000C1B9F"/>
    <w:rsid w:val="000C2B64"/>
    <w:rsid w:val="000C4C04"/>
    <w:rsid w:val="000C5325"/>
    <w:rsid w:val="000C5688"/>
    <w:rsid w:val="000C5813"/>
    <w:rsid w:val="000C74CA"/>
    <w:rsid w:val="000C7A5D"/>
    <w:rsid w:val="000D13D5"/>
    <w:rsid w:val="000D176C"/>
    <w:rsid w:val="000D215D"/>
    <w:rsid w:val="000D2C87"/>
    <w:rsid w:val="000D2FC3"/>
    <w:rsid w:val="000D30E1"/>
    <w:rsid w:val="000D3802"/>
    <w:rsid w:val="000D386A"/>
    <w:rsid w:val="000D39F4"/>
    <w:rsid w:val="000D437C"/>
    <w:rsid w:val="000D4399"/>
    <w:rsid w:val="000D4CFE"/>
    <w:rsid w:val="000D61CE"/>
    <w:rsid w:val="000D640B"/>
    <w:rsid w:val="000D65E9"/>
    <w:rsid w:val="000D67B4"/>
    <w:rsid w:val="000D6A04"/>
    <w:rsid w:val="000E0883"/>
    <w:rsid w:val="000E0DEA"/>
    <w:rsid w:val="000E1547"/>
    <w:rsid w:val="000E23E5"/>
    <w:rsid w:val="000E272F"/>
    <w:rsid w:val="000E28B3"/>
    <w:rsid w:val="000E29BC"/>
    <w:rsid w:val="000E2F18"/>
    <w:rsid w:val="000E30D8"/>
    <w:rsid w:val="000E3428"/>
    <w:rsid w:val="000E39AD"/>
    <w:rsid w:val="000E3BCB"/>
    <w:rsid w:val="000E47D6"/>
    <w:rsid w:val="000E489D"/>
    <w:rsid w:val="000E5015"/>
    <w:rsid w:val="000E5292"/>
    <w:rsid w:val="000E5746"/>
    <w:rsid w:val="000E5A13"/>
    <w:rsid w:val="000E5CE6"/>
    <w:rsid w:val="000E632E"/>
    <w:rsid w:val="000E6DFC"/>
    <w:rsid w:val="000E70D6"/>
    <w:rsid w:val="000E715D"/>
    <w:rsid w:val="000E7879"/>
    <w:rsid w:val="000F0004"/>
    <w:rsid w:val="000F07C4"/>
    <w:rsid w:val="000F0C1A"/>
    <w:rsid w:val="000F0C30"/>
    <w:rsid w:val="000F0D35"/>
    <w:rsid w:val="000F0F1E"/>
    <w:rsid w:val="000F1781"/>
    <w:rsid w:val="000F1E26"/>
    <w:rsid w:val="000F296A"/>
    <w:rsid w:val="000F2B93"/>
    <w:rsid w:val="000F3038"/>
    <w:rsid w:val="000F3187"/>
    <w:rsid w:val="000F3DCF"/>
    <w:rsid w:val="000F3E3C"/>
    <w:rsid w:val="000F533F"/>
    <w:rsid w:val="000F60DF"/>
    <w:rsid w:val="000F6397"/>
    <w:rsid w:val="000F6844"/>
    <w:rsid w:val="000F771E"/>
    <w:rsid w:val="000F78F0"/>
    <w:rsid w:val="000F7A16"/>
    <w:rsid w:val="000F7EC4"/>
    <w:rsid w:val="001001BB"/>
    <w:rsid w:val="001003BA"/>
    <w:rsid w:val="001009EB"/>
    <w:rsid w:val="00100C89"/>
    <w:rsid w:val="00101200"/>
    <w:rsid w:val="0010155D"/>
    <w:rsid w:val="00101D2D"/>
    <w:rsid w:val="00101D9C"/>
    <w:rsid w:val="00102AF9"/>
    <w:rsid w:val="00102F91"/>
    <w:rsid w:val="00102FF6"/>
    <w:rsid w:val="0010376E"/>
    <w:rsid w:val="00103C85"/>
    <w:rsid w:val="00104897"/>
    <w:rsid w:val="00104CBC"/>
    <w:rsid w:val="0010574F"/>
    <w:rsid w:val="0010587F"/>
    <w:rsid w:val="001066D1"/>
    <w:rsid w:val="00106CB6"/>
    <w:rsid w:val="00106DEF"/>
    <w:rsid w:val="00110582"/>
    <w:rsid w:val="00110EA0"/>
    <w:rsid w:val="001113E1"/>
    <w:rsid w:val="00111427"/>
    <w:rsid w:val="001117A7"/>
    <w:rsid w:val="00111B0F"/>
    <w:rsid w:val="00111CD3"/>
    <w:rsid w:val="00112456"/>
    <w:rsid w:val="00112683"/>
    <w:rsid w:val="00113406"/>
    <w:rsid w:val="0011348C"/>
    <w:rsid w:val="0011380A"/>
    <w:rsid w:val="0011469A"/>
    <w:rsid w:val="0011492A"/>
    <w:rsid w:val="00114CB4"/>
    <w:rsid w:val="001155B4"/>
    <w:rsid w:val="00116378"/>
    <w:rsid w:val="00116418"/>
    <w:rsid w:val="00116438"/>
    <w:rsid w:val="0011664A"/>
    <w:rsid w:val="001168E0"/>
    <w:rsid w:val="00117093"/>
    <w:rsid w:val="0011764A"/>
    <w:rsid w:val="00117FB5"/>
    <w:rsid w:val="0012048C"/>
    <w:rsid w:val="00120798"/>
    <w:rsid w:val="00120B47"/>
    <w:rsid w:val="00120C3A"/>
    <w:rsid w:val="001211E6"/>
    <w:rsid w:val="001219B9"/>
    <w:rsid w:val="00121A1C"/>
    <w:rsid w:val="00121EEA"/>
    <w:rsid w:val="00122588"/>
    <w:rsid w:val="00122795"/>
    <w:rsid w:val="00122A6A"/>
    <w:rsid w:val="001251CA"/>
    <w:rsid w:val="00125286"/>
    <w:rsid w:val="0012552E"/>
    <w:rsid w:val="00125C0B"/>
    <w:rsid w:val="001264A4"/>
    <w:rsid w:val="00126758"/>
    <w:rsid w:val="00126BA9"/>
    <w:rsid w:val="001272D5"/>
    <w:rsid w:val="00127365"/>
    <w:rsid w:val="00127B9E"/>
    <w:rsid w:val="00127C91"/>
    <w:rsid w:val="00130028"/>
    <w:rsid w:val="00130C36"/>
    <w:rsid w:val="00131792"/>
    <w:rsid w:val="00131A61"/>
    <w:rsid w:val="001322E8"/>
    <w:rsid w:val="00132375"/>
    <w:rsid w:val="00132A34"/>
    <w:rsid w:val="00132A36"/>
    <w:rsid w:val="00132A91"/>
    <w:rsid w:val="00132CD9"/>
    <w:rsid w:val="00133934"/>
    <w:rsid w:val="00133B23"/>
    <w:rsid w:val="0013508D"/>
    <w:rsid w:val="00135AAF"/>
    <w:rsid w:val="00136553"/>
    <w:rsid w:val="001365ED"/>
    <w:rsid w:val="00136DF7"/>
    <w:rsid w:val="001373DC"/>
    <w:rsid w:val="00140E73"/>
    <w:rsid w:val="001417FA"/>
    <w:rsid w:val="0014268F"/>
    <w:rsid w:val="001426BB"/>
    <w:rsid w:val="00142B26"/>
    <w:rsid w:val="001438A2"/>
    <w:rsid w:val="00144810"/>
    <w:rsid w:val="00144FF8"/>
    <w:rsid w:val="00145F4A"/>
    <w:rsid w:val="00146DA5"/>
    <w:rsid w:val="0015066D"/>
    <w:rsid w:val="00150A2E"/>
    <w:rsid w:val="00150F0E"/>
    <w:rsid w:val="001515EA"/>
    <w:rsid w:val="0015163A"/>
    <w:rsid w:val="0015166E"/>
    <w:rsid w:val="001532C9"/>
    <w:rsid w:val="001544A6"/>
    <w:rsid w:val="00154BF0"/>
    <w:rsid w:val="001551A9"/>
    <w:rsid w:val="00155A9E"/>
    <w:rsid w:val="00156A46"/>
    <w:rsid w:val="001574A9"/>
    <w:rsid w:val="00157A36"/>
    <w:rsid w:val="001600F1"/>
    <w:rsid w:val="00160377"/>
    <w:rsid w:val="00160EBD"/>
    <w:rsid w:val="001613A7"/>
    <w:rsid w:val="0016211F"/>
    <w:rsid w:val="001621DB"/>
    <w:rsid w:val="00162A9E"/>
    <w:rsid w:val="00163746"/>
    <w:rsid w:val="00164231"/>
    <w:rsid w:val="001647AE"/>
    <w:rsid w:val="00164927"/>
    <w:rsid w:val="00165065"/>
    <w:rsid w:val="00165142"/>
    <w:rsid w:val="00165A44"/>
    <w:rsid w:val="00165B41"/>
    <w:rsid w:val="00166AC2"/>
    <w:rsid w:val="001676A0"/>
    <w:rsid w:val="00167710"/>
    <w:rsid w:val="0016778E"/>
    <w:rsid w:val="00167AAF"/>
    <w:rsid w:val="00167C8A"/>
    <w:rsid w:val="00170200"/>
    <w:rsid w:val="0017075B"/>
    <w:rsid w:val="00170987"/>
    <w:rsid w:val="00170B78"/>
    <w:rsid w:val="00170D06"/>
    <w:rsid w:val="001712F7"/>
    <w:rsid w:val="00171413"/>
    <w:rsid w:val="001717A0"/>
    <w:rsid w:val="00171B5B"/>
    <w:rsid w:val="001721DC"/>
    <w:rsid w:val="001723FE"/>
    <w:rsid w:val="00173050"/>
    <w:rsid w:val="00173D20"/>
    <w:rsid w:val="00173EB0"/>
    <w:rsid w:val="001743B7"/>
    <w:rsid w:val="00174CA1"/>
    <w:rsid w:val="00174F8B"/>
    <w:rsid w:val="00175133"/>
    <w:rsid w:val="0017624D"/>
    <w:rsid w:val="0017656A"/>
    <w:rsid w:val="00176760"/>
    <w:rsid w:val="00176DD1"/>
    <w:rsid w:val="00177531"/>
    <w:rsid w:val="00180BE1"/>
    <w:rsid w:val="00180DD9"/>
    <w:rsid w:val="00181192"/>
    <w:rsid w:val="00182CB3"/>
    <w:rsid w:val="00182E57"/>
    <w:rsid w:val="00182F56"/>
    <w:rsid w:val="00182FA9"/>
    <w:rsid w:val="00183326"/>
    <w:rsid w:val="001836FE"/>
    <w:rsid w:val="00183AE8"/>
    <w:rsid w:val="0018405E"/>
    <w:rsid w:val="00184FBA"/>
    <w:rsid w:val="00185506"/>
    <w:rsid w:val="001858D7"/>
    <w:rsid w:val="001860F9"/>
    <w:rsid w:val="001868A9"/>
    <w:rsid w:val="00186A9C"/>
    <w:rsid w:val="0018733E"/>
    <w:rsid w:val="00187A61"/>
    <w:rsid w:val="00187FAF"/>
    <w:rsid w:val="0019132D"/>
    <w:rsid w:val="0019133D"/>
    <w:rsid w:val="001920BF"/>
    <w:rsid w:val="00192C26"/>
    <w:rsid w:val="00192E39"/>
    <w:rsid w:val="00193A36"/>
    <w:rsid w:val="001954B5"/>
    <w:rsid w:val="0019652A"/>
    <w:rsid w:val="0019665A"/>
    <w:rsid w:val="00196966"/>
    <w:rsid w:val="00196B5E"/>
    <w:rsid w:val="00197822"/>
    <w:rsid w:val="00197DA0"/>
    <w:rsid w:val="00197EC4"/>
    <w:rsid w:val="001A02FE"/>
    <w:rsid w:val="001A07F1"/>
    <w:rsid w:val="001A07FB"/>
    <w:rsid w:val="001A08C9"/>
    <w:rsid w:val="001A0A40"/>
    <w:rsid w:val="001A106D"/>
    <w:rsid w:val="001A1AF0"/>
    <w:rsid w:val="001A253D"/>
    <w:rsid w:val="001A2841"/>
    <w:rsid w:val="001A2993"/>
    <w:rsid w:val="001A2EAD"/>
    <w:rsid w:val="001A3371"/>
    <w:rsid w:val="001A3532"/>
    <w:rsid w:val="001A35A3"/>
    <w:rsid w:val="001A3AC3"/>
    <w:rsid w:val="001A3E38"/>
    <w:rsid w:val="001A4BC4"/>
    <w:rsid w:val="001A55A6"/>
    <w:rsid w:val="001A5E95"/>
    <w:rsid w:val="001A63AE"/>
    <w:rsid w:val="001A6684"/>
    <w:rsid w:val="001A6ABD"/>
    <w:rsid w:val="001A77DD"/>
    <w:rsid w:val="001A78C2"/>
    <w:rsid w:val="001A7976"/>
    <w:rsid w:val="001A7A0A"/>
    <w:rsid w:val="001A7D49"/>
    <w:rsid w:val="001A7FF4"/>
    <w:rsid w:val="001B0749"/>
    <w:rsid w:val="001B1BC8"/>
    <w:rsid w:val="001B2307"/>
    <w:rsid w:val="001B2488"/>
    <w:rsid w:val="001B286F"/>
    <w:rsid w:val="001B31B6"/>
    <w:rsid w:val="001B331F"/>
    <w:rsid w:val="001B34A0"/>
    <w:rsid w:val="001B362B"/>
    <w:rsid w:val="001B36D7"/>
    <w:rsid w:val="001B39C0"/>
    <w:rsid w:val="001B4063"/>
    <w:rsid w:val="001B4866"/>
    <w:rsid w:val="001B4FC5"/>
    <w:rsid w:val="001B594F"/>
    <w:rsid w:val="001B5B9A"/>
    <w:rsid w:val="001B6046"/>
    <w:rsid w:val="001B6B75"/>
    <w:rsid w:val="001B6F0F"/>
    <w:rsid w:val="001B700C"/>
    <w:rsid w:val="001B79C3"/>
    <w:rsid w:val="001B79FE"/>
    <w:rsid w:val="001B7E81"/>
    <w:rsid w:val="001C01ED"/>
    <w:rsid w:val="001C058B"/>
    <w:rsid w:val="001C06A3"/>
    <w:rsid w:val="001C08D4"/>
    <w:rsid w:val="001C0C2C"/>
    <w:rsid w:val="001C0DA9"/>
    <w:rsid w:val="001C1008"/>
    <w:rsid w:val="001C105D"/>
    <w:rsid w:val="001C11AF"/>
    <w:rsid w:val="001C12B1"/>
    <w:rsid w:val="001C1CA3"/>
    <w:rsid w:val="001C22B5"/>
    <w:rsid w:val="001C2334"/>
    <w:rsid w:val="001C2D4B"/>
    <w:rsid w:val="001C2DD4"/>
    <w:rsid w:val="001C2E2D"/>
    <w:rsid w:val="001C2E32"/>
    <w:rsid w:val="001C322E"/>
    <w:rsid w:val="001C345A"/>
    <w:rsid w:val="001C3867"/>
    <w:rsid w:val="001C43C2"/>
    <w:rsid w:val="001C52CF"/>
    <w:rsid w:val="001C5406"/>
    <w:rsid w:val="001C565C"/>
    <w:rsid w:val="001C57FD"/>
    <w:rsid w:val="001C6400"/>
    <w:rsid w:val="001C658A"/>
    <w:rsid w:val="001C746C"/>
    <w:rsid w:val="001C7769"/>
    <w:rsid w:val="001C79F5"/>
    <w:rsid w:val="001C7BC1"/>
    <w:rsid w:val="001C7C12"/>
    <w:rsid w:val="001D057A"/>
    <w:rsid w:val="001D07A7"/>
    <w:rsid w:val="001D1CBB"/>
    <w:rsid w:val="001D1CD3"/>
    <w:rsid w:val="001D2FC6"/>
    <w:rsid w:val="001D308D"/>
    <w:rsid w:val="001D356B"/>
    <w:rsid w:val="001D3864"/>
    <w:rsid w:val="001D3888"/>
    <w:rsid w:val="001D560F"/>
    <w:rsid w:val="001D59B4"/>
    <w:rsid w:val="001D5F3A"/>
    <w:rsid w:val="001D626B"/>
    <w:rsid w:val="001D628C"/>
    <w:rsid w:val="001D6539"/>
    <w:rsid w:val="001D6A2E"/>
    <w:rsid w:val="001D7653"/>
    <w:rsid w:val="001D7C38"/>
    <w:rsid w:val="001E0252"/>
    <w:rsid w:val="001E1039"/>
    <w:rsid w:val="001E177D"/>
    <w:rsid w:val="001E2385"/>
    <w:rsid w:val="001E25CD"/>
    <w:rsid w:val="001E28BB"/>
    <w:rsid w:val="001E2BD7"/>
    <w:rsid w:val="001E3145"/>
    <w:rsid w:val="001E35FE"/>
    <w:rsid w:val="001E3C85"/>
    <w:rsid w:val="001E4092"/>
    <w:rsid w:val="001E40B0"/>
    <w:rsid w:val="001E4371"/>
    <w:rsid w:val="001E4C7A"/>
    <w:rsid w:val="001E5D88"/>
    <w:rsid w:val="001E5F4B"/>
    <w:rsid w:val="001E6115"/>
    <w:rsid w:val="001E7058"/>
    <w:rsid w:val="001E7508"/>
    <w:rsid w:val="001E7729"/>
    <w:rsid w:val="001F11D6"/>
    <w:rsid w:val="001F15E5"/>
    <w:rsid w:val="001F1AFB"/>
    <w:rsid w:val="001F251F"/>
    <w:rsid w:val="001F2745"/>
    <w:rsid w:val="001F2CE3"/>
    <w:rsid w:val="001F317F"/>
    <w:rsid w:val="001F3699"/>
    <w:rsid w:val="001F3756"/>
    <w:rsid w:val="001F390D"/>
    <w:rsid w:val="001F40B1"/>
    <w:rsid w:val="001F42E4"/>
    <w:rsid w:val="001F4599"/>
    <w:rsid w:val="001F4D0D"/>
    <w:rsid w:val="001F5315"/>
    <w:rsid w:val="001F6712"/>
    <w:rsid w:val="002003E8"/>
    <w:rsid w:val="002003F3"/>
    <w:rsid w:val="0020050E"/>
    <w:rsid w:val="00200596"/>
    <w:rsid w:val="00200743"/>
    <w:rsid w:val="00200BCC"/>
    <w:rsid w:val="00200C28"/>
    <w:rsid w:val="00200E13"/>
    <w:rsid w:val="002012C2"/>
    <w:rsid w:val="00201876"/>
    <w:rsid w:val="002020AA"/>
    <w:rsid w:val="00202370"/>
    <w:rsid w:val="00202BEF"/>
    <w:rsid w:val="00202D7D"/>
    <w:rsid w:val="00202FB7"/>
    <w:rsid w:val="00203355"/>
    <w:rsid w:val="002054A4"/>
    <w:rsid w:val="00205F6D"/>
    <w:rsid w:val="0020749A"/>
    <w:rsid w:val="002075BE"/>
    <w:rsid w:val="00207D0E"/>
    <w:rsid w:val="002103CD"/>
    <w:rsid w:val="002104F4"/>
    <w:rsid w:val="00211BD7"/>
    <w:rsid w:val="00211CAA"/>
    <w:rsid w:val="00212131"/>
    <w:rsid w:val="002122E4"/>
    <w:rsid w:val="00212F7E"/>
    <w:rsid w:val="002138A2"/>
    <w:rsid w:val="00213E9D"/>
    <w:rsid w:val="00214980"/>
    <w:rsid w:val="00214C19"/>
    <w:rsid w:val="00214E02"/>
    <w:rsid w:val="00215330"/>
    <w:rsid w:val="0021578D"/>
    <w:rsid w:val="002162FB"/>
    <w:rsid w:val="0021692A"/>
    <w:rsid w:val="00216C4B"/>
    <w:rsid w:val="002172D4"/>
    <w:rsid w:val="00217B5B"/>
    <w:rsid w:val="00217E20"/>
    <w:rsid w:val="00220974"/>
    <w:rsid w:val="0022109A"/>
    <w:rsid w:val="0022118C"/>
    <w:rsid w:val="0022208B"/>
    <w:rsid w:val="0022286B"/>
    <w:rsid w:val="00222E26"/>
    <w:rsid w:val="00222FE6"/>
    <w:rsid w:val="00223BC2"/>
    <w:rsid w:val="00225631"/>
    <w:rsid w:val="00225F2B"/>
    <w:rsid w:val="0022662F"/>
    <w:rsid w:val="00226703"/>
    <w:rsid w:val="00226E41"/>
    <w:rsid w:val="0022780F"/>
    <w:rsid w:val="00227AA0"/>
    <w:rsid w:val="00227D4D"/>
    <w:rsid w:val="002305ED"/>
    <w:rsid w:val="002308F6"/>
    <w:rsid w:val="00230F71"/>
    <w:rsid w:val="00230F98"/>
    <w:rsid w:val="002312EF"/>
    <w:rsid w:val="00231422"/>
    <w:rsid w:val="00232576"/>
    <w:rsid w:val="0023263F"/>
    <w:rsid w:val="00232931"/>
    <w:rsid w:val="002336BF"/>
    <w:rsid w:val="002337A5"/>
    <w:rsid w:val="00234A17"/>
    <w:rsid w:val="00235DC1"/>
    <w:rsid w:val="0023645C"/>
    <w:rsid w:val="002371A1"/>
    <w:rsid w:val="002372F0"/>
    <w:rsid w:val="002379B5"/>
    <w:rsid w:val="00240159"/>
    <w:rsid w:val="00240AB7"/>
    <w:rsid w:val="00240DB5"/>
    <w:rsid w:val="0024123B"/>
    <w:rsid w:val="0024127D"/>
    <w:rsid w:val="002412F1"/>
    <w:rsid w:val="00241402"/>
    <w:rsid w:val="002415C1"/>
    <w:rsid w:val="00241D33"/>
    <w:rsid w:val="00241F4C"/>
    <w:rsid w:val="00242C61"/>
    <w:rsid w:val="00242D0A"/>
    <w:rsid w:val="00242D77"/>
    <w:rsid w:val="00242F68"/>
    <w:rsid w:val="00243CB8"/>
    <w:rsid w:val="00243E6A"/>
    <w:rsid w:val="002443A7"/>
    <w:rsid w:val="00244C22"/>
    <w:rsid w:val="00244DA4"/>
    <w:rsid w:val="00244E82"/>
    <w:rsid w:val="002451DD"/>
    <w:rsid w:val="0024642C"/>
    <w:rsid w:val="002472F4"/>
    <w:rsid w:val="00247969"/>
    <w:rsid w:val="00247F45"/>
    <w:rsid w:val="00250CD3"/>
    <w:rsid w:val="00251CCB"/>
    <w:rsid w:val="00251EDC"/>
    <w:rsid w:val="00251F07"/>
    <w:rsid w:val="002531E6"/>
    <w:rsid w:val="00253446"/>
    <w:rsid w:val="00253CA9"/>
    <w:rsid w:val="00254255"/>
    <w:rsid w:val="00254507"/>
    <w:rsid w:val="00255168"/>
    <w:rsid w:val="002553A7"/>
    <w:rsid w:val="00255D3A"/>
    <w:rsid w:val="0025740B"/>
    <w:rsid w:val="002575B9"/>
    <w:rsid w:val="0025784D"/>
    <w:rsid w:val="00260567"/>
    <w:rsid w:val="002607ED"/>
    <w:rsid w:val="0026089F"/>
    <w:rsid w:val="00260B13"/>
    <w:rsid w:val="00260C15"/>
    <w:rsid w:val="00261403"/>
    <w:rsid w:val="0026187A"/>
    <w:rsid w:val="00261F59"/>
    <w:rsid w:val="002622B8"/>
    <w:rsid w:val="0026241D"/>
    <w:rsid w:val="0026250F"/>
    <w:rsid w:val="002625A4"/>
    <w:rsid w:val="002629D1"/>
    <w:rsid w:val="002637DD"/>
    <w:rsid w:val="00263C22"/>
    <w:rsid w:val="00265131"/>
    <w:rsid w:val="00265710"/>
    <w:rsid w:val="002657FB"/>
    <w:rsid w:val="002668B2"/>
    <w:rsid w:val="002668B7"/>
    <w:rsid w:val="00266C8D"/>
    <w:rsid w:val="002711E6"/>
    <w:rsid w:val="00271B40"/>
    <w:rsid w:val="00271DBD"/>
    <w:rsid w:val="00271F00"/>
    <w:rsid w:val="0027229C"/>
    <w:rsid w:val="00273A18"/>
    <w:rsid w:val="00274674"/>
    <w:rsid w:val="0027494E"/>
    <w:rsid w:val="00274D91"/>
    <w:rsid w:val="00275F1C"/>
    <w:rsid w:val="0027730D"/>
    <w:rsid w:val="002774B4"/>
    <w:rsid w:val="00280977"/>
    <w:rsid w:val="002809B5"/>
    <w:rsid w:val="00280B39"/>
    <w:rsid w:val="00280F49"/>
    <w:rsid w:val="00281302"/>
    <w:rsid w:val="00281561"/>
    <w:rsid w:val="00282919"/>
    <w:rsid w:val="00282982"/>
    <w:rsid w:val="00283B06"/>
    <w:rsid w:val="002841CD"/>
    <w:rsid w:val="002860A7"/>
    <w:rsid w:val="002861BA"/>
    <w:rsid w:val="00286A88"/>
    <w:rsid w:val="00286DE0"/>
    <w:rsid w:val="0028795E"/>
    <w:rsid w:val="002907EA"/>
    <w:rsid w:val="00290BA2"/>
    <w:rsid w:val="00290D96"/>
    <w:rsid w:val="00290FD8"/>
    <w:rsid w:val="00290FE3"/>
    <w:rsid w:val="00291A55"/>
    <w:rsid w:val="00291D09"/>
    <w:rsid w:val="0029205B"/>
    <w:rsid w:val="002929EC"/>
    <w:rsid w:val="00292D07"/>
    <w:rsid w:val="00292F24"/>
    <w:rsid w:val="00293177"/>
    <w:rsid w:val="002939DE"/>
    <w:rsid w:val="0029464D"/>
    <w:rsid w:val="002948DA"/>
    <w:rsid w:val="00294E7B"/>
    <w:rsid w:val="002965B1"/>
    <w:rsid w:val="00296AAA"/>
    <w:rsid w:val="00296F06"/>
    <w:rsid w:val="002973B3"/>
    <w:rsid w:val="00297DB7"/>
    <w:rsid w:val="002A0487"/>
    <w:rsid w:val="002A05D4"/>
    <w:rsid w:val="002A08BA"/>
    <w:rsid w:val="002A09DC"/>
    <w:rsid w:val="002A0A41"/>
    <w:rsid w:val="002A0A83"/>
    <w:rsid w:val="002A0EB6"/>
    <w:rsid w:val="002A1973"/>
    <w:rsid w:val="002A2347"/>
    <w:rsid w:val="002A235F"/>
    <w:rsid w:val="002A2FBD"/>
    <w:rsid w:val="002A3CC7"/>
    <w:rsid w:val="002A4304"/>
    <w:rsid w:val="002A476F"/>
    <w:rsid w:val="002A4C62"/>
    <w:rsid w:val="002A5506"/>
    <w:rsid w:val="002A58A4"/>
    <w:rsid w:val="002A5BC3"/>
    <w:rsid w:val="002A6502"/>
    <w:rsid w:val="002A65E4"/>
    <w:rsid w:val="002A7D76"/>
    <w:rsid w:val="002A7DCE"/>
    <w:rsid w:val="002B0518"/>
    <w:rsid w:val="002B0721"/>
    <w:rsid w:val="002B0882"/>
    <w:rsid w:val="002B08B2"/>
    <w:rsid w:val="002B0DA1"/>
    <w:rsid w:val="002B13C4"/>
    <w:rsid w:val="002B20F4"/>
    <w:rsid w:val="002B2403"/>
    <w:rsid w:val="002B2942"/>
    <w:rsid w:val="002B2A90"/>
    <w:rsid w:val="002B35FF"/>
    <w:rsid w:val="002B3DE7"/>
    <w:rsid w:val="002B4C0D"/>
    <w:rsid w:val="002B5285"/>
    <w:rsid w:val="002B5358"/>
    <w:rsid w:val="002B6164"/>
    <w:rsid w:val="002B64F6"/>
    <w:rsid w:val="002B65E0"/>
    <w:rsid w:val="002B6665"/>
    <w:rsid w:val="002B709F"/>
    <w:rsid w:val="002B7612"/>
    <w:rsid w:val="002C01F2"/>
    <w:rsid w:val="002C13C0"/>
    <w:rsid w:val="002C1588"/>
    <w:rsid w:val="002C2561"/>
    <w:rsid w:val="002C27EF"/>
    <w:rsid w:val="002C2C88"/>
    <w:rsid w:val="002C2E58"/>
    <w:rsid w:val="002C2EB3"/>
    <w:rsid w:val="002C3DED"/>
    <w:rsid w:val="002C485C"/>
    <w:rsid w:val="002C4866"/>
    <w:rsid w:val="002C493A"/>
    <w:rsid w:val="002C4A6E"/>
    <w:rsid w:val="002C4AB7"/>
    <w:rsid w:val="002C4AE3"/>
    <w:rsid w:val="002C4CCC"/>
    <w:rsid w:val="002C552D"/>
    <w:rsid w:val="002C5B47"/>
    <w:rsid w:val="002C5D60"/>
    <w:rsid w:val="002C6387"/>
    <w:rsid w:val="002C6424"/>
    <w:rsid w:val="002C6D00"/>
    <w:rsid w:val="002C6D1C"/>
    <w:rsid w:val="002C6D79"/>
    <w:rsid w:val="002C6DC9"/>
    <w:rsid w:val="002D01F4"/>
    <w:rsid w:val="002D0D50"/>
    <w:rsid w:val="002D0F92"/>
    <w:rsid w:val="002D1BDD"/>
    <w:rsid w:val="002D243B"/>
    <w:rsid w:val="002D2D78"/>
    <w:rsid w:val="002D2E8F"/>
    <w:rsid w:val="002D3663"/>
    <w:rsid w:val="002D3F9A"/>
    <w:rsid w:val="002D5E74"/>
    <w:rsid w:val="002D66B1"/>
    <w:rsid w:val="002D68E1"/>
    <w:rsid w:val="002D6AD7"/>
    <w:rsid w:val="002D6C4D"/>
    <w:rsid w:val="002D7C18"/>
    <w:rsid w:val="002D7D03"/>
    <w:rsid w:val="002E089A"/>
    <w:rsid w:val="002E113D"/>
    <w:rsid w:val="002E19AE"/>
    <w:rsid w:val="002E19D4"/>
    <w:rsid w:val="002E19F1"/>
    <w:rsid w:val="002E2AEC"/>
    <w:rsid w:val="002E3388"/>
    <w:rsid w:val="002E3EDB"/>
    <w:rsid w:val="002E419F"/>
    <w:rsid w:val="002E46E1"/>
    <w:rsid w:val="002E555A"/>
    <w:rsid w:val="002E5923"/>
    <w:rsid w:val="002E5BDA"/>
    <w:rsid w:val="002E6573"/>
    <w:rsid w:val="002E6BA3"/>
    <w:rsid w:val="002E72AD"/>
    <w:rsid w:val="002E752A"/>
    <w:rsid w:val="002E776A"/>
    <w:rsid w:val="002E78B7"/>
    <w:rsid w:val="002F0167"/>
    <w:rsid w:val="002F04C2"/>
    <w:rsid w:val="002F089A"/>
    <w:rsid w:val="002F0BDA"/>
    <w:rsid w:val="002F1DA2"/>
    <w:rsid w:val="002F27BB"/>
    <w:rsid w:val="002F2C0E"/>
    <w:rsid w:val="002F3236"/>
    <w:rsid w:val="002F39B9"/>
    <w:rsid w:val="002F3CF2"/>
    <w:rsid w:val="002F4EB4"/>
    <w:rsid w:val="002F5123"/>
    <w:rsid w:val="002F5605"/>
    <w:rsid w:val="002F5B24"/>
    <w:rsid w:val="002F63BA"/>
    <w:rsid w:val="002F67D4"/>
    <w:rsid w:val="002F6AD7"/>
    <w:rsid w:val="002F7FDD"/>
    <w:rsid w:val="00300D16"/>
    <w:rsid w:val="003010C7"/>
    <w:rsid w:val="00301C3A"/>
    <w:rsid w:val="00301CE1"/>
    <w:rsid w:val="00301E5E"/>
    <w:rsid w:val="00302969"/>
    <w:rsid w:val="0030319B"/>
    <w:rsid w:val="0030340C"/>
    <w:rsid w:val="00304A45"/>
    <w:rsid w:val="00304C46"/>
    <w:rsid w:val="00305050"/>
    <w:rsid w:val="0030520F"/>
    <w:rsid w:val="00305615"/>
    <w:rsid w:val="00305D3B"/>
    <w:rsid w:val="00305E58"/>
    <w:rsid w:val="0030695E"/>
    <w:rsid w:val="00306C94"/>
    <w:rsid w:val="00306DAF"/>
    <w:rsid w:val="00307C18"/>
    <w:rsid w:val="00307F17"/>
    <w:rsid w:val="00311491"/>
    <w:rsid w:val="00311E33"/>
    <w:rsid w:val="003123B5"/>
    <w:rsid w:val="00312806"/>
    <w:rsid w:val="00312FF0"/>
    <w:rsid w:val="00313210"/>
    <w:rsid w:val="003139AF"/>
    <w:rsid w:val="00314083"/>
    <w:rsid w:val="00314091"/>
    <w:rsid w:val="003141CA"/>
    <w:rsid w:val="003144C3"/>
    <w:rsid w:val="0031487D"/>
    <w:rsid w:val="003148A9"/>
    <w:rsid w:val="003153B8"/>
    <w:rsid w:val="0031630A"/>
    <w:rsid w:val="00316734"/>
    <w:rsid w:val="00316EF6"/>
    <w:rsid w:val="00317782"/>
    <w:rsid w:val="00317E4A"/>
    <w:rsid w:val="00320AE7"/>
    <w:rsid w:val="00320C01"/>
    <w:rsid w:val="00320CE5"/>
    <w:rsid w:val="00321889"/>
    <w:rsid w:val="003218DB"/>
    <w:rsid w:val="003218E9"/>
    <w:rsid w:val="00321E9C"/>
    <w:rsid w:val="0032320C"/>
    <w:rsid w:val="00323F36"/>
    <w:rsid w:val="003240A6"/>
    <w:rsid w:val="00325001"/>
    <w:rsid w:val="003256BE"/>
    <w:rsid w:val="003265FC"/>
    <w:rsid w:val="00326A06"/>
    <w:rsid w:val="00327057"/>
    <w:rsid w:val="00331432"/>
    <w:rsid w:val="00331640"/>
    <w:rsid w:val="00331855"/>
    <w:rsid w:val="00331E25"/>
    <w:rsid w:val="003324AA"/>
    <w:rsid w:val="00332762"/>
    <w:rsid w:val="00332824"/>
    <w:rsid w:val="00332A48"/>
    <w:rsid w:val="00332D47"/>
    <w:rsid w:val="00332D81"/>
    <w:rsid w:val="00333421"/>
    <w:rsid w:val="003340DC"/>
    <w:rsid w:val="003341A0"/>
    <w:rsid w:val="003347F0"/>
    <w:rsid w:val="00334E11"/>
    <w:rsid w:val="00335340"/>
    <w:rsid w:val="00335B28"/>
    <w:rsid w:val="00335B30"/>
    <w:rsid w:val="00335B60"/>
    <w:rsid w:val="0033674D"/>
    <w:rsid w:val="00336F4B"/>
    <w:rsid w:val="0033759D"/>
    <w:rsid w:val="00337E2B"/>
    <w:rsid w:val="00337F8D"/>
    <w:rsid w:val="00340014"/>
    <w:rsid w:val="0034021B"/>
    <w:rsid w:val="003403E2"/>
    <w:rsid w:val="003404CA"/>
    <w:rsid w:val="003408BE"/>
    <w:rsid w:val="003408D3"/>
    <w:rsid w:val="00340B8B"/>
    <w:rsid w:val="00341793"/>
    <w:rsid w:val="003421DD"/>
    <w:rsid w:val="003429E7"/>
    <w:rsid w:val="00345075"/>
    <w:rsid w:val="0034508A"/>
    <w:rsid w:val="0034531F"/>
    <w:rsid w:val="003453A6"/>
    <w:rsid w:val="003454DC"/>
    <w:rsid w:val="00345DD1"/>
    <w:rsid w:val="00346705"/>
    <w:rsid w:val="00346A2A"/>
    <w:rsid w:val="00346C18"/>
    <w:rsid w:val="00347092"/>
    <w:rsid w:val="00347DAC"/>
    <w:rsid w:val="003504BD"/>
    <w:rsid w:val="00350D89"/>
    <w:rsid w:val="003510D8"/>
    <w:rsid w:val="00351393"/>
    <w:rsid w:val="00351F61"/>
    <w:rsid w:val="0035260B"/>
    <w:rsid w:val="00352C81"/>
    <w:rsid w:val="00353338"/>
    <w:rsid w:val="00353E21"/>
    <w:rsid w:val="003554A5"/>
    <w:rsid w:val="003555FB"/>
    <w:rsid w:val="0035568C"/>
    <w:rsid w:val="00355800"/>
    <w:rsid w:val="00356014"/>
    <w:rsid w:val="0035616A"/>
    <w:rsid w:val="003564A2"/>
    <w:rsid w:val="0035665C"/>
    <w:rsid w:val="00356C26"/>
    <w:rsid w:val="00357E78"/>
    <w:rsid w:val="00360503"/>
    <w:rsid w:val="00361575"/>
    <w:rsid w:val="0036162E"/>
    <w:rsid w:val="00361A95"/>
    <w:rsid w:val="00361D15"/>
    <w:rsid w:val="00362A39"/>
    <w:rsid w:val="00362EB7"/>
    <w:rsid w:val="003638C5"/>
    <w:rsid w:val="00363BDF"/>
    <w:rsid w:val="0036436E"/>
    <w:rsid w:val="00364D47"/>
    <w:rsid w:val="00366656"/>
    <w:rsid w:val="003669AE"/>
    <w:rsid w:val="00366F89"/>
    <w:rsid w:val="003674A4"/>
    <w:rsid w:val="003679B3"/>
    <w:rsid w:val="00367C01"/>
    <w:rsid w:val="003709C9"/>
    <w:rsid w:val="00371A2F"/>
    <w:rsid w:val="00371BBF"/>
    <w:rsid w:val="00372C41"/>
    <w:rsid w:val="00372D72"/>
    <w:rsid w:val="00372E8E"/>
    <w:rsid w:val="003732F0"/>
    <w:rsid w:val="003735FB"/>
    <w:rsid w:val="003743B5"/>
    <w:rsid w:val="003751AB"/>
    <w:rsid w:val="00375753"/>
    <w:rsid w:val="00375B66"/>
    <w:rsid w:val="00375DC4"/>
    <w:rsid w:val="00375DD3"/>
    <w:rsid w:val="0037625B"/>
    <w:rsid w:val="00376575"/>
    <w:rsid w:val="00376616"/>
    <w:rsid w:val="00376ED4"/>
    <w:rsid w:val="003772D9"/>
    <w:rsid w:val="003779CF"/>
    <w:rsid w:val="0038032C"/>
    <w:rsid w:val="0038112B"/>
    <w:rsid w:val="00382754"/>
    <w:rsid w:val="00383486"/>
    <w:rsid w:val="0038356D"/>
    <w:rsid w:val="00383F77"/>
    <w:rsid w:val="0038456F"/>
    <w:rsid w:val="00385C22"/>
    <w:rsid w:val="00386264"/>
    <w:rsid w:val="0038667B"/>
    <w:rsid w:val="00386A4F"/>
    <w:rsid w:val="003875AA"/>
    <w:rsid w:val="0039070B"/>
    <w:rsid w:val="00390A5E"/>
    <w:rsid w:val="00390B92"/>
    <w:rsid w:val="003918EF"/>
    <w:rsid w:val="003921D2"/>
    <w:rsid w:val="00392258"/>
    <w:rsid w:val="00392978"/>
    <w:rsid w:val="00392F88"/>
    <w:rsid w:val="003930B8"/>
    <w:rsid w:val="00395316"/>
    <w:rsid w:val="003957A5"/>
    <w:rsid w:val="00395A09"/>
    <w:rsid w:val="00395AE9"/>
    <w:rsid w:val="00395C61"/>
    <w:rsid w:val="00395E05"/>
    <w:rsid w:val="00396A7A"/>
    <w:rsid w:val="00396E7B"/>
    <w:rsid w:val="00396EDA"/>
    <w:rsid w:val="00397878"/>
    <w:rsid w:val="00397B6C"/>
    <w:rsid w:val="00397BF8"/>
    <w:rsid w:val="00397E56"/>
    <w:rsid w:val="003A004C"/>
    <w:rsid w:val="003A03D2"/>
    <w:rsid w:val="003A0ACC"/>
    <w:rsid w:val="003A18EA"/>
    <w:rsid w:val="003A208E"/>
    <w:rsid w:val="003A278F"/>
    <w:rsid w:val="003A2B41"/>
    <w:rsid w:val="003A2B84"/>
    <w:rsid w:val="003A36E6"/>
    <w:rsid w:val="003A4B5F"/>
    <w:rsid w:val="003A4EC3"/>
    <w:rsid w:val="003A6439"/>
    <w:rsid w:val="003A6C3A"/>
    <w:rsid w:val="003A7326"/>
    <w:rsid w:val="003A78EE"/>
    <w:rsid w:val="003B0150"/>
    <w:rsid w:val="003B1BD7"/>
    <w:rsid w:val="003B1F00"/>
    <w:rsid w:val="003B232B"/>
    <w:rsid w:val="003B2A8C"/>
    <w:rsid w:val="003B30BD"/>
    <w:rsid w:val="003B3320"/>
    <w:rsid w:val="003B3DB2"/>
    <w:rsid w:val="003B429B"/>
    <w:rsid w:val="003B44D9"/>
    <w:rsid w:val="003B46CD"/>
    <w:rsid w:val="003B5E07"/>
    <w:rsid w:val="003B5E29"/>
    <w:rsid w:val="003B626D"/>
    <w:rsid w:val="003B6AA7"/>
    <w:rsid w:val="003B704F"/>
    <w:rsid w:val="003B71EC"/>
    <w:rsid w:val="003B7443"/>
    <w:rsid w:val="003C0405"/>
    <w:rsid w:val="003C0481"/>
    <w:rsid w:val="003C05B5"/>
    <w:rsid w:val="003C06E1"/>
    <w:rsid w:val="003C0C09"/>
    <w:rsid w:val="003C13F3"/>
    <w:rsid w:val="003C1FB1"/>
    <w:rsid w:val="003C20AD"/>
    <w:rsid w:val="003C36B9"/>
    <w:rsid w:val="003C4DC3"/>
    <w:rsid w:val="003C5592"/>
    <w:rsid w:val="003C56DE"/>
    <w:rsid w:val="003C58F6"/>
    <w:rsid w:val="003C5E9A"/>
    <w:rsid w:val="003C667F"/>
    <w:rsid w:val="003C70A4"/>
    <w:rsid w:val="003C7FD4"/>
    <w:rsid w:val="003D0115"/>
    <w:rsid w:val="003D017A"/>
    <w:rsid w:val="003D0583"/>
    <w:rsid w:val="003D05BB"/>
    <w:rsid w:val="003D0F49"/>
    <w:rsid w:val="003D1197"/>
    <w:rsid w:val="003D1560"/>
    <w:rsid w:val="003D2602"/>
    <w:rsid w:val="003D2A3D"/>
    <w:rsid w:val="003D2DC3"/>
    <w:rsid w:val="003D33FF"/>
    <w:rsid w:val="003D3653"/>
    <w:rsid w:val="003D3A49"/>
    <w:rsid w:val="003D42D9"/>
    <w:rsid w:val="003D5068"/>
    <w:rsid w:val="003D6086"/>
    <w:rsid w:val="003D66B8"/>
    <w:rsid w:val="003D6784"/>
    <w:rsid w:val="003D6D21"/>
    <w:rsid w:val="003D6F4F"/>
    <w:rsid w:val="003D7091"/>
    <w:rsid w:val="003D71F2"/>
    <w:rsid w:val="003D7F70"/>
    <w:rsid w:val="003E0901"/>
    <w:rsid w:val="003E0B77"/>
    <w:rsid w:val="003E1284"/>
    <w:rsid w:val="003E1655"/>
    <w:rsid w:val="003E1713"/>
    <w:rsid w:val="003E1EDE"/>
    <w:rsid w:val="003E34B1"/>
    <w:rsid w:val="003E372C"/>
    <w:rsid w:val="003E3EC2"/>
    <w:rsid w:val="003E455A"/>
    <w:rsid w:val="003E4BDF"/>
    <w:rsid w:val="003E581A"/>
    <w:rsid w:val="003E7667"/>
    <w:rsid w:val="003F0640"/>
    <w:rsid w:val="003F17BB"/>
    <w:rsid w:val="003F2542"/>
    <w:rsid w:val="003F2B58"/>
    <w:rsid w:val="003F31F5"/>
    <w:rsid w:val="003F3472"/>
    <w:rsid w:val="003F34C8"/>
    <w:rsid w:val="003F38F9"/>
    <w:rsid w:val="003F406A"/>
    <w:rsid w:val="003F40C4"/>
    <w:rsid w:val="003F52CB"/>
    <w:rsid w:val="003F5575"/>
    <w:rsid w:val="003F5709"/>
    <w:rsid w:val="003F5727"/>
    <w:rsid w:val="003F57ED"/>
    <w:rsid w:val="003F6B73"/>
    <w:rsid w:val="003F6F02"/>
    <w:rsid w:val="003F747D"/>
    <w:rsid w:val="003F7A7D"/>
    <w:rsid w:val="00400673"/>
    <w:rsid w:val="00400A71"/>
    <w:rsid w:val="00400DE5"/>
    <w:rsid w:val="004012ED"/>
    <w:rsid w:val="00401420"/>
    <w:rsid w:val="004017DF"/>
    <w:rsid w:val="00401B26"/>
    <w:rsid w:val="00401FAB"/>
    <w:rsid w:val="004023D7"/>
    <w:rsid w:val="00402828"/>
    <w:rsid w:val="00402E63"/>
    <w:rsid w:val="00403900"/>
    <w:rsid w:val="00404BA2"/>
    <w:rsid w:val="004055C4"/>
    <w:rsid w:val="004056C5"/>
    <w:rsid w:val="00405EB1"/>
    <w:rsid w:val="0040686C"/>
    <w:rsid w:val="00406B8F"/>
    <w:rsid w:val="004071FC"/>
    <w:rsid w:val="004103D7"/>
    <w:rsid w:val="00410671"/>
    <w:rsid w:val="004108AA"/>
    <w:rsid w:val="00411741"/>
    <w:rsid w:val="00411C1D"/>
    <w:rsid w:val="004124B2"/>
    <w:rsid w:val="00412787"/>
    <w:rsid w:val="00412E5A"/>
    <w:rsid w:val="00413062"/>
    <w:rsid w:val="00413143"/>
    <w:rsid w:val="0041387E"/>
    <w:rsid w:val="00413BE2"/>
    <w:rsid w:val="00414A80"/>
    <w:rsid w:val="00414E4D"/>
    <w:rsid w:val="00414F40"/>
    <w:rsid w:val="004154EF"/>
    <w:rsid w:val="00415680"/>
    <w:rsid w:val="004157B2"/>
    <w:rsid w:val="00415ADF"/>
    <w:rsid w:val="004160BF"/>
    <w:rsid w:val="0041630B"/>
    <w:rsid w:val="00416398"/>
    <w:rsid w:val="00416D7D"/>
    <w:rsid w:val="00416FA4"/>
    <w:rsid w:val="00417EF3"/>
    <w:rsid w:val="0042066E"/>
    <w:rsid w:val="00420980"/>
    <w:rsid w:val="00420BF4"/>
    <w:rsid w:val="00421520"/>
    <w:rsid w:val="004234A5"/>
    <w:rsid w:val="004244E4"/>
    <w:rsid w:val="00424804"/>
    <w:rsid w:val="00424A37"/>
    <w:rsid w:val="00424DA7"/>
    <w:rsid w:val="004252C7"/>
    <w:rsid w:val="004254FB"/>
    <w:rsid w:val="004255E2"/>
    <w:rsid w:val="00425A6E"/>
    <w:rsid w:val="00426012"/>
    <w:rsid w:val="0042702A"/>
    <w:rsid w:val="004270E9"/>
    <w:rsid w:val="00427A34"/>
    <w:rsid w:val="00427A43"/>
    <w:rsid w:val="00427C32"/>
    <w:rsid w:val="004300EE"/>
    <w:rsid w:val="00430876"/>
    <w:rsid w:val="00431598"/>
    <w:rsid w:val="00431612"/>
    <w:rsid w:val="004320BB"/>
    <w:rsid w:val="00433539"/>
    <w:rsid w:val="00434034"/>
    <w:rsid w:val="00434409"/>
    <w:rsid w:val="004346F5"/>
    <w:rsid w:val="00434832"/>
    <w:rsid w:val="0043492C"/>
    <w:rsid w:val="00435E18"/>
    <w:rsid w:val="00435EF6"/>
    <w:rsid w:val="0043698E"/>
    <w:rsid w:val="00436ED3"/>
    <w:rsid w:val="00436F50"/>
    <w:rsid w:val="00437B43"/>
    <w:rsid w:val="00437E25"/>
    <w:rsid w:val="004401E0"/>
    <w:rsid w:val="00440369"/>
    <w:rsid w:val="004405F3"/>
    <w:rsid w:val="004414D9"/>
    <w:rsid w:val="004415A2"/>
    <w:rsid w:val="0044183D"/>
    <w:rsid w:val="00441FEE"/>
    <w:rsid w:val="0044357A"/>
    <w:rsid w:val="0044379D"/>
    <w:rsid w:val="00443912"/>
    <w:rsid w:val="0044398A"/>
    <w:rsid w:val="00444294"/>
    <w:rsid w:val="00444AC7"/>
    <w:rsid w:val="00444D84"/>
    <w:rsid w:val="00444E2A"/>
    <w:rsid w:val="00444FA9"/>
    <w:rsid w:val="00445B74"/>
    <w:rsid w:val="00445E87"/>
    <w:rsid w:val="004462A6"/>
    <w:rsid w:val="00446451"/>
    <w:rsid w:val="00446C8F"/>
    <w:rsid w:val="00447C0C"/>
    <w:rsid w:val="004506C9"/>
    <w:rsid w:val="00450937"/>
    <w:rsid w:val="00450E6A"/>
    <w:rsid w:val="004510B1"/>
    <w:rsid w:val="004537C7"/>
    <w:rsid w:val="004541CB"/>
    <w:rsid w:val="004543F4"/>
    <w:rsid w:val="0045465D"/>
    <w:rsid w:val="00454F1A"/>
    <w:rsid w:val="00455562"/>
    <w:rsid w:val="004557DF"/>
    <w:rsid w:val="00456B65"/>
    <w:rsid w:val="00456D02"/>
    <w:rsid w:val="0045714E"/>
    <w:rsid w:val="00457FC0"/>
    <w:rsid w:val="004600D2"/>
    <w:rsid w:val="00460DF0"/>
    <w:rsid w:val="004611E5"/>
    <w:rsid w:val="00461A64"/>
    <w:rsid w:val="00461C6A"/>
    <w:rsid w:val="00461EFE"/>
    <w:rsid w:val="004628FB"/>
    <w:rsid w:val="004639FA"/>
    <w:rsid w:val="004641C5"/>
    <w:rsid w:val="0046548E"/>
    <w:rsid w:val="004664F8"/>
    <w:rsid w:val="00466572"/>
    <w:rsid w:val="00466650"/>
    <w:rsid w:val="00466C30"/>
    <w:rsid w:val="00467DB1"/>
    <w:rsid w:val="00470429"/>
    <w:rsid w:val="00470902"/>
    <w:rsid w:val="004711D2"/>
    <w:rsid w:val="00471BBD"/>
    <w:rsid w:val="004727B7"/>
    <w:rsid w:val="00472BB9"/>
    <w:rsid w:val="0047348F"/>
    <w:rsid w:val="00473537"/>
    <w:rsid w:val="00473912"/>
    <w:rsid w:val="00475209"/>
    <w:rsid w:val="00475639"/>
    <w:rsid w:val="00476492"/>
    <w:rsid w:val="00476B20"/>
    <w:rsid w:val="00476C72"/>
    <w:rsid w:val="004776A4"/>
    <w:rsid w:val="00477A06"/>
    <w:rsid w:val="00477C28"/>
    <w:rsid w:val="00481216"/>
    <w:rsid w:val="004813C3"/>
    <w:rsid w:val="0048151B"/>
    <w:rsid w:val="00481B8F"/>
    <w:rsid w:val="00483440"/>
    <w:rsid w:val="004836E7"/>
    <w:rsid w:val="00483B91"/>
    <w:rsid w:val="00484218"/>
    <w:rsid w:val="00484A34"/>
    <w:rsid w:val="00484F37"/>
    <w:rsid w:val="00485A0D"/>
    <w:rsid w:val="00485FFB"/>
    <w:rsid w:val="0048627A"/>
    <w:rsid w:val="004869A5"/>
    <w:rsid w:val="00486D69"/>
    <w:rsid w:val="00486FF1"/>
    <w:rsid w:val="0048721B"/>
    <w:rsid w:val="00490516"/>
    <w:rsid w:val="004909D2"/>
    <w:rsid w:val="00491436"/>
    <w:rsid w:val="00491853"/>
    <w:rsid w:val="00491A64"/>
    <w:rsid w:val="00491DC1"/>
    <w:rsid w:val="00493E28"/>
    <w:rsid w:val="00493F20"/>
    <w:rsid w:val="004946AE"/>
    <w:rsid w:val="00494778"/>
    <w:rsid w:val="00494989"/>
    <w:rsid w:val="00494E77"/>
    <w:rsid w:val="00495082"/>
    <w:rsid w:val="004950C8"/>
    <w:rsid w:val="00495236"/>
    <w:rsid w:val="004954ED"/>
    <w:rsid w:val="00495969"/>
    <w:rsid w:val="00495D93"/>
    <w:rsid w:val="00496181"/>
    <w:rsid w:val="004A04E2"/>
    <w:rsid w:val="004A0546"/>
    <w:rsid w:val="004A08D3"/>
    <w:rsid w:val="004A1646"/>
    <w:rsid w:val="004A22A4"/>
    <w:rsid w:val="004A2329"/>
    <w:rsid w:val="004A2709"/>
    <w:rsid w:val="004A290A"/>
    <w:rsid w:val="004A336F"/>
    <w:rsid w:val="004A339E"/>
    <w:rsid w:val="004A3AD9"/>
    <w:rsid w:val="004A3AFA"/>
    <w:rsid w:val="004A3EF3"/>
    <w:rsid w:val="004A410A"/>
    <w:rsid w:val="004A415E"/>
    <w:rsid w:val="004A433A"/>
    <w:rsid w:val="004A48E8"/>
    <w:rsid w:val="004A4AD0"/>
    <w:rsid w:val="004A6949"/>
    <w:rsid w:val="004A6D3E"/>
    <w:rsid w:val="004A722C"/>
    <w:rsid w:val="004B00F7"/>
    <w:rsid w:val="004B027F"/>
    <w:rsid w:val="004B0B36"/>
    <w:rsid w:val="004B2BF0"/>
    <w:rsid w:val="004B32F9"/>
    <w:rsid w:val="004B37B5"/>
    <w:rsid w:val="004B3F1A"/>
    <w:rsid w:val="004B4348"/>
    <w:rsid w:val="004B4835"/>
    <w:rsid w:val="004B567A"/>
    <w:rsid w:val="004B5A38"/>
    <w:rsid w:val="004B5C48"/>
    <w:rsid w:val="004B5D80"/>
    <w:rsid w:val="004B7819"/>
    <w:rsid w:val="004B7FBD"/>
    <w:rsid w:val="004C0DC5"/>
    <w:rsid w:val="004C0EC3"/>
    <w:rsid w:val="004C21D0"/>
    <w:rsid w:val="004C222F"/>
    <w:rsid w:val="004C36DC"/>
    <w:rsid w:val="004C3A25"/>
    <w:rsid w:val="004C4EBE"/>
    <w:rsid w:val="004C4EF0"/>
    <w:rsid w:val="004C51FE"/>
    <w:rsid w:val="004C5332"/>
    <w:rsid w:val="004C54A8"/>
    <w:rsid w:val="004C580B"/>
    <w:rsid w:val="004C5ADB"/>
    <w:rsid w:val="004C68BC"/>
    <w:rsid w:val="004C6A4D"/>
    <w:rsid w:val="004C6A86"/>
    <w:rsid w:val="004C75B5"/>
    <w:rsid w:val="004C7E80"/>
    <w:rsid w:val="004D041D"/>
    <w:rsid w:val="004D0800"/>
    <w:rsid w:val="004D0EAF"/>
    <w:rsid w:val="004D0F14"/>
    <w:rsid w:val="004D1B53"/>
    <w:rsid w:val="004D1FB9"/>
    <w:rsid w:val="004D2878"/>
    <w:rsid w:val="004D2F72"/>
    <w:rsid w:val="004D347A"/>
    <w:rsid w:val="004D44DB"/>
    <w:rsid w:val="004D455F"/>
    <w:rsid w:val="004D4ED8"/>
    <w:rsid w:val="004D556A"/>
    <w:rsid w:val="004D61FE"/>
    <w:rsid w:val="004D638B"/>
    <w:rsid w:val="004D642E"/>
    <w:rsid w:val="004D6762"/>
    <w:rsid w:val="004D6890"/>
    <w:rsid w:val="004D6CD7"/>
    <w:rsid w:val="004D6F0B"/>
    <w:rsid w:val="004D7A26"/>
    <w:rsid w:val="004D7A42"/>
    <w:rsid w:val="004E0289"/>
    <w:rsid w:val="004E0D5B"/>
    <w:rsid w:val="004E10EE"/>
    <w:rsid w:val="004E1201"/>
    <w:rsid w:val="004E17FD"/>
    <w:rsid w:val="004E1AC2"/>
    <w:rsid w:val="004E1C88"/>
    <w:rsid w:val="004E2740"/>
    <w:rsid w:val="004E2CC6"/>
    <w:rsid w:val="004E2E18"/>
    <w:rsid w:val="004E2FF6"/>
    <w:rsid w:val="004E3216"/>
    <w:rsid w:val="004E33BC"/>
    <w:rsid w:val="004E38CE"/>
    <w:rsid w:val="004E4353"/>
    <w:rsid w:val="004E4F51"/>
    <w:rsid w:val="004E70AD"/>
    <w:rsid w:val="004E7768"/>
    <w:rsid w:val="004E79B4"/>
    <w:rsid w:val="004E7B1B"/>
    <w:rsid w:val="004E7B5C"/>
    <w:rsid w:val="004E7C0F"/>
    <w:rsid w:val="004F00DC"/>
    <w:rsid w:val="004F04A9"/>
    <w:rsid w:val="004F185B"/>
    <w:rsid w:val="004F1C3B"/>
    <w:rsid w:val="004F286E"/>
    <w:rsid w:val="004F2E2D"/>
    <w:rsid w:val="004F3E04"/>
    <w:rsid w:val="004F4B39"/>
    <w:rsid w:val="004F5B62"/>
    <w:rsid w:val="004F61C4"/>
    <w:rsid w:val="004F69CA"/>
    <w:rsid w:val="005001C2"/>
    <w:rsid w:val="00500BDA"/>
    <w:rsid w:val="005013B9"/>
    <w:rsid w:val="005015E9"/>
    <w:rsid w:val="005021DD"/>
    <w:rsid w:val="0050253F"/>
    <w:rsid w:val="00503305"/>
    <w:rsid w:val="00503379"/>
    <w:rsid w:val="005035A6"/>
    <w:rsid w:val="005037A4"/>
    <w:rsid w:val="00503CC6"/>
    <w:rsid w:val="00503D94"/>
    <w:rsid w:val="0050507A"/>
    <w:rsid w:val="00505220"/>
    <w:rsid w:val="00505A0E"/>
    <w:rsid w:val="00506328"/>
    <w:rsid w:val="0050685E"/>
    <w:rsid w:val="00506A70"/>
    <w:rsid w:val="00506F77"/>
    <w:rsid w:val="005072D2"/>
    <w:rsid w:val="00507493"/>
    <w:rsid w:val="00507585"/>
    <w:rsid w:val="0050783A"/>
    <w:rsid w:val="00510760"/>
    <w:rsid w:val="00510913"/>
    <w:rsid w:val="00510ED1"/>
    <w:rsid w:val="00511288"/>
    <w:rsid w:val="00511937"/>
    <w:rsid w:val="00511A69"/>
    <w:rsid w:val="00511F9D"/>
    <w:rsid w:val="0051227B"/>
    <w:rsid w:val="00512EB9"/>
    <w:rsid w:val="005133EA"/>
    <w:rsid w:val="00514030"/>
    <w:rsid w:val="00514480"/>
    <w:rsid w:val="005146B7"/>
    <w:rsid w:val="00514B2C"/>
    <w:rsid w:val="00514D80"/>
    <w:rsid w:val="005156C2"/>
    <w:rsid w:val="00515D48"/>
    <w:rsid w:val="00516519"/>
    <w:rsid w:val="0051668A"/>
    <w:rsid w:val="005167EF"/>
    <w:rsid w:val="00517A45"/>
    <w:rsid w:val="00517DD0"/>
    <w:rsid w:val="0052018B"/>
    <w:rsid w:val="00520446"/>
    <w:rsid w:val="005214C6"/>
    <w:rsid w:val="0052202B"/>
    <w:rsid w:val="005224CD"/>
    <w:rsid w:val="00522822"/>
    <w:rsid w:val="00522C25"/>
    <w:rsid w:val="00522D26"/>
    <w:rsid w:val="00522EB0"/>
    <w:rsid w:val="005232F0"/>
    <w:rsid w:val="00524278"/>
    <w:rsid w:val="005248C3"/>
    <w:rsid w:val="00525B46"/>
    <w:rsid w:val="005262CB"/>
    <w:rsid w:val="005265D9"/>
    <w:rsid w:val="00526CD0"/>
    <w:rsid w:val="005270DA"/>
    <w:rsid w:val="00530636"/>
    <w:rsid w:val="005309AC"/>
    <w:rsid w:val="00530A98"/>
    <w:rsid w:val="00530D75"/>
    <w:rsid w:val="00531557"/>
    <w:rsid w:val="0053184A"/>
    <w:rsid w:val="005319FD"/>
    <w:rsid w:val="00532CE7"/>
    <w:rsid w:val="00532DA8"/>
    <w:rsid w:val="00532FC5"/>
    <w:rsid w:val="0053306A"/>
    <w:rsid w:val="00533235"/>
    <w:rsid w:val="00533C16"/>
    <w:rsid w:val="005340C9"/>
    <w:rsid w:val="00534326"/>
    <w:rsid w:val="00534674"/>
    <w:rsid w:val="00534743"/>
    <w:rsid w:val="005348D7"/>
    <w:rsid w:val="00535126"/>
    <w:rsid w:val="00535F8C"/>
    <w:rsid w:val="0053629A"/>
    <w:rsid w:val="0053649F"/>
    <w:rsid w:val="00536AB3"/>
    <w:rsid w:val="00536CB1"/>
    <w:rsid w:val="005372DD"/>
    <w:rsid w:val="00537751"/>
    <w:rsid w:val="00537C4F"/>
    <w:rsid w:val="005416C8"/>
    <w:rsid w:val="00541727"/>
    <w:rsid w:val="005418E9"/>
    <w:rsid w:val="00541903"/>
    <w:rsid w:val="00541B96"/>
    <w:rsid w:val="00541F01"/>
    <w:rsid w:val="0054364C"/>
    <w:rsid w:val="00543B00"/>
    <w:rsid w:val="00543D68"/>
    <w:rsid w:val="00543DED"/>
    <w:rsid w:val="005440CC"/>
    <w:rsid w:val="00545A91"/>
    <w:rsid w:val="005463CB"/>
    <w:rsid w:val="00546CBA"/>
    <w:rsid w:val="0054713B"/>
    <w:rsid w:val="005477F5"/>
    <w:rsid w:val="0054796D"/>
    <w:rsid w:val="00547989"/>
    <w:rsid w:val="005504A5"/>
    <w:rsid w:val="005531D5"/>
    <w:rsid w:val="005532A8"/>
    <w:rsid w:val="0055349D"/>
    <w:rsid w:val="00553882"/>
    <w:rsid w:val="005538F9"/>
    <w:rsid w:val="00553ABC"/>
    <w:rsid w:val="00554459"/>
    <w:rsid w:val="00554849"/>
    <w:rsid w:val="00554E27"/>
    <w:rsid w:val="00555A2D"/>
    <w:rsid w:val="00556652"/>
    <w:rsid w:val="00556F58"/>
    <w:rsid w:val="00557D4B"/>
    <w:rsid w:val="0056000E"/>
    <w:rsid w:val="005601FF"/>
    <w:rsid w:val="00560EA0"/>
    <w:rsid w:val="00561090"/>
    <w:rsid w:val="0056193B"/>
    <w:rsid w:val="00562419"/>
    <w:rsid w:val="005624B2"/>
    <w:rsid w:val="005627D2"/>
    <w:rsid w:val="00562B73"/>
    <w:rsid w:val="00562D3D"/>
    <w:rsid w:val="00564943"/>
    <w:rsid w:val="00564EEC"/>
    <w:rsid w:val="00565B02"/>
    <w:rsid w:val="00566387"/>
    <w:rsid w:val="00566E7C"/>
    <w:rsid w:val="00567015"/>
    <w:rsid w:val="005677C4"/>
    <w:rsid w:val="00570031"/>
    <w:rsid w:val="0057072E"/>
    <w:rsid w:val="00570EDD"/>
    <w:rsid w:val="00571205"/>
    <w:rsid w:val="005726D0"/>
    <w:rsid w:val="00572E46"/>
    <w:rsid w:val="00574271"/>
    <w:rsid w:val="00574361"/>
    <w:rsid w:val="00574420"/>
    <w:rsid w:val="00574583"/>
    <w:rsid w:val="0057471D"/>
    <w:rsid w:val="005748E8"/>
    <w:rsid w:val="00574FE2"/>
    <w:rsid w:val="00575978"/>
    <w:rsid w:val="00575CF7"/>
    <w:rsid w:val="00576753"/>
    <w:rsid w:val="00576755"/>
    <w:rsid w:val="00576B5C"/>
    <w:rsid w:val="0057722F"/>
    <w:rsid w:val="0057737E"/>
    <w:rsid w:val="00577899"/>
    <w:rsid w:val="00577E9C"/>
    <w:rsid w:val="005808A0"/>
    <w:rsid w:val="00580AB8"/>
    <w:rsid w:val="00580C19"/>
    <w:rsid w:val="00581B31"/>
    <w:rsid w:val="00582C8B"/>
    <w:rsid w:val="00583219"/>
    <w:rsid w:val="005835D3"/>
    <w:rsid w:val="00583AD8"/>
    <w:rsid w:val="00583D76"/>
    <w:rsid w:val="00583DFF"/>
    <w:rsid w:val="0058449F"/>
    <w:rsid w:val="00584E8F"/>
    <w:rsid w:val="0058609A"/>
    <w:rsid w:val="005867ED"/>
    <w:rsid w:val="00586DB3"/>
    <w:rsid w:val="005875C9"/>
    <w:rsid w:val="0059065C"/>
    <w:rsid w:val="00590905"/>
    <w:rsid w:val="00590C0A"/>
    <w:rsid w:val="0059120A"/>
    <w:rsid w:val="00591354"/>
    <w:rsid w:val="005913E1"/>
    <w:rsid w:val="00591511"/>
    <w:rsid w:val="00591653"/>
    <w:rsid w:val="0059180C"/>
    <w:rsid w:val="0059197F"/>
    <w:rsid w:val="005919BD"/>
    <w:rsid w:val="00591C38"/>
    <w:rsid w:val="00591DB0"/>
    <w:rsid w:val="00592236"/>
    <w:rsid w:val="00592599"/>
    <w:rsid w:val="00592EF4"/>
    <w:rsid w:val="00593DF4"/>
    <w:rsid w:val="00594051"/>
    <w:rsid w:val="00594E6C"/>
    <w:rsid w:val="005950AF"/>
    <w:rsid w:val="00595AEF"/>
    <w:rsid w:val="00596B94"/>
    <w:rsid w:val="00597C74"/>
    <w:rsid w:val="005A012A"/>
    <w:rsid w:val="005A03B1"/>
    <w:rsid w:val="005A06CF"/>
    <w:rsid w:val="005A07F6"/>
    <w:rsid w:val="005A08CB"/>
    <w:rsid w:val="005A0B81"/>
    <w:rsid w:val="005A1480"/>
    <w:rsid w:val="005A14D1"/>
    <w:rsid w:val="005A18FF"/>
    <w:rsid w:val="005A2241"/>
    <w:rsid w:val="005A27CB"/>
    <w:rsid w:val="005A2AA3"/>
    <w:rsid w:val="005A2F3E"/>
    <w:rsid w:val="005A3B91"/>
    <w:rsid w:val="005A4610"/>
    <w:rsid w:val="005A4C3D"/>
    <w:rsid w:val="005A5012"/>
    <w:rsid w:val="005A5DA9"/>
    <w:rsid w:val="005A5EF0"/>
    <w:rsid w:val="005A6149"/>
    <w:rsid w:val="005A657F"/>
    <w:rsid w:val="005A65DF"/>
    <w:rsid w:val="005A66C6"/>
    <w:rsid w:val="005A66DF"/>
    <w:rsid w:val="005A6F38"/>
    <w:rsid w:val="005A7443"/>
    <w:rsid w:val="005A76C2"/>
    <w:rsid w:val="005A77DB"/>
    <w:rsid w:val="005A7816"/>
    <w:rsid w:val="005A7A91"/>
    <w:rsid w:val="005B0496"/>
    <w:rsid w:val="005B11F0"/>
    <w:rsid w:val="005B1576"/>
    <w:rsid w:val="005B1578"/>
    <w:rsid w:val="005B15A9"/>
    <w:rsid w:val="005B1705"/>
    <w:rsid w:val="005B2AD8"/>
    <w:rsid w:val="005B32E9"/>
    <w:rsid w:val="005B332E"/>
    <w:rsid w:val="005B35B3"/>
    <w:rsid w:val="005B3683"/>
    <w:rsid w:val="005B50F0"/>
    <w:rsid w:val="005B5BC7"/>
    <w:rsid w:val="005B65CE"/>
    <w:rsid w:val="005B6653"/>
    <w:rsid w:val="005B759F"/>
    <w:rsid w:val="005C0A9B"/>
    <w:rsid w:val="005C2AAA"/>
    <w:rsid w:val="005C3043"/>
    <w:rsid w:val="005C5A6B"/>
    <w:rsid w:val="005C6114"/>
    <w:rsid w:val="005D008A"/>
    <w:rsid w:val="005D0285"/>
    <w:rsid w:val="005D067A"/>
    <w:rsid w:val="005D06DC"/>
    <w:rsid w:val="005D0789"/>
    <w:rsid w:val="005D12EC"/>
    <w:rsid w:val="005D167B"/>
    <w:rsid w:val="005D17D5"/>
    <w:rsid w:val="005D18BE"/>
    <w:rsid w:val="005D27E6"/>
    <w:rsid w:val="005D3931"/>
    <w:rsid w:val="005D39E1"/>
    <w:rsid w:val="005D4201"/>
    <w:rsid w:val="005D4506"/>
    <w:rsid w:val="005D6BD7"/>
    <w:rsid w:val="005D7699"/>
    <w:rsid w:val="005E0025"/>
    <w:rsid w:val="005E004F"/>
    <w:rsid w:val="005E031B"/>
    <w:rsid w:val="005E0789"/>
    <w:rsid w:val="005E0975"/>
    <w:rsid w:val="005E0CB1"/>
    <w:rsid w:val="005E109B"/>
    <w:rsid w:val="005E1E3C"/>
    <w:rsid w:val="005E1F61"/>
    <w:rsid w:val="005E2B76"/>
    <w:rsid w:val="005E397F"/>
    <w:rsid w:val="005E40E6"/>
    <w:rsid w:val="005E46E3"/>
    <w:rsid w:val="005E4714"/>
    <w:rsid w:val="005E4DDB"/>
    <w:rsid w:val="005E5A28"/>
    <w:rsid w:val="005E5AEE"/>
    <w:rsid w:val="005E5D18"/>
    <w:rsid w:val="005E7174"/>
    <w:rsid w:val="005E77E6"/>
    <w:rsid w:val="005E7881"/>
    <w:rsid w:val="005E79F4"/>
    <w:rsid w:val="005E7AD4"/>
    <w:rsid w:val="005F02DB"/>
    <w:rsid w:val="005F044F"/>
    <w:rsid w:val="005F0CF2"/>
    <w:rsid w:val="005F125A"/>
    <w:rsid w:val="005F1419"/>
    <w:rsid w:val="005F1475"/>
    <w:rsid w:val="005F32D4"/>
    <w:rsid w:val="005F39A2"/>
    <w:rsid w:val="005F3E24"/>
    <w:rsid w:val="005F43B0"/>
    <w:rsid w:val="005F5EB4"/>
    <w:rsid w:val="005F5ED6"/>
    <w:rsid w:val="005F6768"/>
    <w:rsid w:val="005F6FE4"/>
    <w:rsid w:val="005F7376"/>
    <w:rsid w:val="00600DF8"/>
    <w:rsid w:val="0060104D"/>
    <w:rsid w:val="00601308"/>
    <w:rsid w:val="00601943"/>
    <w:rsid w:val="0060199D"/>
    <w:rsid w:val="00601D5F"/>
    <w:rsid w:val="0060258E"/>
    <w:rsid w:val="00603136"/>
    <w:rsid w:val="00604218"/>
    <w:rsid w:val="0060471D"/>
    <w:rsid w:val="00604BE4"/>
    <w:rsid w:val="00605F4C"/>
    <w:rsid w:val="0060696E"/>
    <w:rsid w:val="00606D44"/>
    <w:rsid w:val="006078A7"/>
    <w:rsid w:val="00607FE6"/>
    <w:rsid w:val="0061044C"/>
    <w:rsid w:val="00610D7A"/>
    <w:rsid w:val="00610E4C"/>
    <w:rsid w:val="00611947"/>
    <w:rsid w:val="00611CCD"/>
    <w:rsid w:val="00611EBB"/>
    <w:rsid w:val="00613007"/>
    <w:rsid w:val="006136B4"/>
    <w:rsid w:val="00613D3D"/>
    <w:rsid w:val="00614147"/>
    <w:rsid w:val="00614316"/>
    <w:rsid w:val="00614B42"/>
    <w:rsid w:val="00614E97"/>
    <w:rsid w:val="006152E8"/>
    <w:rsid w:val="00615866"/>
    <w:rsid w:val="0061631B"/>
    <w:rsid w:val="00616A8B"/>
    <w:rsid w:val="00616FD7"/>
    <w:rsid w:val="00617089"/>
    <w:rsid w:val="006171DD"/>
    <w:rsid w:val="006175DB"/>
    <w:rsid w:val="006210F7"/>
    <w:rsid w:val="00621AD1"/>
    <w:rsid w:val="00621CFD"/>
    <w:rsid w:val="00621D0F"/>
    <w:rsid w:val="00621EBD"/>
    <w:rsid w:val="00621FFD"/>
    <w:rsid w:val="00622456"/>
    <w:rsid w:val="00622DD3"/>
    <w:rsid w:val="00622FFA"/>
    <w:rsid w:val="00623843"/>
    <w:rsid w:val="00623B2B"/>
    <w:rsid w:val="00624088"/>
    <w:rsid w:val="006242D2"/>
    <w:rsid w:val="006244E3"/>
    <w:rsid w:val="00624BC5"/>
    <w:rsid w:val="00624C8A"/>
    <w:rsid w:val="00624E07"/>
    <w:rsid w:val="00624F36"/>
    <w:rsid w:val="00625013"/>
    <w:rsid w:val="00625368"/>
    <w:rsid w:val="00625410"/>
    <w:rsid w:val="006255D2"/>
    <w:rsid w:val="00625703"/>
    <w:rsid w:val="00625716"/>
    <w:rsid w:val="00625844"/>
    <w:rsid w:val="00625E1A"/>
    <w:rsid w:val="006264F9"/>
    <w:rsid w:val="00627D52"/>
    <w:rsid w:val="0063054F"/>
    <w:rsid w:val="00630F70"/>
    <w:rsid w:val="0063192B"/>
    <w:rsid w:val="006319F1"/>
    <w:rsid w:val="00631F2A"/>
    <w:rsid w:val="00631F7D"/>
    <w:rsid w:val="00632412"/>
    <w:rsid w:val="00632511"/>
    <w:rsid w:val="00632BFD"/>
    <w:rsid w:val="00632C88"/>
    <w:rsid w:val="00632D69"/>
    <w:rsid w:val="00634719"/>
    <w:rsid w:val="00634D35"/>
    <w:rsid w:val="0063563C"/>
    <w:rsid w:val="00635AFE"/>
    <w:rsid w:val="0063608C"/>
    <w:rsid w:val="00636105"/>
    <w:rsid w:val="006361CE"/>
    <w:rsid w:val="006363C6"/>
    <w:rsid w:val="006365B4"/>
    <w:rsid w:val="00636AAD"/>
    <w:rsid w:val="0063720C"/>
    <w:rsid w:val="006372D0"/>
    <w:rsid w:val="00637B08"/>
    <w:rsid w:val="00637FDC"/>
    <w:rsid w:val="006400C3"/>
    <w:rsid w:val="006407FE"/>
    <w:rsid w:val="00640915"/>
    <w:rsid w:val="00640CC2"/>
    <w:rsid w:val="006428F4"/>
    <w:rsid w:val="006431C8"/>
    <w:rsid w:val="006438C3"/>
    <w:rsid w:val="00643ACA"/>
    <w:rsid w:val="00643AFC"/>
    <w:rsid w:val="00643D29"/>
    <w:rsid w:val="00643F3F"/>
    <w:rsid w:val="006444AA"/>
    <w:rsid w:val="00644F68"/>
    <w:rsid w:val="00644FD2"/>
    <w:rsid w:val="0064638B"/>
    <w:rsid w:val="0064656D"/>
    <w:rsid w:val="0064677F"/>
    <w:rsid w:val="006508A6"/>
    <w:rsid w:val="00650936"/>
    <w:rsid w:val="006523C0"/>
    <w:rsid w:val="006525C4"/>
    <w:rsid w:val="006537E2"/>
    <w:rsid w:val="006555F7"/>
    <w:rsid w:val="00655FE1"/>
    <w:rsid w:val="00656104"/>
    <w:rsid w:val="0065679B"/>
    <w:rsid w:val="00657665"/>
    <w:rsid w:val="006577A3"/>
    <w:rsid w:val="00657D1D"/>
    <w:rsid w:val="006603B3"/>
    <w:rsid w:val="00660D09"/>
    <w:rsid w:val="00660F6A"/>
    <w:rsid w:val="006610FB"/>
    <w:rsid w:val="00661670"/>
    <w:rsid w:val="00661C9F"/>
    <w:rsid w:val="006620F7"/>
    <w:rsid w:val="00662C8B"/>
    <w:rsid w:val="006632AC"/>
    <w:rsid w:val="006633D3"/>
    <w:rsid w:val="0066376C"/>
    <w:rsid w:val="00663AC9"/>
    <w:rsid w:val="006642CB"/>
    <w:rsid w:val="00664EE1"/>
    <w:rsid w:val="00665239"/>
    <w:rsid w:val="006661EB"/>
    <w:rsid w:val="00666E84"/>
    <w:rsid w:val="00666ECA"/>
    <w:rsid w:val="00666F66"/>
    <w:rsid w:val="00667E46"/>
    <w:rsid w:val="00667E7B"/>
    <w:rsid w:val="006704BE"/>
    <w:rsid w:val="00670544"/>
    <w:rsid w:val="00670882"/>
    <w:rsid w:val="006711DD"/>
    <w:rsid w:val="0067154A"/>
    <w:rsid w:val="0067188A"/>
    <w:rsid w:val="0067188C"/>
    <w:rsid w:val="00671B8D"/>
    <w:rsid w:val="00672CD6"/>
    <w:rsid w:val="0067375B"/>
    <w:rsid w:val="00674C25"/>
    <w:rsid w:val="00674DC2"/>
    <w:rsid w:val="00675915"/>
    <w:rsid w:val="00675CD7"/>
    <w:rsid w:val="0067618C"/>
    <w:rsid w:val="006763AB"/>
    <w:rsid w:val="00676870"/>
    <w:rsid w:val="00677217"/>
    <w:rsid w:val="00677A03"/>
    <w:rsid w:val="00677C76"/>
    <w:rsid w:val="0068214A"/>
    <w:rsid w:val="006832AD"/>
    <w:rsid w:val="00683677"/>
    <w:rsid w:val="006838D6"/>
    <w:rsid w:val="00684DA9"/>
    <w:rsid w:val="00685F2C"/>
    <w:rsid w:val="00685F3A"/>
    <w:rsid w:val="0068759E"/>
    <w:rsid w:val="00687627"/>
    <w:rsid w:val="0068785C"/>
    <w:rsid w:val="0068790A"/>
    <w:rsid w:val="00687B8A"/>
    <w:rsid w:val="00687E8C"/>
    <w:rsid w:val="0069021D"/>
    <w:rsid w:val="0069044C"/>
    <w:rsid w:val="00690649"/>
    <w:rsid w:val="00690706"/>
    <w:rsid w:val="006907F9"/>
    <w:rsid w:val="006910A1"/>
    <w:rsid w:val="00691524"/>
    <w:rsid w:val="00691A23"/>
    <w:rsid w:val="00691D53"/>
    <w:rsid w:val="006922F5"/>
    <w:rsid w:val="006925F5"/>
    <w:rsid w:val="00692EFF"/>
    <w:rsid w:val="006932EF"/>
    <w:rsid w:val="006935EA"/>
    <w:rsid w:val="00693BA2"/>
    <w:rsid w:val="006940E3"/>
    <w:rsid w:val="00694320"/>
    <w:rsid w:val="00694383"/>
    <w:rsid w:val="00694440"/>
    <w:rsid w:val="00694492"/>
    <w:rsid w:val="00694943"/>
    <w:rsid w:val="00694E46"/>
    <w:rsid w:val="00694FCD"/>
    <w:rsid w:val="006959EE"/>
    <w:rsid w:val="00695AD3"/>
    <w:rsid w:val="006975CE"/>
    <w:rsid w:val="00697717"/>
    <w:rsid w:val="006978C3"/>
    <w:rsid w:val="00697D30"/>
    <w:rsid w:val="00697D8B"/>
    <w:rsid w:val="006A11BE"/>
    <w:rsid w:val="006A31D0"/>
    <w:rsid w:val="006A3559"/>
    <w:rsid w:val="006A38B2"/>
    <w:rsid w:val="006A3E6B"/>
    <w:rsid w:val="006A57F9"/>
    <w:rsid w:val="006A66DF"/>
    <w:rsid w:val="006A6AAB"/>
    <w:rsid w:val="006A6B83"/>
    <w:rsid w:val="006B0368"/>
    <w:rsid w:val="006B1CE2"/>
    <w:rsid w:val="006B2D78"/>
    <w:rsid w:val="006B3606"/>
    <w:rsid w:val="006B4200"/>
    <w:rsid w:val="006B4277"/>
    <w:rsid w:val="006B43E0"/>
    <w:rsid w:val="006B457B"/>
    <w:rsid w:val="006B466D"/>
    <w:rsid w:val="006B4C4C"/>
    <w:rsid w:val="006B57A2"/>
    <w:rsid w:val="006B581D"/>
    <w:rsid w:val="006B627D"/>
    <w:rsid w:val="006B6361"/>
    <w:rsid w:val="006B65E0"/>
    <w:rsid w:val="006B67D7"/>
    <w:rsid w:val="006B6C85"/>
    <w:rsid w:val="006B7828"/>
    <w:rsid w:val="006B7C0C"/>
    <w:rsid w:val="006B7F62"/>
    <w:rsid w:val="006C022C"/>
    <w:rsid w:val="006C0771"/>
    <w:rsid w:val="006C0911"/>
    <w:rsid w:val="006C0C2C"/>
    <w:rsid w:val="006C0C4D"/>
    <w:rsid w:val="006C0CE1"/>
    <w:rsid w:val="006C0D1E"/>
    <w:rsid w:val="006C193A"/>
    <w:rsid w:val="006C1984"/>
    <w:rsid w:val="006C1F2C"/>
    <w:rsid w:val="006C2040"/>
    <w:rsid w:val="006C2353"/>
    <w:rsid w:val="006C265B"/>
    <w:rsid w:val="006C2A21"/>
    <w:rsid w:val="006C3800"/>
    <w:rsid w:val="006C3F42"/>
    <w:rsid w:val="006C449C"/>
    <w:rsid w:val="006C46F3"/>
    <w:rsid w:val="006C4ADA"/>
    <w:rsid w:val="006C4F6E"/>
    <w:rsid w:val="006C4FB3"/>
    <w:rsid w:val="006C5463"/>
    <w:rsid w:val="006C5981"/>
    <w:rsid w:val="006C5A94"/>
    <w:rsid w:val="006C5D35"/>
    <w:rsid w:val="006C5D7C"/>
    <w:rsid w:val="006C768A"/>
    <w:rsid w:val="006C7967"/>
    <w:rsid w:val="006C7B29"/>
    <w:rsid w:val="006D022F"/>
    <w:rsid w:val="006D03FA"/>
    <w:rsid w:val="006D125E"/>
    <w:rsid w:val="006D13EC"/>
    <w:rsid w:val="006D1453"/>
    <w:rsid w:val="006D14B1"/>
    <w:rsid w:val="006D1677"/>
    <w:rsid w:val="006D1C08"/>
    <w:rsid w:val="006D1F2A"/>
    <w:rsid w:val="006D26EC"/>
    <w:rsid w:val="006D26F0"/>
    <w:rsid w:val="006D2A52"/>
    <w:rsid w:val="006D4165"/>
    <w:rsid w:val="006D475A"/>
    <w:rsid w:val="006D487F"/>
    <w:rsid w:val="006D4BF0"/>
    <w:rsid w:val="006D4D54"/>
    <w:rsid w:val="006D4FB4"/>
    <w:rsid w:val="006D520F"/>
    <w:rsid w:val="006D5751"/>
    <w:rsid w:val="006D5C10"/>
    <w:rsid w:val="006D6797"/>
    <w:rsid w:val="006D6D2A"/>
    <w:rsid w:val="006D6D54"/>
    <w:rsid w:val="006D6E48"/>
    <w:rsid w:val="006D730C"/>
    <w:rsid w:val="006D7875"/>
    <w:rsid w:val="006D7955"/>
    <w:rsid w:val="006D7A9C"/>
    <w:rsid w:val="006D7CAC"/>
    <w:rsid w:val="006D7DA2"/>
    <w:rsid w:val="006E03CD"/>
    <w:rsid w:val="006E13F9"/>
    <w:rsid w:val="006E2D47"/>
    <w:rsid w:val="006E2DEA"/>
    <w:rsid w:val="006E302B"/>
    <w:rsid w:val="006E326A"/>
    <w:rsid w:val="006E32A4"/>
    <w:rsid w:val="006E4C79"/>
    <w:rsid w:val="006E4EE6"/>
    <w:rsid w:val="006E520E"/>
    <w:rsid w:val="006E5A72"/>
    <w:rsid w:val="006E5AAD"/>
    <w:rsid w:val="006E71CC"/>
    <w:rsid w:val="006E78D2"/>
    <w:rsid w:val="006E79F9"/>
    <w:rsid w:val="006E7E20"/>
    <w:rsid w:val="006F0466"/>
    <w:rsid w:val="006F04E6"/>
    <w:rsid w:val="006F1B55"/>
    <w:rsid w:val="006F243E"/>
    <w:rsid w:val="006F289D"/>
    <w:rsid w:val="006F2A2A"/>
    <w:rsid w:val="006F3014"/>
    <w:rsid w:val="006F3AE4"/>
    <w:rsid w:val="006F4551"/>
    <w:rsid w:val="006F5EA9"/>
    <w:rsid w:val="006F60C5"/>
    <w:rsid w:val="006F6815"/>
    <w:rsid w:val="006F6DF4"/>
    <w:rsid w:val="006F7FF9"/>
    <w:rsid w:val="007005C0"/>
    <w:rsid w:val="007012E5"/>
    <w:rsid w:val="00701BA9"/>
    <w:rsid w:val="00702068"/>
    <w:rsid w:val="007029E8"/>
    <w:rsid w:val="00702A3A"/>
    <w:rsid w:val="00702E81"/>
    <w:rsid w:val="007032DA"/>
    <w:rsid w:val="007036A6"/>
    <w:rsid w:val="007038C0"/>
    <w:rsid w:val="00703953"/>
    <w:rsid w:val="00703AED"/>
    <w:rsid w:val="007045CE"/>
    <w:rsid w:val="007045EF"/>
    <w:rsid w:val="00704977"/>
    <w:rsid w:val="0070732B"/>
    <w:rsid w:val="007076EB"/>
    <w:rsid w:val="00707CDC"/>
    <w:rsid w:val="0071012B"/>
    <w:rsid w:val="007101C0"/>
    <w:rsid w:val="00710E18"/>
    <w:rsid w:val="007110D7"/>
    <w:rsid w:val="0071176E"/>
    <w:rsid w:val="00711EB2"/>
    <w:rsid w:val="00712B4D"/>
    <w:rsid w:val="0071333C"/>
    <w:rsid w:val="00713C34"/>
    <w:rsid w:val="00714100"/>
    <w:rsid w:val="00714858"/>
    <w:rsid w:val="00714920"/>
    <w:rsid w:val="00714BE9"/>
    <w:rsid w:val="00714F9C"/>
    <w:rsid w:val="00715393"/>
    <w:rsid w:val="007156EC"/>
    <w:rsid w:val="0071613F"/>
    <w:rsid w:val="0071634C"/>
    <w:rsid w:val="007165EC"/>
    <w:rsid w:val="00717094"/>
    <w:rsid w:val="00720DD2"/>
    <w:rsid w:val="00721135"/>
    <w:rsid w:val="007213AD"/>
    <w:rsid w:val="007214C8"/>
    <w:rsid w:val="00722683"/>
    <w:rsid w:val="00722897"/>
    <w:rsid w:val="007229DF"/>
    <w:rsid w:val="007231D3"/>
    <w:rsid w:val="007234B3"/>
    <w:rsid w:val="00723606"/>
    <w:rsid w:val="00723C8C"/>
    <w:rsid w:val="007243BA"/>
    <w:rsid w:val="007246BF"/>
    <w:rsid w:val="007250D1"/>
    <w:rsid w:val="00725B5C"/>
    <w:rsid w:val="00725FBA"/>
    <w:rsid w:val="007264E0"/>
    <w:rsid w:val="0072677D"/>
    <w:rsid w:val="00727969"/>
    <w:rsid w:val="00727DFC"/>
    <w:rsid w:val="00730399"/>
    <w:rsid w:val="00730560"/>
    <w:rsid w:val="007305BB"/>
    <w:rsid w:val="007310C5"/>
    <w:rsid w:val="0073204F"/>
    <w:rsid w:val="00732E72"/>
    <w:rsid w:val="0073322F"/>
    <w:rsid w:val="00733801"/>
    <w:rsid w:val="007338C7"/>
    <w:rsid w:val="00734362"/>
    <w:rsid w:val="007344B8"/>
    <w:rsid w:val="00734AD0"/>
    <w:rsid w:val="00734F40"/>
    <w:rsid w:val="00735AEF"/>
    <w:rsid w:val="00735AF7"/>
    <w:rsid w:val="00736059"/>
    <w:rsid w:val="00736383"/>
    <w:rsid w:val="00736AFC"/>
    <w:rsid w:val="007404AD"/>
    <w:rsid w:val="00740538"/>
    <w:rsid w:val="00740D68"/>
    <w:rsid w:val="00741183"/>
    <w:rsid w:val="007417A5"/>
    <w:rsid w:val="007423F5"/>
    <w:rsid w:val="00742759"/>
    <w:rsid w:val="00742780"/>
    <w:rsid w:val="00742A8F"/>
    <w:rsid w:val="00742BE2"/>
    <w:rsid w:val="00742D57"/>
    <w:rsid w:val="00742EEB"/>
    <w:rsid w:val="007432E8"/>
    <w:rsid w:val="00743675"/>
    <w:rsid w:val="00743C60"/>
    <w:rsid w:val="00743EB1"/>
    <w:rsid w:val="00744D27"/>
    <w:rsid w:val="00744F2F"/>
    <w:rsid w:val="00746393"/>
    <w:rsid w:val="00747250"/>
    <w:rsid w:val="007472B8"/>
    <w:rsid w:val="007476F6"/>
    <w:rsid w:val="007501EE"/>
    <w:rsid w:val="007507D7"/>
    <w:rsid w:val="007512D2"/>
    <w:rsid w:val="00751456"/>
    <w:rsid w:val="00751494"/>
    <w:rsid w:val="007515FE"/>
    <w:rsid w:val="00751C40"/>
    <w:rsid w:val="007521B2"/>
    <w:rsid w:val="007526C8"/>
    <w:rsid w:val="00752DFD"/>
    <w:rsid w:val="00752EB7"/>
    <w:rsid w:val="007541A3"/>
    <w:rsid w:val="00754347"/>
    <w:rsid w:val="00754797"/>
    <w:rsid w:val="007548C1"/>
    <w:rsid w:val="00754B45"/>
    <w:rsid w:val="00754BCC"/>
    <w:rsid w:val="0075584E"/>
    <w:rsid w:val="007558F1"/>
    <w:rsid w:val="00755F57"/>
    <w:rsid w:val="007564D2"/>
    <w:rsid w:val="007568AA"/>
    <w:rsid w:val="00756F61"/>
    <w:rsid w:val="00757020"/>
    <w:rsid w:val="007606E4"/>
    <w:rsid w:val="007610BD"/>
    <w:rsid w:val="0076119D"/>
    <w:rsid w:val="00761476"/>
    <w:rsid w:val="0076151B"/>
    <w:rsid w:val="007621E3"/>
    <w:rsid w:val="00762465"/>
    <w:rsid w:val="00762E61"/>
    <w:rsid w:val="0076346A"/>
    <w:rsid w:val="007643D8"/>
    <w:rsid w:val="007645EB"/>
    <w:rsid w:val="00764E78"/>
    <w:rsid w:val="0076535E"/>
    <w:rsid w:val="0076552E"/>
    <w:rsid w:val="007656C0"/>
    <w:rsid w:val="007658B2"/>
    <w:rsid w:val="00765F21"/>
    <w:rsid w:val="00766870"/>
    <w:rsid w:val="00766894"/>
    <w:rsid w:val="00767104"/>
    <w:rsid w:val="007671C2"/>
    <w:rsid w:val="007677E5"/>
    <w:rsid w:val="00767C1E"/>
    <w:rsid w:val="00770261"/>
    <w:rsid w:val="007704DF"/>
    <w:rsid w:val="00770596"/>
    <w:rsid w:val="00770C00"/>
    <w:rsid w:val="00770FEE"/>
    <w:rsid w:val="007713C3"/>
    <w:rsid w:val="007732B1"/>
    <w:rsid w:val="00774AAD"/>
    <w:rsid w:val="00775A19"/>
    <w:rsid w:val="00775E71"/>
    <w:rsid w:val="00776625"/>
    <w:rsid w:val="00776D55"/>
    <w:rsid w:val="00776FC6"/>
    <w:rsid w:val="00777005"/>
    <w:rsid w:val="0077765F"/>
    <w:rsid w:val="0077768C"/>
    <w:rsid w:val="0078001D"/>
    <w:rsid w:val="00780445"/>
    <w:rsid w:val="007807D8"/>
    <w:rsid w:val="007807EB"/>
    <w:rsid w:val="007816CB"/>
    <w:rsid w:val="00781B80"/>
    <w:rsid w:val="00782386"/>
    <w:rsid w:val="007826D4"/>
    <w:rsid w:val="00782AAE"/>
    <w:rsid w:val="00782AEA"/>
    <w:rsid w:val="0078318F"/>
    <w:rsid w:val="00783546"/>
    <w:rsid w:val="00783A46"/>
    <w:rsid w:val="00783A5A"/>
    <w:rsid w:val="00783D76"/>
    <w:rsid w:val="007855B9"/>
    <w:rsid w:val="00785C8C"/>
    <w:rsid w:val="00785C8E"/>
    <w:rsid w:val="00785E9A"/>
    <w:rsid w:val="00786551"/>
    <w:rsid w:val="00786A99"/>
    <w:rsid w:val="00790735"/>
    <w:rsid w:val="00791BC0"/>
    <w:rsid w:val="0079233F"/>
    <w:rsid w:val="00792A9F"/>
    <w:rsid w:val="007934E0"/>
    <w:rsid w:val="00793690"/>
    <w:rsid w:val="00793775"/>
    <w:rsid w:val="00793F0D"/>
    <w:rsid w:val="00793F69"/>
    <w:rsid w:val="0079410C"/>
    <w:rsid w:val="007943E7"/>
    <w:rsid w:val="00794415"/>
    <w:rsid w:val="007958CD"/>
    <w:rsid w:val="00795D5B"/>
    <w:rsid w:val="00795DBD"/>
    <w:rsid w:val="0079610D"/>
    <w:rsid w:val="00796AD6"/>
    <w:rsid w:val="0079719C"/>
    <w:rsid w:val="00797715"/>
    <w:rsid w:val="007A0FEC"/>
    <w:rsid w:val="007A11CE"/>
    <w:rsid w:val="007A169A"/>
    <w:rsid w:val="007A2BA0"/>
    <w:rsid w:val="007A35F5"/>
    <w:rsid w:val="007A3CF4"/>
    <w:rsid w:val="007A3E2B"/>
    <w:rsid w:val="007A3EE0"/>
    <w:rsid w:val="007A45AE"/>
    <w:rsid w:val="007A4A6A"/>
    <w:rsid w:val="007A4FDF"/>
    <w:rsid w:val="007A5478"/>
    <w:rsid w:val="007A587B"/>
    <w:rsid w:val="007A6783"/>
    <w:rsid w:val="007B0544"/>
    <w:rsid w:val="007B072F"/>
    <w:rsid w:val="007B154C"/>
    <w:rsid w:val="007B1E11"/>
    <w:rsid w:val="007B2A22"/>
    <w:rsid w:val="007B3BB0"/>
    <w:rsid w:val="007B3E17"/>
    <w:rsid w:val="007B47E2"/>
    <w:rsid w:val="007B4D39"/>
    <w:rsid w:val="007B5293"/>
    <w:rsid w:val="007B5573"/>
    <w:rsid w:val="007B590E"/>
    <w:rsid w:val="007B594B"/>
    <w:rsid w:val="007B5EC4"/>
    <w:rsid w:val="007B5F74"/>
    <w:rsid w:val="007B6170"/>
    <w:rsid w:val="007B6314"/>
    <w:rsid w:val="007B6659"/>
    <w:rsid w:val="007B6A91"/>
    <w:rsid w:val="007B7D3B"/>
    <w:rsid w:val="007B7D6E"/>
    <w:rsid w:val="007C0209"/>
    <w:rsid w:val="007C0622"/>
    <w:rsid w:val="007C074F"/>
    <w:rsid w:val="007C0936"/>
    <w:rsid w:val="007C0E1F"/>
    <w:rsid w:val="007C13BA"/>
    <w:rsid w:val="007C1450"/>
    <w:rsid w:val="007C15A2"/>
    <w:rsid w:val="007C19B7"/>
    <w:rsid w:val="007C2D27"/>
    <w:rsid w:val="007C303D"/>
    <w:rsid w:val="007C32BF"/>
    <w:rsid w:val="007C33F2"/>
    <w:rsid w:val="007C3618"/>
    <w:rsid w:val="007C3C98"/>
    <w:rsid w:val="007C476F"/>
    <w:rsid w:val="007C4EF7"/>
    <w:rsid w:val="007C5A75"/>
    <w:rsid w:val="007C725F"/>
    <w:rsid w:val="007D05A2"/>
    <w:rsid w:val="007D0F95"/>
    <w:rsid w:val="007D10AD"/>
    <w:rsid w:val="007D1296"/>
    <w:rsid w:val="007D1596"/>
    <w:rsid w:val="007D2106"/>
    <w:rsid w:val="007D26EF"/>
    <w:rsid w:val="007D2B28"/>
    <w:rsid w:val="007D32AF"/>
    <w:rsid w:val="007D3F23"/>
    <w:rsid w:val="007D4A92"/>
    <w:rsid w:val="007D5119"/>
    <w:rsid w:val="007D532E"/>
    <w:rsid w:val="007D58E0"/>
    <w:rsid w:val="007D5D8B"/>
    <w:rsid w:val="007D606D"/>
    <w:rsid w:val="007D662E"/>
    <w:rsid w:val="007D6997"/>
    <w:rsid w:val="007D6DA9"/>
    <w:rsid w:val="007D70B1"/>
    <w:rsid w:val="007D747D"/>
    <w:rsid w:val="007E0AE2"/>
    <w:rsid w:val="007E0E2C"/>
    <w:rsid w:val="007E1140"/>
    <w:rsid w:val="007E1724"/>
    <w:rsid w:val="007E2C85"/>
    <w:rsid w:val="007E32F3"/>
    <w:rsid w:val="007E36B9"/>
    <w:rsid w:val="007E37DA"/>
    <w:rsid w:val="007E3959"/>
    <w:rsid w:val="007E45CB"/>
    <w:rsid w:val="007E4F89"/>
    <w:rsid w:val="007E5ADE"/>
    <w:rsid w:val="007E5BDB"/>
    <w:rsid w:val="007E60D5"/>
    <w:rsid w:val="007E6A93"/>
    <w:rsid w:val="007E6BBC"/>
    <w:rsid w:val="007E7211"/>
    <w:rsid w:val="007E7423"/>
    <w:rsid w:val="007E780F"/>
    <w:rsid w:val="007E7C7C"/>
    <w:rsid w:val="007F0D58"/>
    <w:rsid w:val="007F187A"/>
    <w:rsid w:val="007F1966"/>
    <w:rsid w:val="007F3434"/>
    <w:rsid w:val="007F39A2"/>
    <w:rsid w:val="007F3C72"/>
    <w:rsid w:val="007F490E"/>
    <w:rsid w:val="007F530D"/>
    <w:rsid w:val="007F5777"/>
    <w:rsid w:val="007F5BAF"/>
    <w:rsid w:val="007F7F23"/>
    <w:rsid w:val="008000D3"/>
    <w:rsid w:val="00800ACE"/>
    <w:rsid w:val="00802D3E"/>
    <w:rsid w:val="00803577"/>
    <w:rsid w:val="008035A1"/>
    <w:rsid w:val="00803ADC"/>
    <w:rsid w:val="00803C48"/>
    <w:rsid w:val="00804719"/>
    <w:rsid w:val="00805206"/>
    <w:rsid w:val="0080554D"/>
    <w:rsid w:val="00805627"/>
    <w:rsid w:val="00805858"/>
    <w:rsid w:val="00805C2F"/>
    <w:rsid w:val="00805DCB"/>
    <w:rsid w:val="00805DDF"/>
    <w:rsid w:val="00805E5D"/>
    <w:rsid w:val="00805E9D"/>
    <w:rsid w:val="00806812"/>
    <w:rsid w:val="00806D7F"/>
    <w:rsid w:val="00806F2B"/>
    <w:rsid w:val="008071DD"/>
    <w:rsid w:val="00810DD8"/>
    <w:rsid w:val="00811356"/>
    <w:rsid w:val="008115F0"/>
    <w:rsid w:val="00812316"/>
    <w:rsid w:val="0081252A"/>
    <w:rsid w:val="00813165"/>
    <w:rsid w:val="008134E8"/>
    <w:rsid w:val="008139B9"/>
    <w:rsid w:val="008139F9"/>
    <w:rsid w:val="00814174"/>
    <w:rsid w:val="008142DA"/>
    <w:rsid w:val="0081472C"/>
    <w:rsid w:val="008148C5"/>
    <w:rsid w:val="00814AD8"/>
    <w:rsid w:val="00814C35"/>
    <w:rsid w:val="00814DF1"/>
    <w:rsid w:val="008150B0"/>
    <w:rsid w:val="008156F7"/>
    <w:rsid w:val="00815774"/>
    <w:rsid w:val="0081602D"/>
    <w:rsid w:val="00816229"/>
    <w:rsid w:val="0081627A"/>
    <w:rsid w:val="0081719B"/>
    <w:rsid w:val="0081766C"/>
    <w:rsid w:val="00817D76"/>
    <w:rsid w:val="00817EED"/>
    <w:rsid w:val="008206D6"/>
    <w:rsid w:val="008206D9"/>
    <w:rsid w:val="00820CCD"/>
    <w:rsid w:val="00821360"/>
    <w:rsid w:val="00821533"/>
    <w:rsid w:val="008222F8"/>
    <w:rsid w:val="00823B2E"/>
    <w:rsid w:val="00823FF5"/>
    <w:rsid w:val="0082441B"/>
    <w:rsid w:val="008246FB"/>
    <w:rsid w:val="0082487D"/>
    <w:rsid w:val="00824B51"/>
    <w:rsid w:val="00824B8E"/>
    <w:rsid w:val="00824C67"/>
    <w:rsid w:val="00825229"/>
    <w:rsid w:val="0082524D"/>
    <w:rsid w:val="008252DB"/>
    <w:rsid w:val="00825520"/>
    <w:rsid w:val="008258AD"/>
    <w:rsid w:val="00825A5A"/>
    <w:rsid w:val="00825C50"/>
    <w:rsid w:val="00825E11"/>
    <w:rsid w:val="0082617C"/>
    <w:rsid w:val="008265BF"/>
    <w:rsid w:val="00827074"/>
    <w:rsid w:val="00827760"/>
    <w:rsid w:val="008277EC"/>
    <w:rsid w:val="00827931"/>
    <w:rsid w:val="00827D6F"/>
    <w:rsid w:val="00827EDB"/>
    <w:rsid w:val="0083013D"/>
    <w:rsid w:val="0083021F"/>
    <w:rsid w:val="00830CD0"/>
    <w:rsid w:val="0083159C"/>
    <w:rsid w:val="00831C54"/>
    <w:rsid w:val="00832168"/>
    <w:rsid w:val="00832521"/>
    <w:rsid w:val="008326D8"/>
    <w:rsid w:val="008326F3"/>
    <w:rsid w:val="00832C7F"/>
    <w:rsid w:val="008350F0"/>
    <w:rsid w:val="0083520C"/>
    <w:rsid w:val="008354EA"/>
    <w:rsid w:val="0083597D"/>
    <w:rsid w:val="00835EBE"/>
    <w:rsid w:val="00836402"/>
    <w:rsid w:val="00836812"/>
    <w:rsid w:val="008373DC"/>
    <w:rsid w:val="00837E1F"/>
    <w:rsid w:val="008401C8"/>
    <w:rsid w:val="00840555"/>
    <w:rsid w:val="00840667"/>
    <w:rsid w:val="00840B05"/>
    <w:rsid w:val="00840FF4"/>
    <w:rsid w:val="0084189E"/>
    <w:rsid w:val="00841D54"/>
    <w:rsid w:val="0084256D"/>
    <w:rsid w:val="0084294C"/>
    <w:rsid w:val="0084318B"/>
    <w:rsid w:val="008445AC"/>
    <w:rsid w:val="00844723"/>
    <w:rsid w:val="00844F2C"/>
    <w:rsid w:val="008450E5"/>
    <w:rsid w:val="008470D9"/>
    <w:rsid w:val="008478D7"/>
    <w:rsid w:val="00847FCB"/>
    <w:rsid w:val="00850051"/>
    <w:rsid w:val="00852040"/>
    <w:rsid w:val="0085220E"/>
    <w:rsid w:val="00852369"/>
    <w:rsid w:val="008524FD"/>
    <w:rsid w:val="00852661"/>
    <w:rsid w:val="00853642"/>
    <w:rsid w:val="00853B7D"/>
    <w:rsid w:val="00854EA2"/>
    <w:rsid w:val="00854F5F"/>
    <w:rsid w:val="00855679"/>
    <w:rsid w:val="00856C8A"/>
    <w:rsid w:val="00857252"/>
    <w:rsid w:val="00857BA0"/>
    <w:rsid w:val="008608C4"/>
    <w:rsid w:val="00860979"/>
    <w:rsid w:val="00860C69"/>
    <w:rsid w:val="00861167"/>
    <w:rsid w:val="00862022"/>
    <w:rsid w:val="00862A86"/>
    <w:rsid w:val="00862BD1"/>
    <w:rsid w:val="00862C79"/>
    <w:rsid w:val="00863611"/>
    <w:rsid w:val="008639F0"/>
    <w:rsid w:val="00863A72"/>
    <w:rsid w:val="00863D13"/>
    <w:rsid w:val="00864AD3"/>
    <w:rsid w:val="00864E49"/>
    <w:rsid w:val="00865AF2"/>
    <w:rsid w:val="008665EC"/>
    <w:rsid w:val="0086714D"/>
    <w:rsid w:val="0086729C"/>
    <w:rsid w:val="008673B7"/>
    <w:rsid w:val="00867478"/>
    <w:rsid w:val="0087004A"/>
    <w:rsid w:val="008709BF"/>
    <w:rsid w:val="00871013"/>
    <w:rsid w:val="0087176D"/>
    <w:rsid w:val="008722D4"/>
    <w:rsid w:val="00872F8D"/>
    <w:rsid w:val="0087355F"/>
    <w:rsid w:val="0087388A"/>
    <w:rsid w:val="00873DDA"/>
    <w:rsid w:val="0087585C"/>
    <w:rsid w:val="00875F91"/>
    <w:rsid w:val="0087660B"/>
    <w:rsid w:val="0087705F"/>
    <w:rsid w:val="00877529"/>
    <w:rsid w:val="00877605"/>
    <w:rsid w:val="00877AE3"/>
    <w:rsid w:val="00877C92"/>
    <w:rsid w:val="00877DAD"/>
    <w:rsid w:val="008805D3"/>
    <w:rsid w:val="00881036"/>
    <w:rsid w:val="00881BF8"/>
    <w:rsid w:val="00881EF6"/>
    <w:rsid w:val="0088229C"/>
    <w:rsid w:val="008827C6"/>
    <w:rsid w:val="008833A6"/>
    <w:rsid w:val="0088354E"/>
    <w:rsid w:val="0088410D"/>
    <w:rsid w:val="0088469A"/>
    <w:rsid w:val="0088481A"/>
    <w:rsid w:val="0088486C"/>
    <w:rsid w:val="008849C0"/>
    <w:rsid w:val="0088580F"/>
    <w:rsid w:val="00885AC8"/>
    <w:rsid w:val="00885CE4"/>
    <w:rsid w:val="00885E41"/>
    <w:rsid w:val="00886D05"/>
    <w:rsid w:val="00886D56"/>
    <w:rsid w:val="00886E4E"/>
    <w:rsid w:val="008870E8"/>
    <w:rsid w:val="00887105"/>
    <w:rsid w:val="0088763F"/>
    <w:rsid w:val="00887897"/>
    <w:rsid w:val="00887A37"/>
    <w:rsid w:val="00887F3F"/>
    <w:rsid w:val="0089016E"/>
    <w:rsid w:val="00890266"/>
    <w:rsid w:val="00890684"/>
    <w:rsid w:val="008906F1"/>
    <w:rsid w:val="00890D22"/>
    <w:rsid w:val="0089162E"/>
    <w:rsid w:val="00891783"/>
    <w:rsid w:val="00891FB8"/>
    <w:rsid w:val="008926DF"/>
    <w:rsid w:val="00892C11"/>
    <w:rsid w:val="008933DB"/>
    <w:rsid w:val="00894146"/>
    <w:rsid w:val="00894520"/>
    <w:rsid w:val="008948D5"/>
    <w:rsid w:val="00895841"/>
    <w:rsid w:val="00896481"/>
    <w:rsid w:val="00896FBC"/>
    <w:rsid w:val="00897322"/>
    <w:rsid w:val="00897788"/>
    <w:rsid w:val="00897B94"/>
    <w:rsid w:val="00897CCA"/>
    <w:rsid w:val="008A1BEA"/>
    <w:rsid w:val="008A1FF2"/>
    <w:rsid w:val="008A25D7"/>
    <w:rsid w:val="008A26D9"/>
    <w:rsid w:val="008A2C75"/>
    <w:rsid w:val="008A2E85"/>
    <w:rsid w:val="008A323D"/>
    <w:rsid w:val="008A33CB"/>
    <w:rsid w:val="008A3BAC"/>
    <w:rsid w:val="008A45BC"/>
    <w:rsid w:val="008A46EA"/>
    <w:rsid w:val="008A49E3"/>
    <w:rsid w:val="008A5279"/>
    <w:rsid w:val="008A5C1A"/>
    <w:rsid w:val="008A647C"/>
    <w:rsid w:val="008A723C"/>
    <w:rsid w:val="008A726F"/>
    <w:rsid w:val="008A7467"/>
    <w:rsid w:val="008A7C7B"/>
    <w:rsid w:val="008B0281"/>
    <w:rsid w:val="008B1ED2"/>
    <w:rsid w:val="008B1F7E"/>
    <w:rsid w:val="008B24A2"/>
    <w:rsid w:val="008B3460"/>
    <w:rsid w:val="008B44B9"/>
    <w:rsid w:val="008B459E"/>
    <w:rsid w:val="008B517D"/>
    <w:rsid w:val="008B52E4"/>
    <w:rsid w:val="008B567B"/>
    <w:rsid w:val="008B5B58"/>
    <w:rsid w:val="008B60AD"/>
    <w:rsid w:val="008B694D"/>
    <w:rsid w:val="008C0250"/>
    <w:rsid w:val="008C025C"/>
    <w:rsid w:val="008C025D"/>
    <w:rsid w:val="008C05DB"/>
    <w:rsid w:val="008C0BEF"/>
    <w:rsid w:val="008C0CBF"/>
    <w:rsid w:val="008C0F8E"/>
    <w:rsid w:val="008C14B8"/>
    <w:rsid w:val="008C25E0"/>
    <w:rsid w:val="008C265C"/>
    <w:rsid w:val="008C328C"/>
    <w:rsid w:val="008C398B"/>
    <w:rsid w:val="008C534A"/>
    <w:rsid w:val="008C5546"/>
    <w:rsid w:val="008C5AB6"/>
    <w:rsid w:val="008C5CE6"/>
    <w:rsid w:val="008C5E50"/>
    <w:rsid w:val="008C6391"/>
    <w:rsid w:val="008C63AC"/>
    <w:rsid w:val="008C6C66"/>
    <w:rsid w:val="008C719C"/>
    <w:rsid w:val="008C7951"/>
    <w:rsid w:val="008D11B9"/>
    <w:rsid w:val="008D131A"/>
    <w:rsid w:val="008D18E8"/>
    <w:rsid w:val="008D1B3B"/>
    <w:rsid w:val="008D1EE9"/>
    <w:rsid w:val="008D2794"/>
    <w:rsid w:val="008D319F"/>
    <w:rsid w:val="008D365B"/>
    <w:rsid w:val="008D3CB1"/>
    <w:rsid w:val="008D3D84"/>
    <w:rsid w:val="008D44C0"/>
    <w:rsid w:val="008D4E8A"/>
    <w:rsid w:val="008D50D7"/>
    <w:rsid w:val="008D5696"/>
    <w:rsid w:val="008D5935"/>
    <w:rsid w:val="008D5B3A"/>
    <w:rsid w:val="008D5DCC"/>
    <w:rsid w:val="008D626A"/>
    <w:rsid w:val="008D6C97"/>
    <w:rsid w:val="008D6D2D"/>
    <w:rsid w:val="008D718B"/>
    <w:rsid w:val="008D71FD"/>
    <w:rsid w:val="008E04AB"/>
    <w:rsid w:val="008E065D"/>
    <w:rsid w:val="008E073B"/>
    <w:rsid w:val="008E0B61"/>
    <w:rsid w:val="008E0C6C"/>
    <w:rsid w:val="008E17CA"/>
    <w:rsid w:val="008E17E2"/>
    <w:rsid w:val="008E230D"/>
    <w:rsid w:val="008E3BA9"/>
    <w:rsid w:val="008E40C9"/>
    <w:rsid w:val="008E46C1"/>
    <w:rsid w:val="008E48E6"/>
    <w:rsid w:val="008E4A52"/>
    <w:rsid w:val="008E4D66"/>
    <w:rsid w:val="008E4EA1"/>
    <w:rsid w:val="008E50B9"/>
    <w:rsid w:val="008E580B"/>
    <w:rsid w:val="008E5913"/>
    <w:rsid w:val="008E5BA5"/>
    <w:rsid w:val="008E5C58"/>
    <w:rsid w:val="008E73E2"/>
    <w:rsid w:val="008E74B3"/>
    <w:rsid w:val="008E7950"/>
    <w:rsid w:val="008E795D"/>
    <w:rsid w:val="008E79DF"/>
    <w:rsid w:val="008E7C32"/>
    <w:rsid w:val="008F07B7"/>
    <w:rsid w:val="008F0ED1"/>
    <w:rsid w:val="008F1760"/>
    <w:rsid w:val="008F17E4"/>
    <w:rsid w:val="008F21D2"/>
    <w:rsid w:val="008F2691"/>
    <w:rsid w:val="008F281E"/>
    <w:rsid w:val="008F28FC"/>
    <w:rsid w:val="008F320A"/>
    <w:rsid w:val="008F33A0"/>
    <w:rsid w:val="008F344B"/>
    <w:rsid w:val="008F37BE"/>
    <w:rsid w:val="008F3FF8"/>
    <w:rsid w:val="008F41E3"/>
    <w:rsid w:val="008F435F"/>
    <w:rsid w:val="008F51CE"/>
    <w:rsid w:val="008F5671"/>
    <w:rsid w:val="008F6023"/>
    <w:rsid w:val="008F76A5"/>
    <w:rsid w:val="008F7F35"/>
    <w:rsid w:val="009000D8"/>
    <w:rsid w:val="00900BAC"/>
    <w:rsid w:val="00901005"/>
    <w:rsid w:val="00903247"/>
    <w:rsid w:val="0090332F"/>
    <w:rsid w:val="00903928"/>
    <w:rsid w:val="009039B8"/>
    <w:rsid w:val="00904090"/>
    <w:rsid w:val="00904971"/>
    <w:rsid w:val="00904AA4"/>
    <w:rsid w:val="00904F53"/>
    <w:rsid w:val="00905C62"/>
    <w:rsid w:val="0090686D"/>
    <w:rsid w:val="0090721B"/>
    <w:rsid w:val="00907512"/>
    <w:rsid w:val="00907699"/>
    <w:rsid w:val="00910DE1"/>
    <w:rsid w:val="009111D3"/>
    <w:rsid w:val="0091160E"/>
    <w:rsid w:val="00912C84"/>
    <w:rsid w:val="009143BB"/>
    <w:rsid w:val="00914787"/>
    <w:rsid w:val="00914A2C"/>
    <w:rsid w:val="00916402"/>
    <w:rsid w:val="009165E0"/>
    <w:rsid w:val="0092048A"/>
    <w:rsid w:val="009205E2"/>
    <w:rsid w:val="00920BF3"/>
    <w:rsid w:val="00920CE4"/>
    <w:rsid w:val="009210DB"/>
    <w:rsid w:val="0092247B"/>
    <w:rsid w:val="009225C1"/>
    <w:rsid w:val="009228A4"/>
    <w:rsid w:val="009231D3"/>
    <w:rsid w:val="00923C90"/>
    <w:rsid w:val="00924396"/>
    <w:rsid w:val="00924A12"/>
    <w:rsid w:val="00925F8F"/>
    <w:rsid w:val="00926BF5"/>
    <w:rsid w:val="00927939"/>
    <w:rsid w:val="00927E44"/>
    <w:rsid w:val="00930182"/>
    <w:rsid w:val="009308F4"/>
    <w:rsid w:val="0093107D"/>
    <w:rsid w:val="00931102"/>
    <w:rsid w:val="00932A90"/>
    <w:rsid w:val="0093364D"/>
    <w:rsid w:val="009349B8"/>
    <w:rsid w:val="00935550"/>
    <w:rsid w:val="00935681"/>
    <w:rsid w:val="009356D2"/>
    <w:rsid w:val="00936B64"/>
    <w:rsid w:val="00936D78"/>
    <w:rsid w:val="00937998"/>
    <w:rsid w:val="009401EC"/>
    <w:rsid w:val="009407C3"/>
    <w:rsid w:val="009410D6"/>
    <w:rsid w:val="009414DA"/>
    <w:rsid w:val="0094208F"/>
    <w:rsid w:val="0094231A"/>
    <w:rsid w:val="009423A1"/>
    <w:rsid w:val="00943135"/>
    <w:rsid w:val="00943492"/>
    <w:rsid w:val="00943802"/>
    <w:rsid w:val="00943BC0"/>
    <w:rsid w:val="00943BE2"/>
    <w:rsid w:val="009440CF"/>
    <w:rsid w:val="00945B6B"/>
    <w:rsid w:val="0094608C"/>
    <w:rsid w:val="0094628D"/>
    <w:rsid w:val="00946475"/>
    <w:rsid w:val="00947CE8"/>
    <w:rsid w:val="00947E6F"/>
    <w:rsid w:val="00950809"/>
    <w:rsid w:val="00951913"/>
    <w:rsid w:val="00951CDF"/>
    <w:rsid w:val="009523CC"/>
    <w:rsid w:val="009526C2"/>
    <w:rsid w:val="009530A4"/>
    <w:rsid w:val="00953437"/>
    <w:rsid w:val="00953B53"/>
    <w:rsid w:val="009545DF"/>
    <w:rsid w:val="0095472F"/>
    <w:rsid w:val="009550A3"/>
    <w:rsid w:val="00955868"/>
    <w:rsid w:val="009559C4"/>
    <w:rsid w:val="00955C7B"/>
    <w:rsid w:val="00955C85"/>
    <w:rsid w:val="00956112"/>
    <w:rsid w:val="00956BC2"/>
    <w:rsid w:val="00957712"/>
    <w:rsid w:val="00960075"/>
    <w:rsid w:val="00960923"/>
    <w:rsid w:val="009615A0"/>
    <w:rsid w:val="00961C3F"/>
    <w:rsid w:val="00961E71"/>
    <w:rsid w:val="00962526"/>
    <w:rsid w:val="00962F43"/>
    <w:rsid w:val="00962FC9"/>
    <w:rsid w:val="0096324C"/>
    <w:rsid w:val="009635BD"/>
    <w:rsid w:val="0096432A"/>
    <w:rsid w:val="00964D5E"/>
    <w:rsid w:val="00965223"/>
    <w:rsid w:val="009652E5"/>
    <w:rsid w:val="00965897"/>
    <w:rsid w:val="00965918"/>
    <w:rsid w:val="00965F2C"/>
    <w:rsid w:val="00966275"/>
    <w:rsid w:val="00966D78"/>
    <w:rsid w:val="00966DE3"/>
    <w:rsid w:val="0096723F"/>
    <w:rsid w:val="009677EE"/>
    <w:rsid w:val="00970341"/>
    <w:rsid w:val="00970493"/>
    <w:rsid w:val="00970C54"/>
    <w:rsid w:val="0097123B"/>
    <w:rsid w:val="009712A2"/>
    <w:rsid w:val="00971AA6"/>
    <w:rsid w:val="00971BD9"/>
    <w:rsid w:val="00971D4E"/>
    <w:rsid w:val="0097467C"/>
    <w:rsid w:val="00975066"/>
    <w:rsid w:val="009750DD"/>
    <w:rsid w:val="00975302"/>
    <w:rsid w:val="009758A7"/>
    <w:rsid w:val="00975A1F"/>
    <w:rsid w:val="00975D2E"/>
    <w:rsid w:val="00976230"/>
    <w:rsid w:val="00976C28"/>
    <w:rsid w:val="00976D16"/>
    <w:rsid w:val="009775C0"/>
    <w:rsid w:val="00977B6D"/>
    <w:rsid w:val="00977B9E"/>
    <w:rsid w:val="00977C36"/>
    <w:rsid w:val="00977F13"/>
    <w:rsid w:val="00980301"/>
    <w:rsid w:val="00980AFA"/>
    <w:rsid w:val="00981692"/>
    <w:rsid w:val="0098188E"/>
    <w:rsid w:val="00981AF8"/>
    <w:rsid w:val="0098202F"/>
    <w:rsid w:val="009825A7"/>
    <w:rsid w:val="009833E4"/>
    <w:rsid w:val="00983459"/>
    <w:rsid w:val="00983B6A"/>
    <w:rsid w:val="00984347"/>
    <w:rsid w:val="0098434C"/>
    <w:rsid w:val="0098459B"/>
    <w:rsid w:val="009845CE"/>
    <w:rsid w:val="00984794"/>
    <w:rsid w:val="00985358"/>
    <w:rsid w:val="009858F0"/>
    <w:rsid w:val="00986632"/>
    <w:rsid w:val="00986AB5"/>
    <w:rsid w:val="00986B58"/>
    <w:rsid w:val="00987B28"/>
    <w:rsid w:val="00987B55"/>
    <w:rsid w:val="00987CA0"/>
    <w:rsid w:val="009901B4"/>
    <w:rsid w:val="009903BA"/>
    <w:rsid w:val="00990D09"/>
    <w:rsid w:val="0099189E"/>
    <w:rsid w:val="009921C1"/>
    <w:rsid w:val="009922B6"/>
    <w:rsid w:val="00993077"/>
    <w:rsid w:val="009935BD"/>
    <w:rsid w:val="00993CED"/>
    <w:rsid w:val="00995743"/>
    <w:rsid w:val="00995983"/>
    <w:rsid w:val="009968A9"/>
    <w:rsid w:val="00996AB6"/>
    <w:rsid w:val="009971E1"/>
    <w:rsid w:val="00997365"/>
    <w:rsid w:val="00997A66"/>
    <w:rsid w:val="009A0E05"/>
    <w:rsid w:val="009A1797"/>
    <w:rsid w:val="009A1B8C"/>
    <w:rsid w:val="009A25C5"/>
    <w:rsid w:val="009A2B4F"/>
    <w:rsid w:val="009A43A8"/>
    <w:rsid w:val="009A43E2"/>
    <w:rsid w:val="009A453F"/>
    <w:rsid w:val="009A4687"/>
    <w:rsid w:val="009A487A"/>
    <w:rsid w:val="009A48F1"/>
    <w:rsid w:val="009A4A97"/>
    <w:rsid w:val="009A4BC5"/>
    <w:rsid w:val="009A4D0D"/>
    <w:rsid w:val="009A51A8"/>
    <w:rsid w:val="009A5479"/>
    <w:rsid w:val="009A5E81"/>
    <w:rsid w:val="009A6244"/>
    <w:rsid w:val="009A6608"/>
    <w:rsid w:val="009A6D73"/>
    <w:rsid w:val="009A6DC0"/>
    <w:rsid w:val="009A738F"/>
    <w:rsid w:val="009A7D39"/>
    <w:rsid w:val="009B042C"/>
    <w:rsid w:val="009B1A04"/>
    <w:rsid w:val="009B234A"/>
    <w:rsid w:val="009B27C2"/>
    <w:rsid w:val="009B442B"/>
    <w:rsid w:val="009B4620"/>
    <w:rsid w:val="009B4E6E"/>
    <w:rsid w:val="009B56A7"/>
    <w:rsid w:val="009B5E54"/>
    <w:rsid w:val="009B5F1B"/>
    <w:rsid w:val="009B6123"/>
    <w:rsid w:val="009B62B5"/>
    <w:rsid w:val="009B684D"/>
    <w:rsid w:val="009B74D1"/>
    <w:rsid w:val="009B756D"/>
    <w:rsid w:val="009B7660"/>
    <w:rsid w:val="009C05AA"/>
    <w:rsid w:val="009C1373"/>
    <w:rsid w:val="009C18D0"/>
    <w:rsid w:val="009C1BB1"/>
    <w:rsid w:val="009C2260"/>
    <w:rsid w:val="009C2732"/>
    <w:rsid w:val="009C2A98"/>
    <w:rsid w:val="009C2F8C"/>
    <w:rsid w:val="009C38CD"/>
    <w:rsid w:val="009C3CA7"/>
    <w:rsid w:val="009C3EF9"/>
    <w:rsid w:val="009C3F01"/>
    <w:rsid w:val="009C3F23"/>
    <w:rsid w:val="009C4004"/>
    <w:rsid w:val="009C44FD"/>
    <w:rsid w:val="009C4A82"/>
    <w:rsid w:val="009C4CC1"/>
    <w:rsid w:val="009C5F1B"/>
    <w:rsid w:val="009C6237"/>
    <w:rsid w:val="009C67B5"/>
    <w:rsid w:val="009C6889"/>
    <w:rsid w:val="009C690B"/>
    <w:rsid w:val="009C69EF"/>
    <w:rsid w:val="009C722B"/>
    <w:rsid w:val="009C730E"/>
    <w:rsid w:val="009C73C9"/>
    <w:rsid w:val="009C73CF"/>
    <w:rsid w:val="009C7B3D"/>
    <w:rsid w:val="009D018E"/>
    <w:rsid w:val="009D0726"/>
    <w:rsid w:val="009D0733"/>
    <w:rsid w:val="009D1AE8"/>
    <w:rsid w:val="009D1FC7"/>
    <w:rsid w:val="009D269F"/>
    <w:rsid w:val="009D2FB1"/>
    <w:rsid w:val="009D3868"/>
    <w:rsid w:val="009D3B4D"/>
    <w:rsid w:val="009D3F40"/>
    <w:rsid w:val="009D3FB5"/>
    <w:rsid w:val="009D40B2"/>
    <w:rsid w:val="009D44AE"/>
    <w:rsid w:val="009D4F29"/>
    <w:rsid w:val="009D53AB"/>
    <w:rsid w:val="009D6157"/>
    <w:rsid w:val="009D7014"/>
    <w:rsid w:val="009D7431"/>
    <w:rsid w:val="009D7609"/>
    <w:rsid w:val="009D7A4E"/>
    <w:rsid w:val="009E00D6"/>
    <w:rsid w:val="009E068E"/>
    <w:rsid w:val="009E097F"/>
    <w:rsid w:val="009E0A34"/>
    <w:rsid w:val="009E0AB2"/>
    <w:rsid w:val="009E0C64"/>
    <w:rsid w:val="009E1683"/>
    <w:rsid w:val="009E19C7"/>
    <w:rsid w:val="009E2CA6"/>
    <w:rsid w:val="009E2DF1"/>
    <w:rsid w:val="009E3139"/>
    <w:rsid w:val="009E31F9"/>
    <w:rsid w:val="009E3216"/>
    <w:rsid w:val="009E3DFF"/>
    <w:rsid w:val="009E3EFE"/>
    <w:rsid w:val="009E457D"/>
    <w:rsid w:val="009E4A0B"/>
    <w:rsid w:val="009E4EB3"/>
    <w:rsid w:val="009E563B"/>
    <w:rsid w:val="009E563C"/>
    <w:rsid w:val="009E5714"/>
    <w:rsid w:val="009E5FE6"/>
    <w:rsid w:val="009E6162"/>
    <w:rsid w:val="009E64A8"/>
    <w:rsid w:val="009E651F"/>
    <w:rsid w:val="009E673F"/>
    <w:rsid w:val="009E6A2B"/>
    <w:rsid w:val="009F2920"/>
    <w:rsid w:val="009F2C3B"/>
    <w:rsid w:val="009F2F21"/>
    <w:rsid w:val="009F34D3"/>
    <w:rsid w:val="009F43F2"/>
    <w:rsid w:val="009F494E"/>
    <w:rsid w:val="009F4EBB"/>
    <w:rsid w:val="009F58D3"/>
    <w:rsid w:val="009F5AD7"/>
    <w:rsid w:val="009F5CD5"/>
    <w:rsid w:val="009F5E23"/>
    <w:rsid w:val="009F5E52"/>
    <w:rsid w:val="009F710C"/>
    <w:rsid w:val="009F7817"/>
    <w:rsid w:val="009F7A28"/>
    <w:rsid w:val="009F7B95"/>
    <w:rsid w:val="00A006CB"/>
    <w:rsid w:val="00A00CD4"/>
    <w:rsid w:val="00A01FBA"/>
    <w:rsid w:val="00A02062"/>
    <w:rsid w:val="00A022C1"/>
    <w:rsid w:val="00A023DB"/>
    <w:rsid w:val="00A024E8"/>
    <w:rsid w:val="00A02682"/>
    <w:rsid w:val="00A028E4"/>
    <w:rsid w:val="00A02BD3"/>
    <w:rsid w:val="00A02C81"/>
    <w:rsid w:val="00A02FD2"/>
    <w:rsid w:val="00A03229"/>
    <w:rsid w:val="00A03296"/>
    <w:rsid w:val="00A0396F"/>
    <w:rsid w:val="00A0466F"/>
    <w:rsid w:val="00A052D2"/>
    <w:rsid w:val="00A05501"/>
    <w:rsid w:val="00A05E2D"/>
    <w:rsid w:val="00A05FCA"/>
    <w:rsid w:val="00A06165"/>
    <w:rsid w:val="00A0698D"/>
    <w:rsid w:val="00A06AC6"/>
    <w:rsid w:val="00A07486"/>
    <w:rsid w:val="00A10F6D"/>
    <w:rsid w:val="00A12A38"/>
    <w:rsid w:val="00A12C42"/>
    <w:rsid w:val="00A12FC0"/>
    <w:rsid w:val="00A13A94"/>
    <w:rsid w:val="00A14180"/>
    <w:rsid w:val="00A143C1"/>
    <w:rsid w:val="00A148F2"/>
    <w:rsid w:val="00A15379"/>
    <w:rsid w:val="00A15C77"/>
    <w:rsid w:val="00A162B7"/>
    <w:rsid w:val="00A16326"/>
    <w:rsid w:val="00A17064"/>
    <w:rsid w:val="00A1710B"/>
    <w:rsid w:val="00A1756A"/>
    <w:rsid w:val="00A17750"/>
    <w:rsid w:val="00A17BB3"/>
    <w:rsid w:val="00A17C2A"/>
    <w:rsid w:val="00A17FD2"/>
    <w:rsid w:val="00A204C8"/>
    <w:rsid w:val="00A20F22"/>
    <w:rsid w:val="00A21788"/>
    <w:rsid w:val="00A217BD"/>
    <w:rsid w:val="00A21BBF"/>
    <w:rsid w:val="00A23089"/>
    <w:rsid w:val="00A23330"/>
    <w:rsid w:val="00A235EF"/>
    <w:rsid w:val="00A2378E"/>
    <w:rsid w:val="00A23D3D"/>
    <w:rsid w:val="00A249D1"/>
    <w:rsid w:val="00A24CAE"/>
    <w:rsid w:val="00A24D7A"/>
    <w:rsid w:val="00A25087"/>
    <w:rsid w:val="00A2589F"/>
    <w:rsid w:val="00A259B0"/>
    <w:rsid w:val="00A266C2"/>
    <w:rsid w:val="00A270A4"/>
    <w:rsid w:val="00A274BE"/>
    <w:rsid w:val="00A275B6"/>
    <w:rsid w:val="00A27B77"/>
    <w:rsid w:val="00A30E8C"/>
    <w:rsid w:val="00A3102B"/>
    <w:rsid w:val="00A3107D"/>
    <w:rsid w:val="00A31925"/>
    <w:rsid w:val="00A3196B"/>
    <w:rsid w:val="00A31EA0"/>
    <w:rsid w:val="00A32648"/>
    <w:rsid w:val="00A330A4"/>
    <w:rsid w:val="00A3394B"/>
    <w:rsid w:val="00A33D69"/>
    <w:rsid w:val="00A33FA1"/>
    <w:rsid w:val="00A34413"/>
    <w:rsid w:val="00A34572"/>
    <w:rsid w:val="00A35053"/>
    <w:rsid w:val="00A352C1"/>
    <w:rsid w:val="00A35A61"/>
    <w:rsid w:val="00A35ABF"/>
    <w:rsid w:val="00A35E41"/>
    <w:rsid w:val="00A3625D"/>
    <w:rsid w:val="00A37187"/>
    <w:rsid w:val="00A37761"/>
    <w:rsid w:val="00A37A22"/>
    <w:rsid w:val="00A37B4A"/>
    <w:rsid w:val="00A37E36"/>
    <w:rsid w:val="00A37E5C"/>
    <w:rsid w:val="00A4057E"/>
    <w:rsid w:val="00A40A84"/>
    <w:rsid w:val="00A41271"/>
    <w:rsid w:val="00A414DF"/>
    <w:rsid w:val="00A41523"/>
    <w:rsid w:val="00A4229C"/>
    <w:rsid w:val="00A43BAB"/>
    <w:rsid w:val="00A44017"/>
    <w:rsid w:val="00A44843"/>
    <w:rsid w:val="00A4528D"/>
    <w:rsid w:val="00A455EE"/>
    <w:rsid w:val="00A45F3B"/>
    <w:rsid w:val="00A46530"/>
    <w:rsid w:val="00A47060"/>
    <w:rsid w:val="00A47105"/>
    <w:rsid w:val="00A47458"/>
    <w:rsid w:val="00A47AB9"/>
    <w:rsid w:val="00A47D5E"/>
    <w:rsid w:val="00A47D6B"/>
    <w:rsid w:val="00A47D9A"/>
    <w:rsid w:val="00A503DB"/>
    <w:rsid w:val="00A507BE"/>
    <w:rsid w:val="00A519F4"/>
    <w:rsid w:val="00A525AE"/>
    <w:rsid w:val="00A52864"/>
    <w:rsid w:val="00A528F5"/>
    <w:rsid w:val="00A52B89"/>
    <w:rsid w:val="00A52EE9"/>
    <w:rsid w:val="00A5366B"/>
    <w:rsid w:val="00A53780"/>
    <w:rsid w:val="00A53B1A"/>
    <w:rsid w:val="00A53F89"/>
    <w:rsid w:val="00A540DE"/>
    <w:rsid w:val="00A54323"/>
    <w:rsid w:val="00A5434E"/>
    <w:rsid w:val="00A549AD"/>
    <w:rsid w:val="00A54F34"/>
    <w:rsid w:val="00A55362"/>
    <w:rsid w:val="00A55387"/>
    <w:rsid w:val="00A559BC"/>
    <w:rsid w:val="00A5633F"/>
    <w:rsid w:val="00A569EE"/>
    <w:rsid w:val="00A57024"/>
    <w:rsid w:val="00A57242"/>
    <w:rsid w:val="00A61757"/>
    <w:rsid w:val="00A618B8"/>
    <w:rsid w:val="00A61936"/>
    <w:rsid w:val="00A62259"/>
    <w:rsid w:val="00A62A0B"/>
    <w:rsid w:val="00A62BB8"/>
    <w:rsid w:val="00A62D56"/>
    <w:rsid w:val="00A6302F"/>
    <w:rsid w:val="00A6372F"/>
    <w:rsid w:val="00A63879"/>
    <w:rsid w:val="00A63D93"/>
    <w:rsid w:val="00A63DF8"/>
    <w:rsid w:val="00A6408C"/>
    <w:rsid w:val="00A64F56"/>
    <w:rsid w:val="00A6541B"/>
    <w:rsid w:val="00A657D5"/>
    <w:rsid w:val="00A658D8"/>
    <w:rsid w:val="00A65D95"/>
    <w:rsid w:val="00A65E8C"/>
    <w:rsid w:val="00A662AD"/>
    <w:rsid w:val="00A6663C"/>
    <w:rsid w:val="00A670D5"/>
    <w:rsid w:val="00A7055B"/>
    <w:rsid w:val="00A70CAB"/>
    <w:rsid w:val="00A72E13"/>
    <w:rsid w:val="00A7354F"/>
    <w:rsid w:val="00A741E1"/>
    <w:rsid w:val="00A7441E"/>
    <w:rsid w:val="00A7463F"/>
    <w:rsid w:val="00A749DA"/>
    <w:rsid w:val="00A74A0C"/>
    <w:rsid w:val="00A75360"/>
    <w:rsid w:val="00A75A60"/>
    <w:rsid w:val="00A75D08"/>
    <w:rsid w:val="00A76824"/>
    <w:rsid w:val="00A76AE2"/>
    <w:rsid w:val="00A771A8"/>
    <w:rsid w:val="00A77B4A"/>
    <w:rsid w:val="00A80196"/>
    <w:rsid w:val="00A80B16"/>
    <w:rsid w:val="00A80CA0"/>
    <w:rsid w:val="00A81095"/>
    <w:rsid w:val="00A8138A"/>
    <w:rsid w:val="00A8139C"/>
    <w:rsid w:val="00A81A48"/>
    <w:rsid w:val="00A81D3F"/>
    <w:rsid w:val="00A8264A"/>
    <w:rsid w:val="00A82A43"/>
    <w:rsid w:val="00A8342A"/>
    <w:rsid w:val="00A83987"/>
    <w:rsid w:val="00A8477A"/>
    <w:rsid w:val="00A84D78"/>
    <w:rsid w:val="00A85710"/>
    <w:rsid w:val="00A8589F"/>
    <w:rsid w:val="00A85BE5"/>
    <w:rsid w:val="00A8624F"/>
    <w:rsid w:val="00A86259"/>
    <w:rsid w:val="00A86398"/>
    <w:rsid w:val="00A86588"/>
    <w:rsid w:val="00A8664D"/>
    <w:rsid w:val="00A86770"/>
    <w:rsid w:val="00A90200"/>
    <w:rsid w:val="00A90970"/>
    <w:rsid w:val="00A90FC7"/>
    <w:rsid w:val="00A913FB"/>
    <w:rsid w:val="00A917F7"/>
    <w:rsid w:val="00A918FA"/>
    <w:rsid w:val="00A92407"/>
    <w:rsid w:val="00A92610"/>
    <w:rsid w:val="00A9288E"/>
    <w:rsid w:val="00A935A2"/>
    <w:rsid w:val="00A940A7"/>
    <w:rsid w:val="00A94540"/>
    <w:rsid w:val="00A945B3"/>
    <w:rsid w:val="00A94E72"/>
    <w:rsid w:val="00A94F09"/>
    <w:rsid w:val="00A95105"/>
    <w:rsid w:val="00A95186"/>
    <w:rsid w:val="00A952E7"/>
    <w:rsid w:val="00A95AEE"/>
    <w:rsid w:val="00A95C17"/>
    <w:rsid w:val="00A96B15"/>
    <w:rsid w:val="00A971E1"/>
    <w:rsid w:val="00A97741"/>
    <w:rsid w:val="00AA04FD"/>
    <w:rsid w:val="00AA0670"/>
    <w:rsid w:val="00AA0B5F"/>
    <w:rsid w:val="00AA0B82"/>
    <w:rsid w:val="00AA14A0"/>
    <w:rsid w:val="00AA1BFE"/>
    <w:rsid w:val="00AA1D62"/>
    <w:rsid w:val="00AA22E6"/>
    <w:rsid w:val="00AA2401"/>
    <w:rsid w:val="00AA2F57"/>
    <w:rsid w:val="00AA2FEB"/>
    <w:rsid w:val="00AA3244"/>
    <w:rsid w:val="00AA36E5"/>
    <w:rsid w:val="00AA3880"/>
    <w:rsid w:val="00AA3D09"/>
    <w:rsid w:val="00AA40C7"/>
    <w:rsid w:val="00AA4CE9"/>
    <w:rsid w:val="00AA5547"/>
    <w:rsid w:val="00AA5EBA"/>
    <w:rsid w:val="00AA65C7"/>
    <w:rsid w:val="00AA65EB"/>
    <w:rsid w:val="00AA6C9B"/>
    <w:rsid w:val="00AA7861"/>
    <w:rsid w:val="00AA7D64"/>
    <w:rsid w:val="00AA7F24"/>
    <w:rsid w:val="00AB010B"/>
    <w:rsid w:val="00AB0B09"/>
    <w:rsid w:val="00AB2B89"/>
    <w:rsid w:val="00AB3613"/>
    <w:rsid w:val="00AB3653"/>
    <w:rsid w:val="00AB4933"/>
    <w:rsid w:val="00AB49F3"/>
    <w:rsid w:val="00AB4FED"/>
    <w:rsid w:val="00AB5454"/>
    <w:rsid w:val="00AB5710"/>
    <w:rsid w:val="00AB576C"/>
    <w:rsid w:val="00AB5C81"/>
    <w:rsid w:val="00AB6A48"/>
    <w:rsid w:val="00AB6D4F"/>
    <w:rsid w:val="00AB7425"/>
    <w:rsid w:val="00AB7B1E"/>
    <w:rsid w:val="00AB7F50"/>
    <w:rsid w:val="00AC1341"/>
    <w:rsid w:val="00AC1F3F"/>
    <w:rsid w:val="00AC219C"/>
    <w:rsid w:val="00AC2A25"/>
    <w:rsid w:val="00AC2B75"/>
    <w:rsid w:val="00AC2FE0"/>
    <w:rsid w:val="00AC31CB"/>
    <w:rsid w:val="00AC323E"/>
    <w:rsid w:val="00AC37DA"/>
    <w:rsid w:val="00AC3820"/>
    <w:rsid w:val="00AC41F9"/>
    <w:rsid w:val="00AC42CD"/>
    <w:rsid w:val="00AC44C1"/>
    <w:rsid w:val="00AC49B8"/>
    <w:rsid w:val="00AC51D5"/>
    <w:rsid w:val="00AC51E7"/>
    <w:rsid w:val="00AC6824"/>
    <w:rsid w:val="00AC71ED"/>
    <w:rsid w:val="00AC77E8"/>
    <w:rsid w:val="00AC7D91"/>
    <w:rsid w:val="00AC7DE7"/>
    <w:rsid w:val="00AC7E61"/>
    <w:rsid w:val="00AD00E8"/>
    <w:rsid w:val="00AD0C7A"/>
    <w:rsid w:val="00AD14C9"/>
    <w:rsid w:val="00AD155F"/>
    <w:rsid w:val="00AD1645"/>
    <w:rsid w:val="00AD1903"/>
    <w:rsid w:val="00AD1C21"/>
    <w:rsid w:val="00AD1DFB"/>
    <w:rsid w:val="00AD1FC3"/>
    <w:rsid w:val="00AD28F9"/>
    <w:rsid w:val="00AD3657"/>
    <w:rsid w:val="00AD3DB3"/>
    <w:rsid w:val="00AD4104"/>
    <w:rsid w:val="00AD43B7"/>
    <w:rsid w:val="00AD46EC"/>
    <w:rsid w:val="00AD4C1C"/>
    <w:rsid w:val="00AD4CE6"/>
    <w:rsid w:val="00AD4D8B"/>
    <w:rsid w:val="00AD6F37"/>
    <w:rsid w:val="00AD6F8E"/>
    <w:rsid w:val="00AD7860"/>
    <w:rsid w:val="00AE028E"/>
    <w:rsid w:val="00AE0757"/>
    <w:rsid w:val="00AE1542"/>
    <w:rsid w:val="00AE18DA"/>
    <w:rsid w:val="00AE27D5"/>
    <w:rsid w:val="00AE2B9D"/>
    <w:rsid w:val="00AE2D01"/>
    <w:rsid w:val="00AE37BB"/>
    <w:rsid w:val="00AE3B22"/>
    <w:rsid w:val="00AE3B2A"/>
    <w:rsid w:val="00AE3C6A"/>
    <w:rsid w:val="00AE41FE"/>
    <w:rsid w:val="00AE4600"/>
    <w:rsid w:val="00AE48AE"/>
    <w:rsid w:val="00AE4A42"/>
    <w:rsid w:val="00AE50BF"/>
    <w:rsid w:val="00AE5961"/>
    <w:rsid w:val="00AE6113"/>
    <w:rsid w:val="00AE63E3"/>
    <w:rsid w:val="00AE6840"/>
    <w:rsid w:val="00AE6AFD"/>
    <w:rsid w:val="00AE6D07"/>
    <w:rsid w:val="00AE7CA2"/>
    <w:rsid w:val="00AE7FED"/>
    <w:rsid w:val="00AF1025"/>
    <w:rsid w:val="00AF1444"/>
    <w:rsid w:val="00AF16AD"/>
    <w:rsid w:val="00AF1958"/>
    <w:rsid w:val="00AF1A2A"/>
    <w:rsid w:val="00AF26F2"/>
    <w:rsid w:val="00AF4147"/>
    <w:rsid w:val="00AF445D"/>
    <w:rsid w:val="00AF4D91"/>
    <w:rsid w:val="00AF74FE"/>
    <w:rsid w:val="00B001FB"/>
    <w:rsid w:val="00B0121B"/>
    <w:rsid w:val="00B013DE"/>
    <w:rsid w:val="00B01A06"/>
    <w:rsid w:val="00B01AFF"/>
    <w:rsid w:val="00B026C6"/>
    <w:rsid w:val="00B028AA"/>
    <w:rsid w:val="00B03223"/>
    <w:rsid w:val="00B033FD"/>
    <w:rsid w:val="00B03B22"/>
    <w:rsid w:val="00B03F2B"/>
    <w:rsid w:val="00B04AB4"/>
    <w:rsid w:val="00B05325"/>
    <w:rsid w:val="00B05A54"/>
    <w:rsid w:val="00B05E98"/>
    <w:rsid w:val="00B06B98"/>
    <w:rsid w:val="00B071E4"/>
    <w:rsid w:val="00B073B5"/>
    <w:rsid w:val="00B07817"/>
    <w:rsid w:val="00B07A83"/>
    <w:rsid w:val="00B07C3E"/>
    <w:rsid w:val="00B07D8B"/>
    <w:rsid w:val="00B07EA6"/>
    <w:rsid w:val="00B1024B"/>
    <w:rsid w:val="00B1091F"/>
    <w:rsid w:val="00B10B2F"/>
    <w:rsid w:val="00B111D5"/>
    <w:rsid w:val="00B112A1"/>
    <w:rsid w:val="00B11546"/>
    <w:rsid w:val="00B12B17"/>
    <w:rsid w:val="00B1480A"/>
    <w:rsid w:val="00B14B5D"/>
    <w:rsid w:val="00B1562C"/>
    <w:rsid w:val="00B15722"/>
    <w:rsid w:val="00B157C8"/>
    <w:rsid w:val="00B1616C"/>
    <w:rsid w:val="00B16991"/>
    <w:rsid w:val="00B16EEF"/>
    <w:rsid w:val="00B1705E"/>
    <w:rsid w:val="00B17241"/>
    <w:rsid w:val="00B20CB3"/>
    <w:rsid w:val="00B21FF8"/>
    <w:rsid w:val="00B23A8A"/>
    <w:rsid w:val="00B23DF9"/>
    <w:rsid w:val="00B241A3"/>
    <w:rsid w:val="00B2450A"/>
    <w:rsid w:val="00B24603"/>
    <w:rsid w:val="00B249DF"/>
    <w:rsid w:val="00B24BA4"/>
    <w:rsid w:val="00B2511B"/>
    <w:rsid w:val="00B25414"/>
    <w:rsid w:val="00B254E3"/>
    <w:rsid w:val="00B256BC"/>
    <w:rsid w:val="00B26842"/>
    <w:rsid w:val="00B26A35"/>
    <w:rsid w:val="00B275D1"/>
    <w:rsid w:val="00B27742"/>
    <w:rsid w:val="00B27BB7"/>
    <w:rsid w:val="00B301F8"/>
    <w:rsid w:val="00B30284"/>
    <w:rsid w:val="00B3077B"/>
    <w:rsid w:val="00B30940"/>
    <w:rsid w:val="00B30C95"/>
    <w:rsid w:val="00B31001"/>
    <w:rsid w:val="00B31BF0"/>
    <w:rsid w:val="00B31CF3"/>
    <w:rsid w:val="00B32609"/>
    <w:rsid w:val="00B326CE"/>
    <w:rsid w:val="00B32811"/>
    <w:rsid w:val="00B328B1"/>
    <w:rsid w:val="00B33865"/>
    <w:rsid w:val="00B33B56"/>
    <w:rsid w:val="00B3411A"/>
    <w:rsid w:val="00B3469B"/>
    <w:rsid w:val="00B35F40"/>
    <w:rsid w:val="00B36194"/>
    <w:rsid w:val="00B36314"/>
    <w:rsid w:val="00B36C2B"/>
    <w:rsid w:val="00B36E9F"/>
    <w:rsid w:val="00B3717B"/>
    <w:rsid w:val="00B37961"/>
    <w:rsid w:val="00B37AF4"/>
    <w:rsid w:val="00B37C9E"/>
    <w:rsid w:val="00B40081"/>
    <w:rsid w:val="00B410FB"/>
    <w:rsid w:val="00B41336"/>
    <w:rsid w:val="00B416D2"/>
    <w:rsid w:val="00B41A70"/>
    <w:rsid w:val="00B42C01"/>
    <w:rsid w:val="00B42F3C"/>
    <w:rsid w:val="00B4333F"/>
    <w:rsid w:val="00B4371E"/>
    <w:rsid w:val="00B43E37"/>
    <w:rsid w:val="00B43E75"/>
    <w:rsid w:val="00B448CB"/>
    <w:rsid w:val="00B44AE6"/>
    <w:rsid w:val="00B44D9F"/>
    <w:rsid w:val="00B45716"/>
    <w:rsid w:val="00B45769"/>
    <w:rsid w:val="00B45990"/>
    <w:rsid w:val="00B45BCA"/>
    <w:rsid w:val="00B45FC6"/>
    <w:rsid w:val="00B46517"/>
    <w:rsid w:val="00B46836"/>
    <w:rsid w:val="00B47BA0"/>
    <w:rsid w:val="00B47FF2"/>
    <w:rsid w:val="00B507FC"/>
    <w:rsid w:val="00B5103B"/>
    <w:rsid w:val="00B5130B"/>
    <w:rsid w:val="00B51914"/>
    <w:rsid w:val="00B536B0"/>
    <w:rsid w:val="00B5400B"/>
    <w:rsid w:val="00B544AE"/>
    <w:rsid w:val="00B55305"/>
    <w:rsid w:val="00B55902"/>
    <w:rsid w:val="00B55C7E"/>
    <w:rsid w:val="00B56F9E"/>
    <w:rsid w:val="00B579A5"/>
    <w:rsid w:val="00B57FF5"/>
    <w:rsid w:val="00B601D7"/>
    <w:rsid w:val="00B601E9"/>
    <w:rsid w:val="00B60891"/>
    <w:rsid w:val="00B609D8"/>
    <w:rsid w:val="00B60AB4"/>
    <w:rsid w:val="00B60C1C"/>
    <w:rsid w:val="00B60D2F"/>
    <w:rsid w:val="00B60E85"/>
    <w:rsid w:val="00B61F67"/>
    <w:rsid w:val="00B62A7B"/>
    <w:rsid w:val="00B63413"/>
    <w:rsid w:val="00B636AB"/>
    <w:rsid w:val="00B63A01"/>
    <w:rsid w:val="00B6448E"/>
    <w:rsid w:val="00B655D9"/>
    <w:rsid w:val="00B65602"/>
    <w:rsid w:val="00B656E3"/>
    <w:rsid w:val="00B65826"/>
    <w:rsid w:val="00B666FD"/>
    <w:rsid w:val="00B668D1"/>
    <w:rsid w:val="00B67D11"/>
    <w:rsid w:val="00B67D53"/>
    <w:rsid w:val="00B701CE"/>
    <w:rsid w:val="00B7048A"/>
    <w:rsid w:val="00B70EA8"/>
    <w:rsid w:val="00B71BCE"/>
    <w:rsid w:val="00B71DF0"/>
    <w:rsid w:val="00B71F7C"/>
    <w:rsid w:val="00B72034"/>
    <w:rsid w:val="00B724F6"/>
    <w:rsid w:val="00B73240"/>
    <w:rsid w:val="00B7345D"/>
    <w:rsid w:val="00B739EB"/>
    <w:rsid w:val="00B740F3"/>
    <w:rsid w:val="00B74604"/>
    <w:rsid w:val="00B74A7B"/>
    <w:rsid w:val="00B74AEA"/>
    <w:rsid w:val="00B74CD0"/>
    <w:rsid w:val="00B74D93"/>
    <w:rsid w:val="00B755BB"/>
    <w:rsid w:val="00B757C0"/>
    <w:rsid w:val="00B7640C"/>
    <w:rsid w:val="00B7650B"/>
    <w:rsid w:val="00B7665C"/>
    <w:rsid w:val="00B767F7"/>
    <w:rsid w:val="00B76AD4"/>
    <w:rsid w:val="00B76C36"/>
    <w:rsid w:val="00B76E38"/>
    <w:rsid w:val="00B77B4A"/>
    <w:rsid w:val="00B77BE7"/>
    <w:rsid w:val="00B80604"/>
    <w:rsid w:val="00B8086B"/>
    <w:rsid w:val="00B80B92"/>
    <w:rsid w:val="00B8103F"/>
    <w:rsid w:val="00B813A2"/>
    <w:rsid w:val="00B815DB"/>
    <w:rsid w:val="00B81A1F"/>
    <w:rsid w:val="00B826BE"/>
    <w:rsid w:val="00B82B56"/>
    <w:rsid w:val="00B833DD"/>
    <w:rsid w:val="00B83640"/>
    <w:rsid w:val="00B84738"/>
    <w:rsid w:val="00B84D92"/>
    <w:rsid w:val="00B85029"/>
    <w:rsid w:val="00B85096"/>
    <w:rsid w:val="00B85373"/>
    <w:rsid w:val="00B85991"/>
    <w:rsid w:val="00B85C66"/>
    <w:rsid w:val="00B86236"/>
    <w:rsid w:val="00B87534"/>
    <w:rsid w:val="00B915AB"/>
    <w:rsid w:val="00B918D3"/>
    <w:rsid w:val="00B91AC0"/>
    <w:rsid w:val="00B91D33"/>
    <w:rsid w:val="00B91DF9"/>
    <w:rsid w:val="00B91F84"/>
    <w:rsid w:val="00B92B30"/>
    <w:rsid w:val="00B932E8"/>
    <w:rsid w:val="00B935C6"/>
    <w:rsid w:val="00B93680"/>
    <w:rsid w:val="00B94E9F"/>
    <w:rsid w:val="00B952AE"/>
    <w:rsid w:val="00B955EE"/>
    <w:rsid w:val="00B9671B"/>
    <w:rsid w:val="00B96909"/>
    <w:rsid w:val="00B975D1"/>
    <w:rsid w:val="00BA099F"/>
    <w:rsid w:val="00BA1004"/>
    <w:rsid w:val="00BA10AF"/>
    <w:rsid w:val="00BA1C24"/>
    <w:rsid w:val="00BA20E2"/>
    <w:rsid w:val="00BA2720"/>
    <w:rsid w:val="00BA2951"/>
    <w:rsid w:val="00BA2EA5"/>
    <w:rsid w:val="00BA3071"/>
    <w:rsid w:val="00BA37A9"/>
    <w:rsid w:val="00BA4C3C"/>
    <w:rsid w:val="00BA5599"/>
    <w:rsid w:val="00BA56B1"/>
    <w:rsid w:val="00BA586F"/>
    <w:rsid w:val="00BA5ECE"/>
    <w:rsid w:val="00BA5F38"/>
    <w:rsid w:val="00BA63FD"/>
    <w:rsid w:val="00BA694D"/>
    <w:rsid w:val="00BA6DD1"/>
    <w:rsid w:val="00BA7493"/>
    <w:rsid w:val="00BA7B10"/>
    <w:rsid w:val="00BB1559"/>
    <w:rsid w:val="00BB199B"/>
    <w:rsid w:val="00BB1BAE"/>
    <w:rsid w:val="00BB1EB9"/>
    <w:rsid w:val="00BB20D0"/>
    <w:rsid w:val="00BB212A"/>
    <w:rsid w:val="00BB236C"/>
    <w:rsid w:val="00BB2A64"/>
    <w:rsid w:val="00BB3CF0"/>
    <w:rsid w:val="00BB440C"/>
    <w:rsid w:val="00BB54C0"/>
    <w:rsid w:val="00BB5668"/>
    <w:rsid w:val="00BB61D5"/>
    <w:rsid w:val="00BB6EF0"/>
    <w:rsid w:val="00BC00A6"/>
    <w:rsid w:val="00BC08D9"/>
    <w:rsid w:val="00BC096B"/>
    <w:rsid w:val="00BC0A05"/>
    <w:rsid w:val="00BC0B09"/>
    <w:rsid w:val="00BC12E7"/>
    <w:rsid w:val="00BC15C1"/>
    <w:rsid w:val="00BC1632"/>
    <w:rsid w:val="00BC1DB2"/>
    <w:rsid w:val="00BC22D9"/>
    <w:rsid w:val="00BC24C0"/>
    <w:rsid w:val="00BC2E8E"/>
    <w:rsid w:val="00BC333A"/>
    <w:rsid w:val="00BC39EA"/>
    <w:rsid w:val="00BC3A49"/>
    <w:rsid w:val="00BC3B42"/>
    <w:rsid w:val="00BC3D33"/>
    <w:rsid w:val="00BC4219"/>
    <w:rsid w:val="00BC4297"/>
    <w:rsid w:val="00BC49F1"/>
    <w:rsid w:val="00BC4A84"/>
    <w:rsid w:val="00BC4E01"/>
    <w:rsid w:val="00BC5515"/>
    <w:rsid w:val="00BC5541"/>
    <w:rsid w:val="00BC5631"/>
    <w:rsid w:val="00BC5864"/>
    <w:rsid w:val="00BC5AA5"/>
    <w:rsid w:val="00BC5AB7"/>
    <w:rsid w:val="00BC5B8C"/>
    <w:rsid w:val="00BC5CF9"/>
    <w:rsid w:val="00BC626E"/>
    <w:rsid w:val="00BC6520"/>
    <w:rsid w:val="00BC66D1"/>
    <w:rsid w:val="00BC6DE6"/>
    <w:rsid w:val="00BC74C8"/>
    <w:rsid w:val="00BC75C1"/>
    <w:rsid w:val="00BD0A99"/>
    <w:rsid w:val="00BD0B85"/>
    <w:rsid w:val="00BD0DFA"/>
    <w:rsid w:val="00BD162E"/>
    <w:rsid w:val="00BD164C"/>
    <w:rsid w:val="00BD17FB"/>
    <w:rsid w:val="00BD18D8"/>
    <w:rsid w:val="00BD1AD6"/>
    <w:rsid w:val="00BD287D"/>
    <w:rsid w:val="00BD315A"/>
    <w:rsid w:val="00BD3769"/>
    <w:rsid w:val="00BD47F3"/>
    <w:rsid w:val="00BD4A9D"/>
    <w:rsid w:val="00BD51E9"/>
    <w:rsid w:val="00BD57E3"/>
    <w:rsid w:val="00BD5CA1"/>
    <w:rsid w:val="00BD622A"/>
    <w:rsid w:val="00BD62BB"/>
    <w:rsid w:val="00BD6730"/>
    <w:rsid w:val="00BD673F"/>
    <w:rsid w:val="00BD6E79"/>
    <w:rsid w:val="00BD7695"/>
    <w:rsid w:val="00BD79DB"/>
    <w:rsid w:val="00BD7C73"/>
    <w:rsid w:val="00BD7FE7"/>
    <w:rsid w:val="00BE0AD3"/>
    <w:rsid w:val="00BE0AD5"/>
    <w:rsid w:val="00BE107F"/>
    <w:rsid w:val="00BE1434"/>
    <w:rsid w:val="00BE2024"/>
    <w:rsid w:val="00BE265A"/>
    <w:rsid w:val="00BE2B37"/>
    <w:rsid w:val="00BE326A"/>
    <w:rsid w:val="00BE351A"/>
    <w:rsid w:val="00BE441E"/>
    <w:rsid w:val="00BE462F"/>
    <w:rsid w:val="00BE471A"/>
    <w:rsid w:val="00BE489B"/>
    <w:rsid w:val="00BE503F"/>
    <w:rsid w:val="00BE50A0"/>
    <w:rsid w:val="00BE50B0"/>
    <w:rsid w:val="00BE532A"/>
    <w:rsid w:val="00BE5848"/>
    <w:rsid w:val="00BE6021"/>
    <w:rsid w:val="00BE67C0"/>
    <w:rsid w:val="00BE68CD"/>
    <w:rsid w:val="00BE69CA"/>
    <w:rsid w:val="00BE6AC9"/>
    <w:rsid w:val="00BF0AF8"/>
    <w:rsid w:val="00BF1033"/>
    <w:rsid w:val="00BF1999"/>
    <w:rsid w:val="00BF19C2"/>
    <w:rsid w:val="00BF1D33"/>
    <w:rsid w:val="00BF212B"/>
    <w:rsid w:val="00BF29D0"/>
    <w:rsid w:val="00BF2A01"/>
    <w:rsid w:val="00BF40DA"/>
    <w:rsid w:val="00BF43DC"/>
    <w:rsid w:val="00BF485C"/>
    <w:rsid w:val="00BF4D07"/>
    <w:rsid w:val="00BF51AF"/>
    <w:rsid w:val="00BF520F"/>
    <w:rsid w:val="00BF54FE"/>
    <w:rsid w:val="00BF5B36"/>
    <w:rsid w:val="00BF6042"/>
    <w:rsid w:val="00BF6160"/>
    <w:rsid w:val="00BF6422"/>
    <w:rsid w:val="00BF6447"/>
    <w:rsid w:val="00BF66CE"/>
    <w:rsid w:val="00BF6923"/>
    <w:rsid w:val="00BF6BAC"/>
    <w:rsid w:val="00BF7500"/>
    <w:rsid w:val="00C005F1"/>
    <w:rsid w:val="00C00F08"/>
    <w:rsid w:val="00C01376"/>
    <w:rsid w:val="00C014AC"/>
    <w:rsid w:val="00C0172F"/>
    <w:rsid w:val="00C01B5F"/>
    <w:rsid w:val="00C01C22"/>
    <w:rsid w:val="00C020E3"/>
    <w:rsid w:val="00C02D15"/>
    <w:rsid w:val="00C02D46"/>
    <w:rsid w:val="00C033CE"/>
    <w:rsid w:val="00C03C8B"/>
    <w:rsid w:val="00C03D0C"/>
    <w:rsid w:val="00C03E85"/>
    <w:rsid w:val="00C0445D"/>
    <w:rsid w:val="00C04591"/>
    <w:rsid w:val="00C0477B"/>
    <w:rsid w:val="00C05BC1"/>
    <w:rsid w:val="00C06AB1"/>
    <w:rsid w:val="00C073C4"/>
    <w:rsid w:val="00C07CCF"/>
    <w:rsid w:val="00C07E10"/>
    <w:rsid w:val="00C10992"/>
    <w:rsid w:val="00C11010"/>
    <w:rsid w:val="00C11C99"/>
    <w:rsid w:val="00C1242B"/>
    <w:rsid w:val="00C12590"/>
    <w:rsid w:val="00C129D1"/>
    <w:rsid w:val="00C12E65"/>
    <w:rsid w:val="00C13108"/>
    <w:rsid w:val="00C13768"/>
    <w:rsid w:val="00C14076"/>
    <w:rsid w:val="00C142C2"/>
    <w:rsid w:val="00C142E0"/>
    <w:rsid w:val="00C14611"/>
    <w:rsid w:val="00C14D4A"/>
    <w:rsid w:val="00C16904"/>
    <w:rsid w:val="00C16F25"/>
    <w:rsid w:val="00C17151"/>
    <w:rsid w:val="00C17352"/>
    <w:rsid w:val="00C174F0"/>
    <w:rsid w:val="00C1776D"/>
    <w:rsid w:val="00C17986"/>
    <w:rsid w:val="00C200DA"/>
    <w:rsid w:val="00C20570"/>
    <w:rsid w:val="00C2057A"/>
    <w:rsid w:val="00C205B6"/>
    <w:rsid w:val="00C20994"/>
    <w:rsid w:val="00C21561"/>
    <w:rsid w:val="00C2227C"/>
    <w:rsid w:val="00C226EE"/>
    <w:rsid w:val="00C22BE7"/>
    <w:rsid w:val="00C23CBF"/>
    <w:rsid w:val="00C249FE"/>
    <w:rsid w:val="00C24E83"/>
    <w:rsid w:val="00C25242"/>
    <w:rsid w:val="00C25316"/>
    <w:rsid w:val="00C25A81"/>
    <w:rsid w:val="00C26807"/>
    <w:rsid w:val="00C26816"/>
    <w:rsid w:val="00C268B2"/>
    <w:rsid w:val="00C2776E"/>
    <w:rsid w:val="00C27B2F"/>
    <w:rsid w:val="00C27D3D"/>
    <w:rsid w:val="00C30B8C"/>
    <w:rsid w:val="00C30E7D"/>
    <w:rsid w:val="00C3143C"/>
    <w:rsid w:val="00C314E4"/>
    <w:rsid w:val="00C318F7"/>
    <w:rsid w:val="00C31C8B"/>
    <w:rsid w:val="00C31CCE"/>
    <w:rsid w:val="00C31ECF"/>
    <w:rsid w:val="00C32DDB"/>
    <w:rsid w:val="00C342C9"/>
    <w:rsid w:val="00C356E2"/>
    <w:rsid w:val="00C357EF"/>
    <w:rsid w:val="00C3599F"/>
    <w:rsid w:val="00C359EC"/>
    <w:rsid w:val="00C35A3D"/>
    <w:rsid w:val="00C368DF"/>
    <w:rsid w:val="00C36936"/>
    <w:rsid w:val="00C36CAC"/>
    <w:rsid w:val="00C3758A"/>
    <w:rsid w:val="00C37A23"/>
    <w:rsid w:val="00C37DB0"/>
    <w:rsid w:val="00C4094F"/>
    <w:rsid w:val="00C40B2B"/>
    <w:rsid w:val="00C40B32"/>
    <w:rsid w:val="00C41076"/>
    <w:rsid w:val="00C4133B"/>
    <w:rsid w:val="00C41DED"/>
    <w:rsid w:val="00C41E41"/>
    <w:rsid w:val="00C41E5D"/>
    <w:rsid w:val="00C41E92"/>
    <w:rsid w:val="00C4285A"/>
    <w:rsid w:val="00C42A4C"/>
    <w:rsid w:val="00C43BBC"/>
    <w:rsid w:val="00C44837"/>
    <w:rsid w:val="00C44C59"/>
    <w:rsid w:val="00C45F1C"/>
    <w:rsid w:val="00C46304"/>
    <w:rsid w:val="00C46C0E"/>
    <w:rsid w:val="00C47615"/>
    <w:rsid w:val="00C501EE"/>
    <w:rsid w:val="00C5096E"/>
    <w:rsid w:val="00C5190E"/>
    <w:rsid w:val="00C51E08"/>
    <w:rsid w:val="00C52BBD"/>
    <w:rsid w:val="00C54158"/>
    <w:rsid w:val="00C54374"/>
    <w:rsid w:val="00C54B2C"/>
    <w:rsid w:val="00C554B4"/>
    <w:rsid w:val="00C554F7"/>
    <w:rsid w:val="00C55C0F"/>
    <w:rsid w:val="00C569A5"/>
    <w:rsid w:val="00C56A0A"/>
    <w:rsid w:val="00C57141"/>
    <w:rsid w:val="00C57CD8"/>
    <w:rsid w:val="00C609DB"/>
    <w:rsid w:val="00C60A66"/>
    <w:rsid w:val="00C60E29"/>
    <w:rsid w:val="00C61B9A"/>
    <w:rsid w:val="00C61ED4"/>
    <w:rsid w:val="00C627DF"/>
    <w:rsid w:val="00C629AB"/>
    <w:rsid w:val="00C63001"/>
    <w:rsid w:val="00C63033"/>
    <w:rsid w:val="00C63247"/>
    <w:rsid w:val="00C63334"/>
    <w:rsid w:val="00C63AF9"/>
    <w:rsid w:val="00C63CD2"/>
    <w:rsid w:val="00C6468C"/>
    <w:rsid w:val="00C64E15"/>
    <w:rsid w:val="00C64F68"/>
    <w:rsid w:val="00C64F7C"/>
    <w:rsid w:val="00C65007"/>
    <w:rsid w:val="00C6501F"/>
    <w:rsid w:val="00C668A9"/>
    <w:rsid w:val="00C673E7"/>
    <w:rsid w:val="00C67519"/>
    <w:rsid w:val="00C709C8"/>
    <w:rsid w:val="00C71297"/>
    <w:rsid w:val="00C719A7"/>
    <w:rsid w:val="00C71F84"/>
    <w:rsid w:val="00C7247F"/>
    <w:rsid w:val="00C726C5"/>
    <w:rsid w:val="00C753EE"/>
    <w:rsid w:val="00C75D6F"/>
    <w:rsid w:val="00C761E5"/>
    <w:rsid w:val="00C7684D"/>
    <w:rsid w:val="00C773F2"/>
    <w:rsid w:val="00C77F7A"/>
    <w:rsid w:val="00C803D2"/>
    <w:rsid w:val="00C81AEB"/>
    <w:rsid w:val="00C828C5"/>
    <w:rsid w:val="00C82DDC"/>
    <w:rsid w:val="00C830B7"/>
    <w:rsid w:val="00C83124"/>
    <w:rsid w:val="00C83F27"/>
    <w:rsid w:val="00C8412A"/>
    <w:rsid w:val="00C84196"/>
    <w:rsid w:val="00C84BA9"/>
    <w:rsid w:val="00C8560D"/>
    <w:rsid w:val="00C857EC"/>
    <w:rsid w:val="00C85962"/>
    <w:rsid w:val="00C869FB"/>
    <w:rsid w:val="00C86E82"/>
    <w:rsid w:val="00C87321"/>
    <w:rsid w:val="00C87C20"/>
    <w:rsid w:val="00C90317"/>
    <w:rsid w:val="00C919F7"/>
    <w:rsid w:val="00C91B69"/>
    <w:rsid w:val="00C91DA6"/>
    <w:rsid w:val="00C91EE2"/>
    <w:rsid w:val="00C921B9"/>
    <w:rsid w:val="00C93651"/>
    <w:rsid w:val="00C93CF1"/>
    <w:rsid w:val="00C940EF"/>
    <w:rsid w:val="00C946DA"/>
    <w:rsid w:val="00C94F71"/>
    <w:rsid w:val="00C94FEC"/>
    <w:rsid w:val="00C961A7"/>
    <w:rsid w:val="00C96D07"/>
    <w:rsid w:val="00C9778A"/>
    <w:rsid w:val="00CA022C"/>
    <w:rsid w:val="00CA05AB"/>
    <w:rsid w:val="00CA0B3D"/>
    <w:rsid w:val="00CA1521"/>
    <w:rsid w:val="00CA17AF"/>
    <w:rsid w:val="00CA28D5"/>
    <w:rsid w:val="00CA2FCC"/>
    <w:rsid w:val="00CA3661"/>
    <w:rsid w:val="00CA3684"/>
    <w:rsid w:val="00CA40E8"/>
    <w:rsid w:val="00CA4692"/>
    <w:rsid w:val="00CA5339"/>
    <w:rsid w:val="00CA55FC"/>
    <w:rsid w:val="00CA6580"/>
    <w:rsid w:val="00CA75A3"/>
    <w:rsid w:val="00CA78A6"/>
    <w:rsid w:val="00CA7958"/>
    <w:rsid w:val="00CA7B6E"/>
    <w:rsid w:val="00CB0024"/>
    <w:rsid w:val="00CB03A7"/>
    <w:rsid w:val="00CB0AE7"/>
    <w:rsid w:val="00CB110A"/>
    <w:rsid w:val="00CB1E18"/>
    <w:rsid w:val="00CB2AEB"/>
    <w:rsid w:val="00CB2C3B"/>
    <w:rsid w:val="00CB3258"/>
    <w:rsid w:val="00CB3508"/>
    <w:rsid w:val="00CB4130"/>
    <w:rsid w:val="00CB41BD"/>
    <w:rsid w:val="00CB427F"/>
    <w:rsid w:val="00CB4537"/>
    <w:rsid w:val="00CB4A46"/>
    <w:rsid w:val="00CB50C4"/>
    <w:rsid w:val="00CB5883"/>
    <w:rsid w:val="00CB5A73"/>
    <w:rsid w:val="00CB5AEC"/>
    <w:rsid w:val="00CB5BE5"/>
    <w:rsid w:val="00CB5E92"/>
    <w:rsid w:val="00CB66BB"/>
    <w:rsid w:val="00CB693E"/>
    <w:rsid w:val="00CB6EA6"/>
    <w:rsid w:val="00CB7CA1"/>
    <w:rsid w:val="00CC0794"/>
    <w:rsid w:val="00CC0975"/>
    <w:rsid w:val="00CC178D"/>
    <w:rsid w:val="00CC2D42"/>
    <w:rsid w:val="00CC2DEC"/>
    <w:rsid w:val="00CC310E"/>
    <w:rsid w:val="00CC3396"/>
    <w:rsid w:val="00CC3A07"/>
    <w:rsid w:val="00CC3C42"/>
    <w:rsid w:val="00CC3C67"/>
    <w:rsid w:val="00CC556B"/>
    <w:rsid w:val="00CC5823"/>
    <w:rsid w:val="00CC587B"/>
    <w:rsid w:val="00CC5985"/>
    <w:rsid w:val="00CC5E35"/>
    <w:rsid w:val="00CC6CE3"/>
    <w:rsid w:val="00CC71AB"/>
    <w:rsid w:val="00CD06E1"/>
    <w:rsid w:val="00CD0BA4"/>
    <w:rsid w:val="00CD0E1B"/>
    <w:rsid w:val="00CD1013"/>
    <w:rsid w:val="00CD12B3"/>
    <w:rsid w:val="00CD1E00"/>
    <w:rsid w:val="00CD1EB6"/>
    <w:rsid w:val="00CD1F2B"/>
    <w:rsid w:val="00CD21D3"/>
    <w:rsid w:val="00CD26DA"/>
    <w:rsid w:val="00CD2A93"/>
    <w:rsid w:val="00CD3138"/>
    <w:rsid w:val="00CD348B"/>
    <w:rsid w:val="00CD34CF"/>
    <w:rsid w:val="00CD3CD9"/>
    <w:rsid w:val="00CD431D"/>
    <w:rsid w:val="00CD4484"/>
    <w:rsid w:val="00CD45DF"/>
    <w:rsid w:val="00CD4D58"/>
    <w:rsid w:val="00CD5171"/>
    <w:rsid w:val="00CD58A4"/>
    <w:rsid w:val="00CD5CA1"/>
    <w:rsid w:val="00CD6052"/>
    <w:rsid w:val="00CD6184"/>
    <w:rsid w:val="00CD6A10"/>
    <w:rsid w:val="00CD744D"/>
    <w:rsid w:val="00CE0565"/>
    <w:rsid w:val="00CE0669"/>
    <w:rsid w:val="00CE07C3"/>
    <w:rsid w:val="00CE18E6"/>
    <w:rsid w:val="00CE2297"/>
    <w:rsid w:val="00CE2669"/>
    <w:rsid w:val="00CE3443"/>
    <w:rsid w:val="00CE36DA"/>
    <w:rsid w:val="00CE3843"/>
    <w:rsid w:val="00CE39BF"/>
    <w:rsid w:val="00CE3A3E"/>
    <w:rsid w:val="00CE3E6B"/>
    <w:rsid w:val="00CE4176"/>
    <w:rsid w:val="00CE4862"/>
    <w:rsid w:val="00CE55D6"/>
    <w:rsid w:val="00CE5B4C"/>
    <w:rsid w:val="00CE6007"/>
    <w:rsid w:val="00CE6345"/>
    <w:rsid w:val="00CE7039"/>
    <w:rsid w:val="00CE733F"/>
    <w:rsid w:val="00CE7347"/>
    <w:rsid w:val="00CE7C2D"/>
    <w:rsid w:val="00CE7E74"/>
    <w:rsid w:val="00CF020D"/>
    <w:rsid w:val="00CF0F16"/>
    <w:rsid w:val="00CF3909"/>
    <w:rsid w:val="00CF39B2"/>
    <w:rsid w:val="00CF3D43"/>
    <w:rsid w:val="00CF3DAF"/>
    <w:rsid w:val="00CF463D"/>
    <w:rsid w:val="00CF472F"/>
    <w:rsid w:val="00CF4805"/>
    <w:rsid w:val="00CF5108"/>
    <w:rsid w:val="00CF5A85"/>
    <w:rsid w:val="00CF5DC6"/>
    <w:rsid w:val="00CF603B"/>
    <w:rsid w:val="00CF6093"/>
    <w:rsid w:val="00CF615B"/>
    <w:rsid w:val="00CF6473"/>
    <w:rsid w:val="00CF664E"/>
    <w:rsid w:val="00CF6971"/>
    <w:rsid w:val="00CF6973"/>
    <w:rsid w:val="00CF70F6"/>
    <w:rsid w:val="00CF710E"/>
    <w:rsid w:val="00CF73D5"/>
    <w:rsid w:val="00D00309"/>
    <w:rsid w:val="00D00C09"/>
    <w:rsid w:val="00D00E9E"/>
    <w:rsid w:val="00D017A6"/>
    <w:rsid w:val="00D02140"/>
    <w:rsid w:val="00D03AA9"/>
    <w:rsid w:val="00D04188"/>
    <w:rsid w:val="00D0446D"/>
    <w:rsid w:val="00D05BC9"/>
    <w:rsid w:val="00D061E3"/>
    <w:rsid w:val="00D063E4"/>
    <w:rsid w:val="00D0686F"/>
    <w:rsid w:val="00D06967"/>
    <w:rsid w:val="00D06E39"/>
    <w:rsid w:val="00D06FFE"/>
    <w:rsid w:val="00D07456"/>
    <w:rsid w:val="00D078B4"/>
    <w:rsid w:val="00D07BCA"/>
    <w:rsid w:val="00D07C89"/>
    <w:rsid w:val="00D105F2"/>
    <w:rsid w:val="00D123F9"/>
    <w:rsid w:val="00D137ED"/>
    <w:rsid w:val="00D1391A"/>
    <w:rsid w:val="00D13D48"/>
    <w:rsid w:val="00D13DAA"/>
    <w:rsid w:val="00D13E45"/>
    <w:rsid w:val="00D14B7B"/>
    <w:rsid w:val="00D14CED"/>
    <w:rsid w:val="00D14E5D"/>
    <w:rsid w:val="00D153E9"/>
    <w:rsid w:val="00D1589C"/>
    <w:rsid w:val="00D159EC"/>
    <w:rsid w:val="00D15E24"/>
    <w:rsid w:val="00D16552"/>
    <w:rsid w:val="00D16FC9"/>
    <w:rsid w:val="00D174E6"/>
    <w:rsid w:val="00D17BB5"/>
    <w:rsid w:val="00D20185"/>
    <w:rsid w:val="00D20804"/>
    <w:rsid w:val="00D209B5"/>
    <w:rsid w:val="00D20E1A"/>
    <w:rsid w:val="00D20F68"/>
    <w:rsid w:val="00D21B25"/>
    <w:rsid w:val="00D21D1A"/>
    <w:rsid w:val="00D21EAC"/>
    <w:rsid w:val="00D21F2A"/>
    <w:rsid w:val="00D2258A"/>
    <w:rsid w:val="00D22C05"/>
    <w:rsid w:val="00D23088"/>
    <w:rsid w:val="00D2379C"/>
    <w:rsid w:val="00D2477B"/>
    <w:rsid w:val="00D24CD5"/>
    <w:rsid w:val="00D25447"/>
    <w:rsid w:val="00D25618"/>
    <w:rsid w:val="00D25A31"/>
    <w:rsid w:val="00D25BBF"/>
    <w:rsid w:val="00D25FF7"/>
    <w:rsid w:val="00D26001"/>
    <w:rsid w:val="00D274C9"/>
    <w:rsid w:val="00D277D6"/>
    <w:rsid w:val="00D30A2E"/>
    <w:rsid w:val="00D3113C"/>
    <w:rsid w:val="00D31334"/>
    <w:rsid w:val="00D321E3"/>
    <w:rsid w:val="00D3251D"/>
    <w:rsid w:val="00D32684"/>
    <w:rsid w:val="00D32A69"/>
    <w:rsid w:val="00D3316D"/>
    <w:rsid w:val="00D3344F"/>
    <w:rsid w:val="00D33555"/>
    <w:rsid w:val="00D33D5E"/>
    <w:rsid w:val="00D342AA"/>
    <w:rsid w:val="00D3486A"/>
    <w:rsid w:val="00D34974"/>
    <w:rsid w:val="00D34A15"/>
    <w:rsid w:val="00D34F8C"/>
    <w:rsid w:val="00D3506A"/>
    <w:rsid w:val="00D3507E"/>
    <w:rsid w:val="00D35269"/>
    <w:rsid w:val="00D35F89"/>
    <w:rsid w:val="00D36645"/>
    <w:rsid w:val="00D3665B"/>
    <w:rsid w:val="00D366E9"/>
    <w:rsid w:val="00D36FA1"/>
    <w:rsid w:val="00D379F0"/>
    <w:rsid w:val="00D37FBD"/>
    <w:rsid w:val="00D400F7"/>
    <w:rsid w:val="00D40D3F"/>
    <w:rsid w:val="00D40E01"/>
    <w:rsid w:val="00D41205"/>
    <w:rsid w:val="00D412B7"/>
    <w:rsid w:val="00D41679"/>
    <w:rsid w:val="00D419D3"/>
    <w:rsid w:val="00D41ADA"/>
    <w:rsid w:val="00D4251C"/>
    <w:rsid w:val="00D44142"/>
    <w:rsid w:val="00D4421C"/>
    <w:rsid w:val="00D4422A"/>
    <w:rsid w:val="00D442DF"/>
    <w:rsid w:val="00D4514A"/>
    <w:rsid w:val="00D45C25"/>
    <w:rsid w:val="00D46AAE"/>
    <w:rsid w:val="00D46FF5"/>
    <w:rsid w:val="00D50218"/>
    <w:rsid w:val="00D50368"/>
    <w:rsid w:val="00D504C3"/>
    <w:rsid w:val="00D504DE"/>
    <w:rsid w:val="00D51238"/>
    <w:rsid w:val="00D519E6"/>
    <w:rsid w:val="00D51C63"/>
    <w:rsid w:val="00D52DE6"/>
    <w:rsid w:val="00D54403"/>
    <w:rsid w:val="00D5444A"/>
    <w:rsid w:val="00D54AF7"/>
    <w:rsid w:val="00D54FD1"/>
    <w:rsid w:val="00D55146"/>
    <w:rsid w:val="00D555CB"/>
    <w:rsid w:val="00D555D7"/>
    <w:rsid w:val="00D55CCF"/>
    <w:rsid w:val="00D55D70"/>
    <w:rsid w:val="00D55DB5"/>
    <w:rsid w:val="00D55EF8"/>
    <w:rsid w:val="00D5667F"/>
    <w:rsid w:val="00D56CA1"/>
    <w:rsid w:val="00D56F98"/>
    <w:rsid w:val="00D5757D"/>
    <w:rsid w:val="00D576EB"/>
    <w:rsid w:val="00D57922"/>
    <w:rsid w:val="00D579E1"/>
    <w:rsid w:val="00D57AFA"/>
    <w:rsid w:val="00D57BA0"/>
    <w:rsid w:val="00D57BC5"/>
    <w:rsid w:val="00D6010F"/>
    <w:rsid w:val="00D602ED"/>
    <w:rsid w:val="00D60423"/>
    <w:rsid w:val="00D60B61"/>
    <w:rsid w:val="00D60F3D"/>
    <w:rsid w:val="00D61671"/>
    <w:rsid w:val="00D61906"/>
    <w:rsid w:val="00D6341A"/>
    <w:rsid w:val="00D63C49"/>
    <w:rsid w:val="00D63D8D"/>
    <w:rsid w:val="00D647AD"/>
    <w:rsid w:val="00D65E26"/>
    <w:rsid w:val="00D66333"/>
    <w:rsid w:val="00D67199"/>
    <w:rsid w:val="00D70B7A"/>
    <w:rsid w:val="00D70C4D"/>
    <w:rsid w:val="00D71909"/>
    <w:rsid w:val="00D72315"/>
    <w:rsid w:val="00D72518"/>
    <w:rsid w:val="00D7274F"/>
    <w:rsid w:val="00D72DC7"/>
    <w:rsid w:val="00D73001"/>
    <w:rsid w:val="00D73422"/>
    <w:rsid w:val="00D734AF"/>
    <w:rsid w:val="00D7433C"/>
    <w:rsid w:val="00D75E67"/>
    <w:rsid w:val="00D75EB4"/>
    <w:rsid w:val="00D76C7E"/>
    <w:rsid w:val="00D771EF"/>
    <w:rsid w:val="00D77303"/>
    <w:rsid w:val="00D77454"/>
    <w:rsid w:val="00D7774A"/>
    <w:rsid w:val="00D777C7"/>
    <w:rsid w:val="00D77EA8"/>
    <w:rsid w:val="00D80241"/>
    <w:rsid w:val="00D810B0"/>
    <w:rsid w:val="00D81549"/>
    <w:rsid w:val="00D81D7F"/>
    <w:rsid w:val="00D82493"/>
    <w:rsid w:val="00D82540"/>
    <w:rsid w:val="00D83CF9"/>
    <w:rsid w:val="00D83DFF"/>
    <w:rsid w:val="00D8403E"/>
    <w:rsid w:val="00D841E4"/>
    <w:rsid w:val="00D843B4"/>
    <w:rsid w:val="00D84B0F"/>
    <w:rsid w:val="00D84DAE"/>
    <w:rsid w:val="00D8579A"/>
    <w:rsid w:val="00D8647E"/>
    <w:rsid w:val="00D876B6"/>
    <w:rsid w:val="00D879AE"/>
    <w:rsid w:val="00D90973"/>
    <w:rsid w:val="00D90AD3"/>
    <w:rsid w:val="00D90F3F"/>
    <w:rsid w:val="00D91BD3"/>
    <w:rsid w:val="00D91D20"/>
    <w:rsid w:val="00D9257A"/>
    <w:rsid w:val="00D939CC"/>
    <w:rsid w:val="00D93B75"/>
    <w:rsid w:val="00D93BE7"/>
    <w:rsid w:val="00D93CF1"/>
    <w:rsid w:val="00D94AC7"/>
    <w:rsid w:val="00D95255"/>
    <w:rsid w:val="00D95B1D"/>
    <w:rsid w:val="00D960E9"/>
    <w:rsid w:val="00D963C4"/>
    <w:rsid w:val="00D97301"/>
    <w:rsid w:val="00D9737A"/>
    <w:rsid w:val="00D974AC"/>
    <w:rsid w:val="00D975D7"/>
    <w:rsid w:val="00D97C2B"/>
    <w:rsid w:val="00D97D9C"/>
    <w:rsid w:val="00DA03F6"/>
    <w:rsid w:val="00DA0697"/>
    <w:rsid w:val="00DA09D7"/>
    <w:rsid w:val="00DA1205"/>
    <w:rsid w:val="00DA179C"/>
    <w:rsid w:val="00DA1CD0"/>
    <w:rsid w:val="00DA1D86"/>
    <w:rsid w:val="00DA1D9C"/>
    <w:rsid w:val="00DA2375"/>
    <w:rsid w:val="00DA29F9"/>
    <w:rsid w:val="00DA2A19"/>
    <w:rsid w:val="00DA3093"/>
    <w:rsid w:val="00DA30A2"/>
    <w:rsid w:val="00DA46B3"/>
    <w:rsid w:val="00DA53C9"/>
    <w:rsid w:val="00DA589A"/>
    <w:rsid w:val="00DA61A0"/>
    <w:rsid w:val="00DA61DC"/>
    <w:rsid w:val="00DA68C7"/>
    <w:rsid w:val="00DA6CD7"/>
    <w:rsid w:val="00DA6DDF"/>
    <w:rsid w:val="00DB07EF"/>
    <w:rsid w:val="00DB2592"/>
    <w:rsid w:val="00DB2812"/>
    <w:rsid w:val="00DB2B78"/>
    <w:rsid w:val="00DB31AF"/>
    <w:rsid w:val="00DB3CE2"/>
    <w:rsid w:val="00DB5832"/>
    <w:rsid w:val="00DB5BDC"/>
    <w:rsid w:val="00DB5FB0"/>
    <w:rsid w:val="00DB644E"/>
    <w:rsid w:val="00DB65F3"/>
    <w:rsid w:val="00DB667C"/>
    <w:rsid w:val="00DB6875"/>
    <w:rsid w:val="00DC060B"/>
    <w:rsid w:val="00DC0DDA"/>
    <w:rsid w:val="00DC12B0"/>
    <w:rsid w:val="00DC1821"/>
    <w:rsid w:val="00DC193B"/>
    <w:rsid w:val="00DC1EC0"/>
    <w:rsid w:val="00DC23D5"/>
    <w:rsid w:val="00DC2B50"/>
    <w:rsid w:val="00DC3230"/>
    <w:rsid w:val="00DC3240"/>
    <w:rsid w:val="00DC337C"/>
    <w:rsid w:val="00DC37E0"/>
    <w:rsid w:val="00DC40AD"/>
    <w:rsid w:val="00DC447B"/>
    <w:rsid w:val="00DC45CC"/>
    <w:rsid w:val="00DC4B97"/>
    <w:rsid w:val="00DC4E64"/>
    <w:rsid w:val="00DC57E2"/>
    <w:rsid w:val="00DC57EA"/>
    <w:rsid w:val="00DC596F"/>
    <w:rsid w:val="00DC5A07"/>
    <w:rsid w:val="00DC63B9"/>
    <w:rsid w:val="00DC6627"/>
    <w:rsid w:val="00DC6A5A"/>
    <w:rsid w:val="00DC6C8D"/>
    <w:rsid w:val="00DC7320"/>
    <w:rsid w:val="00DC77BA"/>
    <w:rsid w:val="00DC7E43"/>
    <w:rsid w:val="00DD1E2E"/>
    <w:rsid w:val="00DD23A2"/>
    <w:rsid w:val="00DD26CC"/>
    <w:rsid w:val="00DD2FFE"/>
    <w:rsid w:val="00DD3DC1"/>
    <w:rsid w:val="00DD3E95"/>
    <w:rsid w:val="00DD3EC9"/>
    <w:rsid w:val="00DD41BB"/>
    <w:rsid w:val="00DD4799"/>
    <w:rsid w:val="00DD47F0"/>
    <w:rsid w:val="00DD4CEC"/>
    <w:rsid w:val="00DD4FD0"/>
    <w:rsid w:val="00DD51D0"/>
    <w:rsid w:val="00DD5AB0"/>
    <w:rsid w:val="00DD5BD3"/>
    <w:rsid w:val="00DD65E7"/>
    <w:rsid w:val="00DD668C"/>
    <w:rsid w:val="00DD6B52"/>
    <w:rsid w:val="00DD7008"/>
    <w:rsid w:val="00DD76EB"/>
    <w:rsid w:val="00DD7A89"/>
    <w:rsid w:val="00DD7C26"/>
    <w:rsid w:val="00DE072D"/>
    <w:rsid w:val="00DE0C2F"/>
    <w:rsid w:val="00DE0E39"/>
    <w:rsid w:val="00DE2327"/>
    <w:rsid w:val="00DE235A"/>
    <w:rsid w:val="00DE2676"/>
    <w:rsid w:val="00DE2919"/>
    <w:rsid w:val="00DE2BE0"/>
    <w:rsid w:val="00DE3140"/>
    <w:rsid w:val="00DE43B7"/>
    <w:rsid w:val="00DE45B7"/>
    <w:rsid w:val="00DE4CAE"/>
    <w:rsid w:val="00DE521C"/>
    <w:rsid w:val="00DE5440"/>
    <w:rsid w:val="00DE55C6"/>
    <w:rsid w:val="00DE56CA"/>
    <w:rsid w:val="00DE58BC"/>
    <w:rsid w:val="00DE5B8B"/>
    <w:rsid w:val="00DE5CD4"/>
    <w:rsid w:val="00DE6398"/>
    <w:rsid w:val="00DE63CB"/>
    <w:rsid w:val="00DE6556"/>
    <w:rsid w:val="00DE6716"/>
    <w:rsid w:val="00DE6CB1"/>
    <w:rsid w:val="00DE6CD7"/>
    <w:rsid w:val="00DE708F"/>
    <w:rsid w:val="00DE787C"/>
    <w:rsid w:val="00DF032D"/>
    <w:rsid w:val="00DF054A"/>
    <w:rsid w:val="00DF0556"/>
    <w:rsid w:val="00DF2045"/>
    <w:rsid w:val="00DF2857"/>
    <w:rsid w:val="00DF2FC7"/>
    <w:rsid w:val="00DF34AB"/>
    <w:rsid w:val="00DF3715"/>
    <w:rsid w:val="00DF498C"/>
    <w:rsid w:val="00DF5299"/>
    <w:rsid w:val="00DF58C1"/>
    <w:rsid w:val="00DF7331"/>
    <w:rsid w:val="00DF7806"/>
    <w:rsid w:val="00DF7D92"/>
    <w:rsid w:val="00E00375"/>
    <w:rsid w:val="00E00407"/>
    <w:rsid w:val="00E0128A"/>
    <w:rsid w:val="00E01774"/>
    <w:rsid w:val="00E01803"/>
    <w:rsid w:val="00E01A08"/>
    <w:rsid w:val="00E01A7E"/>
    <w:rsid w:val="00E02213"/>
    <w:rsid w:val="00E02F2B"/>
    <w:rsid w:val="00E03298"/>
    <w:rsid w:val="00E034FE"/>
    <w:rsid w:val="00E03568"/>
    <w:rsid w:val="00E050C2"/>
    <w:rsid w:val="00E05A77"/>
    <w:rsid w:val="00E05C48"/>
    <w:rsid w:val="00E062D2"/>
    <w:rsid w:val="00E068DF"/>
    <w:rsid w:val="00E06B15"/>
    <w:rsid w:val="00E06F1B"/>
    <w:rsid w:val="00E07804"/>
    <w:rsid w:val="00E10751"/>
    <w:rsid w:val="00E122F3"/>
    <w:rsid w:val="00E12B0F"/>
    <w:rsid w:val="00E12E64"/>
    <w:rsid w:val="00E12E9B"/>
    <w:rsid w:val="00E12F86"/>
    <w:rsid w:val="00E1386C"/>
    <w:rsid w:val="00E143C7"/>
    <w:rsid w:val="00E14983"/>
    <w:rsid w:val="00E14C77"/>
    <w:rsid w:val="00E15323"/>
    <w:rsid w:val="00E1543D"/>
    <w:rsid w:val="00E15E3A"/>
    <w:rsid w:val="00E15EDC"/>
    <w:rsid w:val="00E16705"/>
    <w:rsid w:val="00E17439"/>
    <w:rsid w:val="00E17525"/>
    <w:rsid w:val="00E17624"/>
    <w:rsid w:val="00E1767E"/>
    <w:rsid w:val="00E17BEC"/>
    <w:rsid w:val="00E201D9"/>
    <w:rsid w:val="00E20287"/>
    <w:rsid w:val="00E2063A"/>
    <w:rsid w:val="00E210C1"/>
    <w:rsid w:val="00E21AE3"/>
    <w:rsid w:val="00E21BC7"/>
    <w:rsid w:val="00E22199"/>
    <w:rsid w:val="00E2306E"/>
    <w:rsid w:val="00E2350B"/>
    <w:rsid w:val="00E23735"/>
    <w:rsid w:val="00E241D3"/>
    <w:rsid w:val="00E2475E"/>
    <w:rsid w:val="00E24A7D"/>
    <w:rsid w:val="00E24DF5"/>
    <w:rsid w:val="00E254EE"/>
    <w:rsid w:val="00E25AD7"/>
    <w:rsid w:val="00E25FBE"/>
    <w:rsid w:val="00E26445"/>
    <w:rsid w:val="00E26A99"/>
    <w:rsid w:val="00E2749C"/>
    <w:rsid w:val="00E27B7A"/>
    <w:rsid w:val="00E27CF9"/>
    <w:rsid w:val="00E27F59"/>
    <w:rsid w:val="00E303AE"/>
    <w:rsid w:val="00E3173B"/>
    <w:rsid w:val="00E31881"/>
    <w:rsid w:val="00E31AAE"/>
    <w:rsid w:val="00E31E2A"/>
    <w:rsid w:val="00E326CC"/>
    <w:rsid w:val="00E330BE"/>
    <w:rsid w:val="00E3336D"/>
    <w:rsid w:val="00E3396C"/>
    <w:rsid w:val="00E3428F"/>
    <w:rsid w:val="00E34334"/>
    <w:rsid w:val="00E34EA4"/>
    <w:rsid w:val="00E3510C"/>
    <w:rsid w:val="00E370B4"/>
    <w:rsid w:val="00E37992"/>
    <w:rsid w:val="00E37ED0"/>
    <w:rsid w:val="00E40136"/>
    <w:rsid w:val="00E40744"/>
    <w:rsid w:val="00E408DA"/>
    <w:rsid w:val="00E415C1"/>
    <w:rsid w:val="00E41871"/>
    <w:rsid w:val="00E41F2B"/>
    <w:rsid w:val="00E4271A"/>
    <w:rsid w:val="00E42F5C"/>
    <w:rsid w:val="00E43260"/>
    <w:rsid w:val="00E43508"/>
    <w:rsid w:val="00E43626"/>
    <w:rsid w:val="00E4376C"/>
    <w:rsid w:val="00E43ADD"/>
    <w:rsid w:val="00E441D4"/>
    <w:rsid w:val="00E4498F"/>
    <w:rsid w:val="00E44B99"/>
    <w:rsid w:val="00E45954"/>
    <w:rsid w:val="00E46514"/>
    <w:rsid w:val="00E46889"/>
    <w:rsid w:val="00E46B62"/>
    <w:rsid w:val="00E47891"/>
    <w:rsid w:val="00E514AD"/>
    <w:rsid w:val="00E516C0"/>
    <w:rsid w:val="00E5212B"/>
    <w:rsid w:val="00E526BD"/>
    <w:rsid w:val="00E52B24"/>
    <w:rsid w:val="00E5363B"/>
    <w:rsid w:val="00E5363F"/>
    <w:rsid w:val="00E54302"/>
    <w:rsid w:val="00E54E84"/>
    <w:rsid w:val="00E55DA8"/>
    <w:rsid w:val="00E56177"/>
    <w:rsid w:val="00E567CB"/>
    <w:rsid w:val="00E56B10"/>
    <w:rsid w:val="00E5719D"/>
    <w:rsid w:val="00E57421"/>
    <w:rsid w:val="00E57AB9"/>
    <w:rsid w:val="00E57B55"/>
    <w:rsid w:val="00E60D1B"/>
    <w:rsid w:val="00E60D22"/>
    <w:rsid w:val="00E6112D"/>
    <w:rsid w:val="00E616C5"/>
    <w:rsid w:val="00E61FFC"/>
    <w:rsid w:val="00E62CBD"/>
    <w:rsid w:val="00E6319D"/>
    <w:rsid w:val="00E631E1"/>
    <w:rsid w:val="00E6390B"/>
    <w:rsid w:val="00E63B22"/>
    <w:rsid w:val="00E63B5F"/>
    <w:rsid w:val="00E63DC7"/>
    <w:rsid w:val="00E642E6"/>
    <w:rsid w:val="00E65485"/>
    <w:rsid w:val="00E66A12"/>
    <w:rsid w:val="00E6731F"/>
    <w:rsid w:val="00E6793D"/>
    <w:rsid w:val="00E70B6D"/>
    <w:rsid w:val="00E70B8A"/>
    <w:rsid w:val="00E70BD1"/>
    <w:rsid w:val="00E71745"/>
    <w:rsid w:val="00E71798"/>
    <w:rsid w:val="00E71E93"/>
    <w:rsid w:val="00E725B6"/>
    <w:rsid w:val="00E7283D"/>
    <w:rsid w:val="00E72854"/>
    <w:rsid w:val="00E72D23"/>
    <w:rsid w:val="00E72FE0"/>
    <w:rsid w:val="00E731D5"/>
    <w:rsid w:val="00E7375E"/>
    <w:rsid w:val="00E73F9D"/>
    <w:rsid w:val="00E744B5"/>
    <w:rsid w:val="00E74ACB"/>
    <w:rsid w:val="00E74FCC"/>
    <w:rsid w:val="00E75677"/>
    <w:rsid w:val="00E7573B"/>
    <w:rsid w:val="00E75A76"/>
    <w:rsid w:val="00E76651"/>
    <w:rsid w:val="00E76707"/>
    <w:rsid w:val="00E767A7"/>
    <w:rsid w:val="00E77306"/>
    <w:rsid w:val="00E77BA0"/>
    <w:rsid w:val="00E80C9D"/>
    <w:rsid w:val="00E80EE8"/>
    <w:rsid w:val="00E8155F"/>
    <w:rsid w:val="00E81C0B"/>
    <w:rsid w:val="00E81DE4"/>
    <w:rsid w:val="00E81F8F"/>
    <w:rsid w:val="00E82E94"/>
    <w:rsid w:val="00E834D0"/>
    <w:rsid w:val="00E83D1F"/>
    <w:rsid w:val="00E848B2"/>
    <w:rsid w:val="00E849FF"/>
    <w:rsid w:val="00E84D36"/>
    <w:rsid w:val="00E9048F"/>
    <w:rsid w:val="00E90DD0"/>
    <w:rsid w:val="00E9133B"/>
    <w:rsid w:val="00E9142D"/>
    <w:rsid w:val="00E917D8"/>
    <w:rsid w:val="00E917E3"/>
    <w:rsid w:val="00E91EDA"/>
    <w:rsid w:val="00E91FAA"/>
    <w:rsid w:val="00E92103"/>
    <w:rsid w:val="00E92B30"/>
    <w:rsid w:val="00E92C1C"/>
    <w:rsid w:val="00E93D78"/>
    <w:rsid w:val="00E9417C"/>
    <w:rsid w:val="00E94791"/>
    <w:rsid w:val="00E94D70"/>
    <w:rsid w:val="00E9534A"/>
    <w:rsid w:val="00E95373"/>
    <w:rsid w:val="00E95845"/>
    <w:rsid w:val="00E95AF7"/>
    <w:rsid w:val="00E9672E"/>
    <w:rsid w:val="00E9760E"/>
    <w:rsid w:val="00E977BD"/>
    <w:rsid w:val="00E979F4"/>
    <w:rsid w:val="00E97F17"/>
    <w:rsid w:val="00EA0BF3"/>
    <w:rsid w:val="00EA0DED"/>
    <w:rsid w:val="00EA137F"/>
    <w:rsid w:val="00EA1385"/>
    <w:rsid w:val="00EA1AD0"/>
    <w:rsid w:val="00EA1CE8"/>
    <w:rsid w:val="00EA1D25"/>
    <w:rsid w:val="00EA1F58"/>
    <w:rsid w:val="00EA2058"/>
    <w:rsid w:val="00EA21EF"/>
    <w:rsid w:val="00EA2C3B"/>
    <w:rsid w:val="00EA2F26"/>
    <w:rsid w:val="00EA3631"/>
    <w:rsid w:val="00EA37F3"/>
    <w:rsid w:val="00EA43A8"/>
    <w:rsid w:val="00EA492A"/>
    <w:rsid w:val="00EA5621"/>
    <w:rsid w:val="00EA5D09"/>
    <w:rsid w:val="00EA627E"/>
    <w:rsid w:val="00EA694B"/>
    <w:rsid w:val="00EA695A"/>
    <w:rsid w:val="00EA744F"/>
    <w:rsid w:val="00EA7910"/>
    <w:rsid w:val="00EA7F19"/>
    <w:rsid w:val="00EB0313"/>
    <w:rsid w:val="00EB1EF0"/>
    <w:rsid w:val="00EB22F2"/>
    <w:rsid w:val="00EB2866"/>
    <w:rsid w:val="00EB2F3D"/>
    <w:rsid w:val="00EB3167"/>
    <w:rsid w:val="00EB388B"/>
    <w:rsid w:val="00EB470C"/>
    <w:rsid w:val="00EB4A35"/>
    <w:rsid w:val="00EB5187"/>
    <w:rsid w:val="00EB6237"/>
    <w:rsid w:val="00EB6A7A"/>
    <w:rsid w:val="00EB7AD4"/>
    <w:rsid w:val="00EC05E4"/>
    <w:rsid w:val="00EC0B18"/>
    <w:rsid w:val="00EC0F66"/>
    <w:rsid w:val="00EC0F80"/>
    <w:rsid w:val="00EC1A94"/>
    <w:rsid w:val="00EC1C8F"/>
    <w:rsid w:val="00EC2B32"/>
    <w:rsid w:val="00EC2BEA"/>
    <w:rsid w:val="00EC3268"/>
    <w:rsid w:val="00EC3A37"/>
    <w:rsid w:val="00EC4139"/>
    <w:rsid w:val="00EC4408"/>
    <w:rsid w:val="00EC4579"/>
    <w:rsid w:val="00EC478A"/>
    <w:rsid w:val="00EC5699"/>
    <w:rsid w:val="00EC579D"/>
    <w:rsid w:val="00EC5A6A"/>
    <w:rsid w:val="00EC5ED2"/>
    <w:rsid w:val="00EC6617"/>
    <w:rsid w:val="00EC6671"/>
    <w:rsid w:val="00EC66EA"/>
    <w:rsid w:val="00EC676C"/>
    <w:rsid w:val="00EC6834"/>
    <w:rsid w:val="00EC708C"/>
    <w:rsid w:val="00EC717F"/>
    <w:rsid w:val="00EC75A3"/>
    <w:rsid w:val="00EC77B3"/>
    <w:rsid w:val="00EC7C0A"/>
    <w:rsid w:val="00EC7DF9"/>
    <w:rsid w:val="00ED02A0"/>
    <w:rsid w:val="00ED08AC"/>
    <w:rsid w:val="00ED0A03"/>
    <w:rsid w:val="00ED0E3B"/>
    <w:rsid w:val="00ED1DDC"/>
    <w:rsid w:val="00ED2C54"/>
    <w:rsid w:val="00ED3E50"/>
    <w:rsid w:val="00ED4AAC"/>
    <w:rsid w:val="00ED4CCD"/>
    <w:rsid w:val="00ED5325"/>
    <w:rsid w:val="00ED533C"/>
    <w:rsid w:val="00ED53B9"/>
    <w:rsid w:val="00ED5ABF"/>
    <w:rsid w:val="00ED5B37"/>
    <w:rsid w:val="00ED5C6B"/>
    <w:rsid w:val="00ED5E9F"/>
    <w:rsid w:val="00ED6D5A"/>
    <w:rsid w:val="00ED706C"/>
    <w:rsid w:val="00ED730D"/>
    <w:rsid w:val="00ED7B48"/>
    <w:rsid w:val="00EE0169"/>
    <w:rsid w:val="00EE09DA"/>
    <w:rsid w:val="00EE0CD2"/>
    <w:rsid w:val="00EE1004"/>
    <w:rsid w:val="00EE1236"/>
    <w:rsid w:val="00EE141E"/>
    <w:rsid w:val="00EE1ADF"/>
    <w:rsid w:val="00EE22D9"/>
    <w:rsid w:val="00EE2E63"/>
    <w:rsid w:val="00EE48A4"/>
    <w:rsid w:val="00EE50B0"/>
    <w:rsid w:val="00EE5215"/>
    <w:rsid w:val="00EE5625"/>
    <w:rsid w:val="00EE5BE8"/>
    <w:rsid w:val="00EE656E"/>
    <w:rsid w:val="00EE69EB"/>
    <w:rsid w:val="00EE6FCA"/>
    <w:rsid w:val="00EE7246"/>
    <w:rsid w:val="00EF035C"/>
    <w:rsid w:val="00EF0628"/>
    <w:rsid w:val="00EF0744"/>
    <w:rsid w:val="00EF09AB"/>
    <w:rsid w:val="00EF0A3B"/>
    <w:rsid w:val="00EF0E91"/>
    <w:rsid w:val="00EF112D"/>
    <w:rsid w:val="00EF1680"/>
    <w:rsid w:val="00EF1724"/>
    <w:rsid w:val="00EF1EB0"/>
    <w:rsid w:val="00EF462F"/>
    <w:rsid w:val="00EF500D"/>
    <w:rsid w:val="00EF6025"/>
    <w:rsid w:val="00EF6EBF"/>
    <w:rsid w:val="00EF7149"/>
    <w:rsid w:val="00EF7D62"/>
    <w:rsid w:val="00F000ED"/>
    <w:rsid w:val="00F0119F"/>
    <w:rsid w:val="00F012FA"/>
    <w:rsid w:val="00F01597"/>
    <w:rsid w:val="00F01A80"/>
    <w:rsid w:val="00F01C50"/>
    <w:rsid w:val="00F01DCE"/>
    <w:rsid w:val="00F02168"/>
    <w:rsid w:val="00F024AA"/>
    <w:rsid w:val="00F028BF"/>
    <w:rsid w:val="00F02A92"/>
    <w:rsid w:val="00F034AA"/>
    <w:rsid w:val="00F0394F"/>
    <w:rsid w:val="00F04C43"/>
    <w:rsid w:val="00F052DA"/>
    <w:rsid w:val="00F05E5C"/>
    <w:rsid w:val="00F05FF6"/>
    <w:rsid w:val="00F065CD"/>
    <w:rsid w:val="00F06E7E"/>
    <w:rsid w:val="00F07089"/>
    <w:rsid w:val="00F0728B"/>
    <w:rsid w:val="00F079E2"/>
    <w:rsid w:val="00F10C3F"/>
    <w:rsid w:val="00F10D87"/>
    <w:rsid w:val="00F10F10"/>
    <w:rsid w:val="00F12020"/>
    <w:rsid w:val="00F135C5"/>
    <w:rsid w:val="00F136A6"/>
    <w:rsid w:val="00F137BB"/>
    <w:rsid w:val="00F13C1C"/>
    <w:rsid w:val="00F13DF1"/>
    <w:rsid w:val="00F14437"/>
    <w:rsid w:val="00F14516"/>
    <w:rsid w:val="00F151D1"/>
    <w:rsid w:val="00F159E7"/>
    <w:rsid w:val="00F15AD1"/>
    <w:rsid w:val="00F161D8"/>
    <w:rsid w:val="00F16C20"/>
    <w:rsid w:val="00F17E59"/>
    <w:rsid w:val="00F20451"/>
    <w:rsid w:val="00F20981"/>
    <w:rsid w:val="00F20ACA"/>
    <w:rsid w:val="00F20CCA"/>
    <w:rsid w:val="00F20EB3"/>
    <w:rsid w:val="00F2299E"/>
    <w:rsid w:val="00F239B2"/>
    <w:rsid w:val="00F24436"/>
    <w:rsid w:val="00F2467A"/>
    <w:rsid w:val="00F250AF"/>
    <w:rsid w:val="00F2515D"/>
    <w:rsid w:val="00F25662"/>
    <w:rsid w:val="00F2592C"/>
    <w:rsid w:val="00F27220"/>
    <w:rsid w:val="00F27362"/>
    <w:rsid w:val="00F30000"/>
    <w:rsid w:val="00F3033B"/>
    <w:rsid w:val="00F30824"/>
    <w:rsid w:val="00F31169"/>
    <w:rsid w:val="00F3161F"/>
    <w:rsid w:val="00F316D9"/>
    <w:rsid w:val="00F31BF9"/>
    <w:rsid w:val="00F320C9"/>
    <w:rsid w:val="00F321A4"/>
    <w:rsid w:val="00F3230C"/>
    <w:rsid w:val="00F326C2"/>
    <w:rsid w:val="00F3275A"/>
    <w:rsid w:val="00F32777"/>
    <w:rsid w:val="00F32BAF"/>
    <w:rsid w:val="00F336B9"/>
    <w:rsid w:val="00F33722"/>
    <w:rsid w:val="00F33D2E"/>
    <w:rsid w:val="00F33E27"/>
    <w:rsid w:val="00F3621B"/>
    <w:rsid w:val="00F3676F"/>
    <w:rsid w:val="00F377B3"/>
    <w:rsid w:val="00F37860"/>
    <w:rsid w:val="00F37C1F"/>
    <w:rsid w:val="00F40A12"/>
    <w:rsid w:val="00F40D16"/>
    <w:rsid w:val="00F40D3E"/>
    <w:rsid w:val="00F41735"/>
    <w:rsid w:val="00F41ED6"/>
    <w:rsid w:val="00F42A1A"/>
    <w:rsid w:val="00F42B6E"/>
    <w:rsid w:val="00F43005"/>
    <w:rsid w:val="00F430D4"/>
    <w:rsid w:val="00F43362"/>
    <w:rsid w:val="00F43A7C"/>
    <w:rsid w:val="00F44891"/>
    <w:rsid w:val="00F44B7D"/>
    <w:rsid w:val="00F44C9B"/>
    <w:rsid w:val="00F45478"/>
    <w:rsid w:val="00F45B22"/>
    <w:rsid w:val="00F45F93"/>
    <w:rsid w:val="00F4656F"/>
    <w:rsid w:val="00F4685D"/>
    <w:rsid w:val="00F47556"/>
    <w:rsid w:val="00F503B8"/>
    <w:rsid w:val="00F5045B"/>
    <w:rsid w:val="00F50832"/>
    <w:rsid w:val="00F50DD0"/>
    <w:rsid w:val="00F51524"/>
    <w:rsid w:val="00F518B2"/>
    <w:rsid w:val="00F51C53"/>
    <w:rsid w:val="00F51D9F"/>
    <w:rsid w:val="00F5225F"/>
    <w:rsid w:val="00F52D84"/>
    <w:rsid w:val="00F54057"/>
    <w:rsid w:val="00F54E29"/>
    <w:rsid w:val="00F551DA"/>
    <w:rsid w:val="00F56662"/>
    <w:rsid w:val="00F56FFE"/>
    <w:rsid w:val="00F57053"/>
    <w:rsid w:val="00F5730F"/>
    <w:rsid w:val="00F600F6"/>
    <w:rsid w:val="00F60C5B"/>
    <w:rsid w:val="00F61289"/>
    <w:rsid w:val="00F61631"/>
    <w:rsid w:val="00F62ADC"/>
    <w:rsid w:val="00F62E01"/>
    <w:rsid w:val="00F62E8E"/>
    <w:rsid w:val="00F63A63"/>
    <w:rsid w:val="00F63A75"/>
    <w:rsid w:val="00F644ED"/>
    <w:rsid w:val="00F64B26"/>
    <w:rsid w:val="00F64E3C"/>
    <w:rsid w:val="00F64E4F"/>
    <w:rsid w:val="00F656EA"/>
    <w:rsid w:val="00F65F21"/>
    <w:rsid w:val="00F66CAB"/>
    <w:rsid w:val="00F676CA"/>
    <w:rsid w:val="00F70050"/>
    <w:rsid w:val="00F711B9"/>
    <w:rsid w:val="00F71A0D"/>
    <w:rsid w:val="00F71B87"/>
    <w:rsid w:val="00F72E38"/>
    <w:rsid w:val="00F73185"/>
    <w:rsid w:val="00F73A08"/>
    <w:rsid w:val="00F73F57"/>
    <w:rsid w:val="00F74524"/>
    <w:rsid w:val="00F746BC"/>
    <w:rsid w:val="00F746D8"/>
    <w:rsid w:val="00F74AED"/>
    <w:rsid w:val="00F74CFD"/>
    <w:rsid w:val="00F753A5"/>
    <w:rsid w:val="00F756CA"/>
    <w:rsid w:val="00F75B5A"/>
    <w:rsid w:val="00F75D2A"/>
    <w:rsid w:val="00F763EB"/>
    <w:rsid w:val="00F76941"/>
    <w:rsid w:val="00F76D64"/>
    <w:rsid w:val="00F77DAD"/>
    <w:rsid w:val="00F8010A"/>
    <w:rsid w:val="00F8116A"/>
    <w:rsid w:val="00F81190"/>
    <w:rsid w:val="00F81843"/>
    <w:rsid w:val="00F819D4"/>
    <w:rsid w:val="00F82172"/>
    <w:rsid w:val="00F821E1"/>
    <w:rsid w:val="00F82297"/>
    <w:rsid w:val="00F822DF"/>
    <w:rsid w:val="00F8236F"/>
    <w:rsid w:val="00F82C3F"/>
    <w:rsid w:val="00F82D60"/>
    <w:rsid w:val="00F83047"/>
    <w:rsid w:val="00F8306C"/>
    <w:rsid w:val="00F841D8"/>
    <w:rsid w:val="00F84249"/>
    <w:rsid w:val="00F84C31"/>
    <w:rsid w:val="00F84C94"/>
    <w:rsid w:val="00F84DB1"/>
    <w:rsid w:val="00F84F76"/>
    <w:rsid w:val="00F864F7"/>
    <w:rsid w:val="00F86A54"/>
    <w:rsid w:val="00F86EDE"/>
    <w:rsid w:val="00F86F3C"/>
    <w:rsid w:val="00F90BD1"/>
    <w:rsid w:val="00F919D9"/>
    <w:rsid w:val="00F92022"/>
    <w:rsid w:val="00F92C02"/>
    <w:rsid w:val="00F93573"/>
    <w:rsid w:val="00F93A70"/>
    <w:rsid w:val="00F95550"/>
    <w:rsid w:val="00F9574D"/>
    <w:rsid w:val="00F958DE"/>
    <w:rsid w:val="00F96862"/>
    <w:rsid w:val="00F96D48"/>
    <w:rsid w:val="00F97225"/>
    <w:rsid w:val="00F97D2F"/>
    <w:rsid w:val="00F97FD7"/>
    <w:rsid w:val="00FA0A0A"/>
    <w:rsid w:val="00FA0DD0"/>
    <w:rsid w:val="00FA0E80"/>
    <w:rsid w:val="00FA16C5"/>
    <w:rsid w:val="00FA1891"/>
    <w:rsid w:val="00FA1A3F"/>
    <w:rsid w:val="00FA1BFC"/>
    <w:rsid w:val="00FA24B3"/>
    <w:rsid w:val="00FA2A51"/>
    <w:rsid w:val="00FA2B86"/>
    <w:rsid w:val="00FA39D7"/>
    <w:rsid w:val="00FA3D71"/>
    <w:rsid w:val="00FA3E4C"/>
    <w:rsid w:val="00FA3E97"/>
    <w:rsid w:val="00FA3EED"/>
    <w:rsid w:val="00FA415A"/>
    <w:rsid w:val="00FA46F2"/>
    <w:rsid w:val="00FA46F3"/>
    <w:rsid w:val="00FA4D4A"/>
    <w:rsid w:val="00FA4DB9"/>
    <w:rsid w:val="00FA5511"/>
    <w:rsid w:val="00FA5D5F"/>
    <w:rsid w:val="00FA6D99"/>
    <w:rsid w:val="00FA6E31"/>
    <w:rsid w:val="00FA6E58"/>
    <w:rsid w:val="00FA6F9A"/>
    <w:rsid w:val="00FB010B"/>
    <w:rsid w:val="00FB0BBA"/>
    <w:rsid w:val="00FB10EE"/>
    <w:rsid w:val="00FB1136"/>
    <w:rsid w:val="00FB1339"/>
    <w:rsid w:val="00FB1601"/>
    <w:rsid w:val="00FB2D60"/>
    <w:rsid w:val="00FB3FD4"/>
    <w:rsid w:val="00FB4061"/>
    <w:rsid w:val="00FB4AFE"/>
    <w:rsid w:val="00FB4EF3"/>
    <w:rsid w:val="00FB5587"/>
    <w:rsid w:val="00FB5D27"/>
    <w:rsid w:val="00FB6213"/>
    <w:rsid w:val="00FB6A75"/>
    <w:rsid w:val="00FB6C0A"/>
    <w:rsid w:val="00FB6DB5"/>
    <w:rsid w:val="00FB7A9F"/>
    <w:rsid w:val="00FC00E1"/>
    <w:rsid w:val="00FC0B59"/>
    <w:rsid w:val="00FC0C51"/>
    <w:rsid w:val="00FC0DA9"/>
    <w:rsid w:val="00FC11B8"/>
    <w:rsid w:val="00FC1579"/>
    <w:rsid w:val="00FC2084"/>
    <w:rsid w:val="00FC2155"/>
    <w:rsid w:val="00FC22FF"/>
    <w:rsid w:val="00FC245E"/>
    <w:rsid w:val="00FC3B50"/>
    <w:rsid w:val="00FC42D9"/>
    <w:rsid w:val="00FC4E8E"/>
    <w:rsid w:val="00FC550C"/>
    <w:rsid w:val="00FC614A"/>
    <w:rsid w:val="00FC63CD"/>
    <w:rsid w:val="00FC6C9B"/>
    <w:rsid w:val="00FC771F"/>
    <w:rsid w:val="00FC7C2F"/>
    <w:rsid w:val="00FD0C4E"/>
    <w:rsid w:val="00FD1256"/>
    <w:rsid w:val="00FD2A59"/>
    <w:rsid w:val="00FD2E97"/>
    <w:rsid w:val="00FD3443"/>
    <w:rsid w:val="00FD3828"/>
    <w:rsid w:val="00FD3BFA"/>
    <w:rsid w:val="00FD3DE2"/>
    <w:rsid w:val="00FD433D"/>
    <w:rsid w:val="00FD4CC1"/>
    <w:rsid w:val="00FD4EF1"/>
    <w:rsid w:val="00FD59CF"/>
    <w:rsid w:val="00FD5D0F"/>
    <w:rsid w:val="00FD608A"/>
    <w:rsid w:val="00FD6882"/>
    <w:rsid w:val="00FD699B"/>
    <w:rsid w:val="00FD69DE"/>
    <w:rsid w:val="00FD6B89"/>
    <w:rsid w:val="00FE005E"/>
    <w:rsid w:val="00FE1997"/>
    <w:rsid w:val="00FE2146"/>
    <w:rsid w:val="00FE24DE"/>
    <w:rsid w:val="00FE2AAC"/>
    <w:rsid w:val="00FE30FD"/>
    <w:rsid w:val="00FE456F"/>
    <w:rsid w:val="00FE4B9E"/>
    <w:rsid w:val="00FE4D72"/>
    <w:rsid w:val="00FE4FB9"/>
    <w:rsid w:val="00FE533C"/>
    <w:rsid w:val="00FE5680"/>
    <w:rsid w:val="00FE56F4"/>
    <w:rsid w:val="00FE5AC6"/>
    <w:rsid w:val="00FE74E4"/>
    <w:rsid w:val="00FE7B96"/>
    <w:rsid w:val="00FF03E0"/>
    <w:rsid w:val="00FF0974"/>
    <w:rsid w:val="00FF0BB3"/>
    <w:rsid w:val="00FF0C8C"/>
    <w:rsid w:val="00FF0E39"/>
    <w:rsid w:val="00FF1515"/>
    <w:rsid w:val="00FF21CF"/>
    <w:rsid w:val="00FF2350"/>
    <w:rsid w:val="00FF23E2"/>
    <w:rsid w:val="00FF336F"/>
    <w:rsid w:val="00FF35AE"/>
    <w:rsid w:val="00FF3789"/>
    <w:rsid w:val="00FF37CB"/>
    <w:rsid w:val="00FF4D94"/>
    <w:rsid w:val="00FF5458"/>
    <w:rsid w:val="00FF5A1D"/>
    <w:rsid w:val="00FF5D37"/>
    <w:rsid w:val="00FF624F"/>
    <w:rsid w:val="00FF685B"/>
    <w:rsid w:val="00FF68FA"/>
    <w:rsid w:val="00FF7207"/>
    <w:rsid w:val="00FF7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D95F26-E154-4C5D-B591-E6AAE5693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BF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37B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37BFF"/>
    <w:pPr>
      <w:spacing w:after="200" w:line="276" w:lineRule="auto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37B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7BFF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37BF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t1">
    <w:name w:val="st1"/>
    <w:basedOn w:val="DefaultParagraphFont"/>
    <w:rsid w:val="00037BFF"/>
  </w:style>
  <w:style w:type="paragraph" w:styleId="Header">
    <w:name w:val="header"/>
    <w:basedOn w:val="Normal"/>
    <w:link w:val="HeaderChar"/>
    <w:uiPriority w:val="99"/>
    <w:unhideWhenUsed/>
    <w:rsid w:val="00037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7BFF"/>
  </w:style>
  <w:style w:type="paragraph" w:styleId="Footer">
    <w:name w:val="footer"/>
    <w:basedOn w:val="Normal"/>
    <w:link w:val="FooterChar"/>
    <w:uiPriority w:val="99"/>
    <w:unhideWhenUsed/>
    <w:rsid w:val="00037B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7BFF"/>
  </w:style>
  <w:style w:type="character" w:customStyle="1" w:styleId="tgc">
    <w:name w:val="_tgc"/>
    <w:basedOn w:val="DefaultParagraphFont"/>
    <w:rsid w:val="00037B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</Words>
  <Characters>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YonJung</dc:creator>
  <cp:keywords/>
  <dc:description/>
  <cp:lastModifiedBy>Su Yon Jung</cp:lastModifiedBy>
  <cp:revision>3</cp:revision>
  <dcterms:created xsi:type="dcterms:W3CDTF">2017-10-03T17:14:00Z</dcterms:created>
  <dcterms:modified xsi:type="dcterms:W3CDTF">2017-10-03T17:15:00Z</dcterms:modified>
</cp:coreProperties>
</file>